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01E" w:rsidRPr="00315640" w:rsidRDefault="007B601E" w:rsidP="007B601E">
      <w:pPr>
        <w:pStyle w:val="PSHeading1"/>
        <w:rPr>
          <w:lang w:val="en-US"/>
        </w:rPr>
      </w:pPr>
      <w:r w:rsidRPr="00315640">
        <w:rPr>
          <w:lang w:val="en-US"/>
        </w:rPr>
        <w:t xml:space="preserve">Supplementary </w:t>
      </w:r>
      <w:r w:rsidR="00A744E7">
        <w:rPr>
          <w:lang w:val="en-US"/>
        </w:rPr>
        <w:t>MATERIAL</w:t>
      </w:r>
    </w:p>
    <w:p w:rsidR="006155B1" w:rsidRPr="00D54533" w:rsidRDefault="006155B1" w:rsidP="006155B1">
      <w:pPr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315640">
        <w:rPr>
          <w:rFonts w:ascii="Arial" w:hAnsi="Arial" w:cs="Arial"/>
          <w:b/>
          <w:sz w:val="22"/>
          <w:szCs w:val="22"/>
          <w:lang w:val="en-US"/>
        </w:rPr>
        <w:t xml:space="preserve">Supplementary Table </w:t>
      </w:r>
      <w:r w:rsidR="00A744E7">
        <w:rPr>
          <w:rFonts w:ascii="Arial" w:hAnsi="Arial" w:cs="Arial"/>
          <w:b/>
          <w:sz w:val="22"/>
          <w:szCs w:val="22"/>
          <w:lang w:val="en-US"/>
        </w:rPr>
        <w:t>S</w:t>
      </w:r>
      <w:r w:rsidRPr="00315640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 w:rsidRPr="00315640">
        <w:rPr>
          <w:rFonts w:ascii="Arial" w:hAnsi="Arial" w:cs="Arial"/>
          <w:sz w:val="22"/>
          <w:szCs w:val="22"/>
          <w:lang w:val="en-US"/>
        </w:rPr>
        <w:t xml:space="preserve">Example of a choice </w:t>
      </w:r>
      <w:proofErr w:type="spellStart"/>
      <w:r w:rsidRPr="00315640">
        <w:rPr>
          <w:rFonts w:ascii="Arial" w:hAnsi="Arial" w:cs="Arial"/>
          <w:sz w:val="22"/>
          <w:szCs w:val="22"/>
          <w:lang w:val="en-US"/>
        </w:rPr>
        <w:t>question</w:t>
      </w:r>
      <w:r w:rsidR="00910D8E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spellEnd"/>
    </w:p>
    <w:p w:rsidR="006155B1" w:rsidRPr="00315640" w:rsidRDefault="006155B1" w:rsidP="006155B1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412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535"/>
        <w:gridCol w:w="2821"/>
        <w:gridCol w:w="2825"/>
        <w:gridCol w:w="231"/>
      </w:tblGrid>
      <w:tr w:rsidR="006155B1" w:rsidRPr="00315640" w:rsidTr="00910D8E">
        <w:trPr>
          <w:gridAfter w:val="1"/>
          <w:wAfter w:w="24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6155B1" w:rsidRPr="00315640" w:rsidRDefault="006155B1" w:rsidP="005E6320">
            <w:pPr>
              <w:pStyle w:val="PSTextX1space"/>
              <w:rPr>
                <w:b/>
                <w:lang w:val="en-US"/>
              </w:rPr>
            </w:pPr>
            <w:r w:rsidRPr="00315640">
              <w:rPr>
                <w:b/>
                <w:lang w:val="en-US"/>
              </w:rPr>
              <w:t>Pattern 1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bottom"/>
          </w:tcPr>
          <w:p w:rsidR="006155B1" w:rsidRPr="00315640" w:rsidRDefault="006155B1" w:rsidP="005E6320">
            <w:pPr>
              <w:pStyle w:val="PSTextX1space"/>
              <w:rPr>
                <w:b/>
                <w:lang w:val="en-US"/>
              </w:rPr>
            </w:pPr>
            <w:r w:rsidRPr="00315640">
              <w:rPr>
                <w:b/>
                <w:bCs/>
                <w:lang w:val="en-US"/>
              </w:rPr>
              <w:t>Treatment A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6155B1" w:rsidRPr="00315640" w:rsidRDefault="006155B1" w:rsidP="005E6320">
            <w:pPr>
              <w:pStyle w:val="PSTextX1space"/>
              <w:rPr>
                <w:b/>
                <w:bCs/>
                <w:lang w:val="en-US"/>
              </w:rPr>
            </w:pPr>
            <w:r w:rsidRPr="00315640">
              <w:rPr>
                <w:b/>
                <w:bCs/>
                <w:lang w:val="en-US"/>
              </w:rPr>
              <w:t>Treatment B</w:t>
            </w:r>
          </w:p>
        </w:tc>
      </w:tr>
      <w:tr w:rsidR="006155B1" w:rsidRPr="00315640" w:rsidTr="00910D8E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6155B1" w:rsidP="001943C9">
            <w:pPr>
              <w:pStyle w:val="PSTextX1space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The </w:t>
            </w:r>
            <w:r w:rsidR="001943C9" w:rsidRPr="00315640">
              <w:rPr>
                <w:sz w:val="21"/>
                <w:szCs w:val="21"/>
                <w:lang w:val="en-US"/>
              </w:rPr>
              <w:t>length of time before your breast cancer returns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6155B1" w:rsidP="005E6320">
            <w:pPr>
              <w:pStyle w:val="PSTextX1space"/>
              <w:ind w:left="21" w:hanging="10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16 months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5B1" w:rsidRPr="00315640" w:rsidRDefault="006155B1" w:rsidP="002676AC">
            <w:pPr>
              <w:pStyle w:val="PSTextX1space"/>
              <w:ind w:left="21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9 months</w:t>
            </w:r>
          </w:p>
        </w:tc>
      </w:tr>
      <w:tr w:rsidR="006155B1" w:rsidRPr="00315640" w:rsidTr="00910D8E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A23CC9" w:rsidP="002676AC">
            <w:pPr>
              <w:pStyle w:val="PSTextX1space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Incidence </w:t>
            </w:r>
            <w:r w:rsidR="006155B1" w:rsidRPr="00315640">
              <w:rPr>
                <w:sz w:val="21"/>
                <w:szCs w:val="21"/>
                <w:lang w:val="en-US"/>
              </w:rPr>
              <w:t>of diarrhea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6155B1" w:rsidP="005E6320">
            <w:pPr>
              <w:pStyle w:val="PSTextX1space"/>
              <w:ind w:left="21" w:hanging="10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9 </w:t>
            </w:r>
            <w:r w:rsidR="001943C9" w:rsidRPr="00315640">
              <w:rPr>
                <w:sz w:val="21"/>
                <w:szCs w:val="21"/>
                <w:lang w:val="en-US"/>
              </w:rPr>
              <w:t xml:space="preserve">of </w:t>
            </w:r>
            <w:r w:rsidRPr="00315640">
              <w:rPr>
                <w:sz w:val="21"/>
                <w:szCs w:val="21"/>
                <w:lang w:val="en-US"/>
              </w:rPr>
              <w:t>10 patients</w:t>
            </w:r>
            <w:r w:rsidR="001943C9" w:rsidRPr="00315640">
              <w:rPr>
                <w:sz w:val="21"/>
                <w:szCs w:val="21"/>
                <w:lang w:val="en-US"/>
              </w:rPr>
              <w:t xml:space="preserve"> will experience diarrhea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5B1" w:rsidRPr="00315640" w:rsidRDefault="006155B1" w:rsidP="00CF3969">
            <w:pPr>
              <w:pStyle w:val="PSTextX1space"/>
              <w:ind w:left="21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2 </w:t>
            </w:r>
            <w:r w:rsidR="00CF3969" w:rsidRPr="00315640">
              <w:rPr>
                <w:sz w:val="21"/>
                <w:szCs w:val="21"/>
                <w:lang w:val="en-US"/>
              </w:rPr>
              <w:t>of</w:t>
            </w:r>
            <w:r w:rsidRPr="00315640">
              <w:rPr>
                <w:sz w:val="21"/>
                <w:szCs w:val="21"/>
                <w:lang w:val="en-US"/>
              </w:rPr>
              <w:t xml:space="preserve"> 10 patients</w:t>
            </w:r>
            <w:r w:rsidR="00CF3969" w:rsidRPr="00315640">
              <w:rPr>
                <w:sz w:val="21"/>
                <w:szCs w:val="21"/>
                <w:lang w:val="en-US"/>
              </w:rPr>
              <w:t xml:space="preserve"> will experience diarrhea</w:t>
            </w:r>
          </w:p>
        </w:tc>
      </w:tr>
      <w:tr w:rsidR="006155B1" w:rsidRPr="00315640" w:rsidTr="00910D8E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A23CC9" w:rsidP="002676AC">
            <w:pPr>
              <w:pStyle w:val="PSTextX1space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Frequency </w:t>
            </w:r>
            <w:r w:rsidR="006155B1" w:rsidRPr="00315640">
              <w:rPr>
                <w:sz w:val="21"/>
                <w:szCs w:val="21"/>
                <w:lang w:val="en-US"/>
              </w:rPr>
              <w:t xml:space="preserve">of </w:t>
            </w:r>
            <w:r w:rsidR="00A23AD6" w:rsidRPr="00315640">
              <w:rPr>
                <w:sz w:val="21"/>
                <w:szCs w:val="21"/>
                <w:lang w:val="en-US"/>
              </w:rPr>
              <w:t xml:space="preserve">loose </w:t>
            </w:r>
            <w:r w:rsidRPr="00315640">
              <w:rPr>
                <w:sz w:val="21"/>
                <w:szCs w:val="21"/>
                <w:lang w:val="en-US"/>
              </w:rPr>
              <w:t>stools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6155B1" w:rsidP="005E6320">
            <w:pPr>
              <w:pStyle w:val="PSTextX1space"/>
              <w:ind w:left="21" w:hanging="10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Increase of 3 </w:t>
            </w:r>
            <w:r w:rsidR="00944C7E" w:rsidRPr="00315640">
              <w:rPr>
                <w:sz w:val="21"/>
                <w:szCs w:val="21"/>
                <w:lang w:val="en-US"/>
              </w:rPr>
              <w:t xml:space="preserve">loose </w:t>
            </w:r>
            <w:r w:rsidRPr="00315640">
              <w:rPr>
                <w:sz w:val="21"/>
                <w:szCs w:val="21"/>
                <w:lang w:val="en-US"/>
              </w:rPr>
              <w:t>stools per day</w:t>
            </w:r>
            <w:r w:rsidR="00CF3969" w:rsidRPr="00315640">
              <w:rPr>
                <w:sz w:val="21"/>
                <w:szCs w:val="21"/>
                <w:lang w:val="en-US"/>
              </w:rPr>
              <w:t xml:space="preserve"> more</w:t>
            </w:r>
            <w:r w:rsidRPr="00315640">
              <w:rPr>
                <w:sz w:val="21"/>
                <w:szCs w:val="21"/>
                <w:lang w:val="en-US"/>
              </w:rPr>
              <w:t xml:space="preserve"> than usual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5B1" w:rsidRPr="00315640" w:rsidRDefault="006155B1" w:rsidP="002676AC">
            <w:pPr>
              <w:pStyle w:val="PSTextX1space"/>
              <w:ind w:left="21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Increase of 6 </w:t>
            </w:r>
            <w:r w:rsidR="00944C7E" w:rsidRPr="00315640">
              <w:rPr>
                <w:sz w:val="21"/>
                <w:szCs w:val="21"/>
                <w:lang w:val="en-US"/>
              </w:rPr>
              <w:t xml:space="preserve">loose </w:t>
            </w:r>
            <w:r w:rsidRPr="00315640">
              <w:rPr>
                <w:sz w:val="21"/>
                <w:szCs w:val="21"/>
                <w:lang w:val="en-US"/>
              </w:rPr>
              <w:t xml:space="preserve">stools per day </w:t>
            </w:r>
            <w:r w:rsidR="00CF3969" w:rsidRPr="00315640">
              <w:rPr>
                <w:sz w:val="21"/>
                <w:szCs w:val="21"/>
                <w:lang w:val="en-US"/>
              </w:rPr>
              <w:t xml:space="preserve">more </w:t>
            </w:r>
            <w:r w:rsidRPr="00315640">
              <w:rPr>
                <w:sz w:val="21"/>
                <w:szCs w:val="21"/>
                <w:lang w:val="en-US"/>
              </w:rPr>
              <w:t>than usual</w:t>
            </w:r>
          </w:p>
        </w:tc>
      </w:tr>
      <w:tr w:rsidR="006155B1" w:rsidRPr="00315640" w:rsidTr="00910D8E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44E7" w:rsidRDefault="006155B1" w:rsidP="002676AC">
            <w:pPr>
              <w:pStyle w:val="PSTextX1space"/>
              <w:rPr>
                <w:sz w:val="21"/>
                <w:szCs w:val="21"/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 xml:space="preserve">Duration of the symptom </w:t>
            </w:r>
          </w:p>
          <w:p w:rsidR="006155B1" w:rsidRPr="00315640" w:rsidRDefault="006155B1" w:rsidP="002676AC">
            <w:pPr>
              <w:pStyle w:val="PSTextX1space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of diarrhea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6155B1" w:rsidP="005E6320">
            <w:pPr>
              <w:pStyle w:val="PSTextX1space"/>
              <w:ind w:left="21" w:hanging="10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2 months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5B1" w:rsidRPr="00315640" w:rsidRDefault="006155B1" w:rsidP="002676AC">
            <w:pPr>
              <w:pStyle w:val="PSTextX1space"/>
              <w:ind w:left="21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2 weeks</w:t>
            </w:r>
          </w:p>
        </w:tc>
      </w:tr>
      <w:tr w:rsidR="006155B1" w:rsidRPr="00315640" w:rsidTr="00910D8E">
        <w:trPr>
          <w:gridAfter w:val="1"/>
          <w:wAfter w:w="24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55B1" w:rsidRPr="00315640" w:rsidRDefault="006155B1" w:rsidP="002676AC">
            <w:pPr>
              <w:pStyle w:val="PSTextX1space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Route of drug administration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DD4" w:rsidRDefault="00A744E7" w:rsidP="002676AC">
            <w:pPr>
              <w:pStyle w:val="PSTextX1space"/>
              <w:ind w:left="21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</w:t>
            </w:r>
            <w:r w:rsidR="006155B1" w:rsidRPr="00315640">
              <w:rPr>
                <w:sz w:val="21"/>
                <w:szCs w:val="21"/>
                <w:lang w:val="en-US"/>
              </w:rPr>
              <w:t>ntramuscular injection</w:t>
            </w:r>
            <w:r>
              <w:rPr>
                <w:sz w:val="21"/>
                <w:szCs w:val="21"/>
                <w:lang w:val="en-US"/>
              </w:rPr>
              <w:t xml:space="preserve"> only</w:t>
            </w:r>
            <w:r w:rsidR="006155B1" w:rsidRPr="00315640">
              <w:rPr>
                <w:sz w:val="21"/>
                <w:szCs w:val="21"/>
                <w:lang w:val="en-US"/>
              </w:rPr>
              <w:t xml:space="preserve"> (once every </w:t>
            </w:r>
          </w:p>
          <w:p w:rsidR="006155B1" w:rsidRPr="00315640" w:rsidRDefault="006155B1" w:rsidP="002676AC">
            <w:pPr>
              <w:pStyle w:val="PSTextX1space"/>
              <w:ind w:left="21"/>
              <w:rPr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4 weeks)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DD4" w:rsidRDefault="006155B1" w:rsidP="002676AC">
            <w:pPr>
              <w:pStyle w:val="5"/>
              <w:ind w:left="21"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15640">
              <w:rPr>
                <w:rFonts w:ascii="Arial" w:hAnsi="Arial" w:cs="Arial"/>
                <w:sz w:val="21"/>
                <w:szCs w:val="21"/>
                <w:lang w:val="en-US"/>
              </w:rPr>
              <w:t xml:space="preserve">Oral administration (twice </w:t>
            </w:r>
          </w:p>
          <w:p w:rsidR="00962DD4" w:rsidRDefault="006155B1" w:rsidP="002676AC">
            <w:pPr>
              <w:pStyle w:val="5"/>
              <w:ind w:left="21"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15640">
              <w:rPr>
                <w:rFonts w:ascii="Arial" w:hAnsi="Arial" w:cs="Arial"/>
                <w:sz w:val="21"/>
                <w:szCs w:val="21"/>
                <w:lang w:val="en-US"/>
              </w:rPr>
              <w:t xml:space="preserve">a day) </w:t>
            </w:r>
            <w:r w:rsidRPr="00315640">
              <w:rPr>
                <w:rFonts w:ascii="Arial" w:hAnsi="Arial" w:cs="Arial"/>
                <w:sz w:val="21"/>
                <w:szCs w:val="21"/>
                <w:lang w:val="en-US"/>
              </w:rPr>
              <w:t>＋</w:t>
            </w:r>
            <w:r w:rsidRPr="00315640">
              <w:rPr>
                <w:rFonts w:ascii="Arial" w:hAnsi="Arial" w:cs="Arial"/>
                <w:sz w:val="21"/>
                <w:szCs w:val="21"/>
                <w:lang w:val="en-US"/>
              </w:rPr>
              <w:t xml:space="preserve"> intramuscular injection (once every </w:t>
            </w:r>
          </w:p>
          <w:p w:rsidR="006155B1" w:rsidRPr="00315640" w:rsidRDefault="006155B1" w:rsidP="002676AC">
            <w:pPr>
              <w:pStyle w:val="5"/>
              <w:ind w:left="21"/>
              <w:jc w:val="left"/>
              <w:rPr>
                <w:lang w:val="en-US"/>
              </w:rPr>
            </w:pPr>
            <w:r w:rsidRPr="00315640">
              <w:rPr>
                <w:rFonts w:ascii="Arial" w:hAnsi="Arial" w:cs="Arial"/>
                <w:sz w:val="21"/>
                <w:szCs w:val="21"/>
                <w:lang w:val="en-US"/>
              </w:rPr>
              <w:t>4 weeks)</w:t>
            </w:r>
          </w:p>
        </w:tc>
      </w:tr>
      <w:tr w:rsidR="006155B1" w:rsidRPr="00315640" w:rsidTr="00910D8E">
        <w:trPr>
          <w:gridAfter w:val="1"/>
          <w:wAfter w:w="24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6155B1" w:rsidRPr="005E6320" w:rsidRDefault="006155B1" w:rsidP="002676AC">
            <w:pPr>
              <w:pStyle w:val="PSTextX1space"/>
              <w:rPr>
                <w:b/>
                <w:sz w:val="21"/>
                <w:szCs w:val="21"/>
                <w:lang w:val="en-US"/>
              </w:rPr>
            </w:pPr>
            <w:r w:rsidRPr="005E6320">
              <w:rPr>
                <w:b/>
                <w:sz w:val="21"/>
                <w:szCs w:val="21"/>
                <w:lang w:val="en-US"/>
              </w:rPr>
              <w:t>Question</w:t>
            </w:r>
          </w:p>
          <w:p w:rsidR="006155B1" w:rsidRPr="00315640" w:rsidRDefault="006155B1" w:rsidP="002676AC">
            <w:pPr>
              <w:pStyle w:val="PSTextX1space"/>
              <w:rPr>
                <w:sz w:val="21"/>
                <w:szCs w:val="21"/>
                <w:lang w:val="en-US"/>
              </w:rPr>
            </w:pPr>
            <w:r w:rsidRPr="00315640">
              <w:rPr>
                <w:sz w:val="21"/>
                <w:szCs w:val="21"/>
                <w:lang w:val="en-US"/>
              </w:rPr>
              <w:t>Which treatment is more preferable?</w:t>
            </w:r>
          </w:p>
          <w:p w:rsidR="006155B1" w:rsidRPr="005E6320" w:rsidRDefault="006155B1" w:rsidP="002B391E">
            <w:pPr>
              <w:pStyle w:val="PSTextX1space"/>
              <w:rPr>
                <w:b/>
                <w:sz w:val="21"/>
                <w:szCs w:val="21"/>
                <w:lang w:val="en-US"/>
              </w:rPr>
            </w:pPr>
            <w:r w:rsidRPr="005E6320">
              <w:rPr>
                <w:b/>
                <w:sz w:val="21"/>
                <w:szCs w:val="21"/>
                <w:lang w:val="en-US"/>
              </w:rPr>
              <w:t xml:space="preserve">Please choose </w:t>
            </w:r>
            <w:r w:rsidR="002B391E">
              <w:rPr>
                <w:b/>
                <w:sz w:val="21"/>
                <w:szCs w:val="21"/>
                <w:lang w:val="en-US"/>
              </w:rPr>
              <w:t>1</w:t>
            </w:r>
            <w:r w:rsidR="002B391E" w:rsidRPr="005E6320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5E6320">
              <w:rPr>
                <w:b/>
                <w:sz w:val="21"/>
                <w:szCs w:val="21"/>
                <w:lang w:val="en-US"/>
              </w:rPr>
              <w:t>option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6155B1" w:rsidRPr="00315640" w:rsidRDefault="006155B1" w:rsidP="002676AC">
            <w:pPr>
              <w:pStyle w:val="PSTextX1space"/>
              <w:ind w:left="21"/>
              <w:jc w:val="center"/>
              <w:rPr>
                <w:sz w:val="36"/>
                <w:szCs w:val="36"/>
                <w:lang w:val="en-US"/>
              </w:rPr>
            </w:pPr>
            <w:r w:rsidRPr="00315640">
              <w:rPr>
                <w:rFonts w:eastAsia="Meiryo"/>
                <w:sz w:val="36"/>
                <w:szCs w:val="36"/>
                <w:lang w:val="en-US"/>
              </w:rPr>
              <w:sym w:font="Wingdings" w:char="F06F"/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:rsidR="006155B1" w:rsidRPr="00315640" w:rsidRDefault="006155B1" w:rsidP="002676AC">
            <w:pPr>
              <w:pStyle w:val="PSTextX1space"/>
              <w:ind w:left="21"/>
              <w:jc w:val="center"/>
              <w:rPr>
                <w:sz w:val="36"/>
                <w:szCs w:val="36"/>
                <w:lang w:val="en-US"/>
              </w:rPr>
            </w:pPr>
            <w:r w:rsidRPr="00315640">
              <w:rPr>
                <w:rFonts w:eastAsia="Meiryo"/>
                <w:sz w:val="36"/>
                <w:szCs w:val="36"/>
                <w:lang w:val="en-US"/>
              </w:rPr>
              <w:sym w:font="Wingdings" w:char="F06F"/>
            </w:r>
          </w:p>
        </w:tc>
      </w:tr>
    </w:tbl>
    <w:p w:rsidR="00F10F70" w:rsidRDefault="00910D8E" w:rsidP="00D43EB6">
      <w:pPr>
        <w:pStyle w:val="PSTextX1space"/>
        <w:rPr>
          <w:lang w:val="en-US" w:eastAsia="ja-JP"/>
        </w:rPr>
      </w:pPr>
      <w:proofErr w:type="spellStart"/>
      <w:proofErr w:type="gramStart"/>
      <w:r w:rsidRPr="00D8108A">
        <w:rPr>
          <w:vertAlign w:val="superscript"/>
          <w:lang w:val="en-US" w:eastAsia="ja-JP"/>
        </w:rPr>
        <w:t>a</w:t>
      </w:r>
      <w:r w:rsidR="00653312">
        <w:rPr>
          <w:rFonts w:hint="eastAsia"/>
          <w:lang w:val="en-US" w:eastAsia="ja-JP"/>
        </w:rPr>
        <w:t>The</w:t>
      </w:r>
      <w:proofErr w:type="spellEnd"/>
      <w:proofErr w:type="gramEnd"/>
      <w:r w:rsidR="00653312">
        <w:rPr>
          <w:rFonts w:hint="eastAsia"/>
          <w:lang w:val="en-US" w:eastAsia="ja-JP"/>
        </w:rPr>
        <w:t xml:space="preserve"> q</w:t>
      </w:r>
      <w:r>
        <w:rPr>
          <w:rFonts w:hint="eastAsia"/>
          <w:lang w:val="en-US" w:eastAsia="ja-JP"/>
        </w:rPr>
        <w:t>uestionnaire</w:t>
      </w:r>
      <w:r>
        <w:rPr>
          <w:lang w:val="en-US" w:eastAsia="ja-JP"/>
        </w:rPr>
        <w:t>s</w:t>
      </w:r>
      <w:r>
        <w:rPr>
          <w:rFonts w:hint="eastAsia"/>
          <w:lang w:val="en-US" w:eastAsia="ja-JP"/>
        </w:rPr>
        <w:t xml:space="preserve"> used </w:t>
      </w:r>
      <w:r>
        <w:rPr>
          <w:lang w:val="en-US" w:eastAsia="ja-JP"/>
        </w:rPr>
        <w:t xml:space="preserve">in both </w:t>
      </w:r>
      <w:r w:rsidR="00C159FD">
        <w:rPr>
          <w:lang w:val="en-US" w:eastAsia="ja-JP"/>
        </w:rPr>
        <w:t xml:space="preserve">the </w:t>
      </w:r>
      <w:r>
        <w:rPr>
          <w:lang w:val="en-US" w:eastAsia="ja-JP"/>
        </w:rPr>
        <w:t xml:space="preserve">pilot and </w:t>
      </w:r>
      <w:r w:rsidR="00C159FD">
        <w:rPr>
          <w:lang w:val="en-US" w:eastAsia="ja-JP"/>
        </w:rPr>
        <w:t xml:space="preserve">the </w:t>
      </w:r>
      <w:r>
        <w:rPr>
          <w:lang w:val="en-US" w:eastAsia="ja-JP"/>
        </w:rPr>
        <w:t xml:space="preserve">main study </w:t>
      </w:r>
      <w:r>
        <w:rPr>
          <w:rFonts w:hint="eastAsia"/>
          <w:lang w:val="en-US" w:eastAsia="ja-JP"/>
        </w:rPr>
        <w:t>were wr</w:t>
      </w:r>
      <w:r>
        <w:rPr>
          <w:lang w:val="en-US" w:eastAsia="ja-JP"/>
        </w:rPr>
        <w:t>itten in Japanese</w:t>
      </w:r>
      <w:bookmarkStart w:id="0" w:name="_GoBack"/>
      <w:bookmarkEnd w:id="0"/>
    </w:p>
    <w:sectPr w:rsidR="00F10F70" w:rsidSect="008D03A1">
      <w:footerReference w:type="default" r:id="rId8"/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D92" w:rsidRDefault="00191D92">
      <w:r>
        <w:separator/>
      </w:r>
    </w:p>
  </w:endnote>
  <w:endnote w:type="continuationSeparator" w:id="0">
    <w:p w:rsidR="00191D92" w:rsidRDefault="00191D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eiryo">
    <w:altName w:val="MS Gothic"/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D92" w:rsidRDefault="00191D92" w:rsidP="001E3E77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  <w:lang w:val="en-US"/>
      </w:rPr>
      <w:t>Patients’ preferences for breast cancer treatments revised MS</w:t>
    </w: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="00104C2D"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="00104C2D" w:rsidRPr="00BF67E3">
      <w:rPr>
        <w:rFonts w:ascii="Arial" w:hAnsi="Arial"/>
        <w:sz w:val="20"/>
        <w:szCs w:val="20"/>
      </w:rPr>
      <w:fldChar w:fldCharType="separate"/>
    </w:r>
    <w:r w:rsidR="00EE2AD2">
      <w:rPr>
        <w:rFonts w:ascii="Arial" w:hAnsi="Arial"/>
        <w:noProof/>
        <w:sz w:val="20"/>
        <w:szCs w:val="20"/>
      </w:rPr>
      <w:t>1</w:t>
    </w:r>
    <w:r w:rsidR="00104C2D"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="00104C2D"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="00104C2D" w:rsidRPr="00BF67E3">
      <w:rPr>
        <w:rFonts w:ascii="Arial" w:hAnsi="Arial"/>
        <w:sz w:val="20"/>
        <w:szCs w:val="20"/>
      </w:rPr>
      <w:fldChar w:fldCharType="separate"/>
    </w:r>
    <w:r w:rsidR="00EE2AD2">
      <w:rPr>
        <w:rFonts w:ascii="Arial" w:hAnsi="Arial"/>
        <w:noProof/>
        <w:sz w:val="20"/>
        <w:szCs w:val="20"/>
      </w:rPr>
      <w:t>1</w:t>
    </w:r>
    <w:r w:rsidR="00104C2D" w:rsidRPr="00BF67E3">
      <w:rPr>
        <w:rFonts w:ascii="Arial" w:hAnsi="Arial"/>
        <w:sz w:val="20"/>
        <w:szCs w:val="20"/>
      </w:rPr>
      <w:fldChar w:fldCharType="end"/>
    </w:r>
  </w:p>
  <w:p w:rsidR="00191D92" w:rsidRPr="000E605A" w:rsidRDefault="00C618CE" w:rsidP="001E3E77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</w:rPr>
      <w:t>5 Feb 2019 V2</w:t>
    </w:r>
    <w:r w:rsidR="004E7160">
      <w:rPr>
        <w:rFonts w:ascii="Arial" w:hAnsi="Arial"/>
        <w:sz w:val="20"/>
        <w:szCs w:val="20"/>
      </w:rPr>
      <w:t>.0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D92" w:rsidRDefault="00191D92">
      <w:r>
        <w:separator/>
      </w:r>
    </w:p>
  </w:footnote>
  <w:footnote w:type="continuationSeparator" w:id="0">
    <w:p w:rsidR="00191D92" w:rsidRDefault="00191D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11E91"/>
    <w:multiLevelType w:val="hybridMultilevel"/>
    <w:tmpl w:val="EB0A8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D7E52"/>
    <w:multiLevelType w:val="hybridMultilevel"/>
    <w:tmpl w:val="EB0A8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D0B91"/>
    <w:multiLevelType w:val="hybridMultilevel"/>
    <w:tmpl w:val="E2C06A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AF3715"/>
    <w:multiLevelType w:val="hybridMultilevel"/>
    <w:tmpl w:val="EB0A8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9878B0"/>
    <w:multiLevelType w:val="hybridMultilevel"/>
    <w:tmpl w:val="BD5E795A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E93C26"/>
    <w:multiLevelType w:val="hybridMultilevel"/>
    <w:tmpl w:val="6630AF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B56EB"/>
    <w:multiLevelType w:val="hybridMultilevel"/>
    <w:tmpl w:val="7CD464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57658F"/>
    <w:multiLevelType w:val="hybridMultilevel"/>
    <w:tmpl w:val="001A4A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BD738F"/>
    <w:multiLevelType w:val="hybridMultilevel"/>
    <w:tmpl w:val="B27E31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E35F2"/>
    <w:multiLevelType w:val="hybridMultilevel"/>
    <w:tmpl w:val="8C5E6B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1">
    <w:nsid w:val="33A215E1"/>
    <w:multiLevelType w:val="hybridMultilevel"/>
    <w:tmpl w:val="55A646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A752F2"/>
    <w:multiLevelType w:val="hybridMultilevel"/>
    <w:tmpl w:val="BD5E795A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FC002B"/>
    <w:multiLevelType w:val="hybridMultilevel"/>
    <w:tmpl w:val="9D460A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2B270F"/>
    <w:multiLevelType w:val="hybridMultilevel"/>
    <w:tmpl w:val="EB0A8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133B23"/>
    <w:multiLevelType w:val="hybridMultilevel"/>
    <w:tmpl w:val="ECECE1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B82DE7"/>
    <w:multiLevelType w:val="hybridMultilevel"/>
    <w:tmpl w:val="EB0A8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A12C04"/>
    <w:multiLevelType w:val="hybridMultilevel"/>
    <w:tmpl w:val="EB5A6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A1D63C1"/>
    <w:multiLevelType w:val="hybridMultilevel"/>
    <w:tmpl w:val="49A4B1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6563C1"/>
    <w:multiLevelType w:val="hybridMultilevel"/>
    <w:tmpl w:val="210876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1E4574"/>
    <w:multiLevelType w:val="hybridMultilevel"/>
    <w:tmpl w:val="03B0D7A8"/>
    <w:lvl w:ilvl="0" w:tplc="E6004830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2">
    <w:nsid w:val="74775199"/>
    <w:multiLevelType w:val="hybridMultilevel"/>
    <w:tmpl w:val="3724D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C81A9E"/>
    <w:multiLevelType w:val="hybridMultilevel"/>
    <w:tmpl w:val="F27068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5">
    <w:nsid w:val="7DCA0CC4"/>
    <w:multiLevelType w:val="hybridMultilevel"/>
    <w:tmpl w:val="107A7EA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4"/>
  </w:num>
  <w:num w:numId="3">
    <w:abstractNumId w:val="20"/>
  </w:num>
  <w:num w:numId="4">
    <w:abstractNumId w:val="10"/>
  </w:num>
  <w:num w:numId="5">
    <w:abstractNumId w:val="12"/>
  </w:num>
  <w:num w:numId="6">
    <w:abstractNumId w:val="4"/>
  </w:num>
  <w:num w:numId="7">
    <w:abstractNumId w:val="1"/>
  </w:num>
  <w:num w:numId="8">
    <w:abstractNumId w:val="0"/>
  </w:num>
  <w:num w:numId="9">
    <w:abstractNumId w:val="14"/>
  </w:num>
  <w:num w:numId="10">
    <w:abstractNumId w:val="16"/>
  </w:num>
  <w:num w:numId="11">
    <w:abstractNumId w:val="3"/>
  </w:num>
  <w:num w:numId="12">
    <w:abstractNumId w:val="25"/>
  </w:num>
  <w:num w:numId="13">
    <w:abstractNumId w:val="5"/>
  </w:num>
  <w:num w:numId="14">
    <w:abstractNumId w:val="9"/>
  </w:num>
  <w:num w:numId="15">
    <w:abstractNumId w:val="8"/>
  </w:num>
  <w:num w:numId="16">
    <w:abstractNumId w:val="18"/>
  </w:num>
  <w:num w:numId="17">
    <w:abstractNumId w:val="13"/>
  </w:num>
  <w:num w:numId="18">
    <w:abstractNumId w:val="6"/>
  </w:num>
  <w:num w:numId="19">
    <w:abstractNumId w:val="7"/>
  </w:num>
  <w:num w:numId="20">
    <w:abstractNumId w:val="22"/>
  </w:num>
  <w:num w:numId="21">
    <w:abstractNumId w:val="17"/>
  </w:num>
  <w:num w:numId="22">
    <w:abstractNumId w:val="23"/>
  </w:num>
  <w:num w:numId="23">
    <w:abstractNumId w:val="15"/>
  </w:num>
  <w:num w:numId="24">
    <w:abstractNumId w:val="19"/>
  </w:num>
  <w:num w:numId="25">
    <w:abstractNumId w:val="11"/>
  </w:num>
  <w:num w:numId="26">
    <w:abstractNumId w:val="2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tkinson, Jacqui">
    <w15:presenceInfo w15:providerId="None" w15:userId="Atkinson, Jacqui"/>
  </w15:person>
  <w15:person w15:author="ProScribe">
    <w15:presenceInfo w15:providerId="None" w15:userId="ProScri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7704"/>
  <w:mailMerge>
    <w:mainDocumentType w:val="formLetters"/>
    <w:dataType w:val="textFile"/>
    <w:activeRecord w:val="-1"/>
  </w:mailMerge>
  <w:trackRevision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8057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awftpv2zrfvfe59pj59v5xxrd9p0952tee&quot;&gt;HEOR Breast cancer MS_TL&lt;record-ids&gt;&lt;item&gt;2&lt;/item&gt;&lt;item&gt;3&lt;/item&gt;&lt;item&gt;8&lt;/item&gt;&lt;item&gt;10&lt;/item&gt;&lt;item&gt;13&lt;/item&gt;&lt;item&gt;14&lt;/item&gt;&lt;item&gt;15&lt;/item&gt;&lt;item&gt;17&lt;/item&gt;&lt;item&gt;18&lt;/item&gt;&lt;item&gt;21&lt;/item&gt;&lt;item&gt;22&lt;/item&gt;&lt;item&gt;24&lt;/item&gt;&lt;item&gt;29&lt;/item&gt;&lt;item&gt;33&lt;/item&gt;&lt;item&gt;41&lt;/item&gt;&lt;item&gt;42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/record-ids&gt;&lt;/item&gt;&lt;/Libraries&gt;"/>
  </w:docVars>
  <w:rsids>
    <w:rsidRoot w:val="00BC675D"/>
    <w:rsid w:val="000004F4"/>
    <w:rsid w:val="00000571"/>
    <w:rsid w:val="000009B9"/>
    <w:rsid w:val="00000A5D"/>
    <w:rsid w:val="0000247B"/>
    <w:rsid w:val="0000251D"/>
    <w:rsid w:val="000029E7"/>
    <w:rsid w:val="00002CD4"/>
    <w:rsid w:val="00002F66"/>
    <w:rsid w:val="000030A6"/>
    <w:rsid w:val="000030D5"/>
    <w:rsid w:val="0000357D"/>
    <w:rsid w:val="000035F6"/>
    <w:rsid w:val="000036D2"/>
    <w:rsid w:val="00003934"/>
    <w:rsid w:val="00003CE9"/>
    <w:rsid w:val="00004151"/>
    <w:rsid w:val="000042BD"/>
    <w:rsid w:val="00004327"/>
    <w:rsid w:val="000045EA"/>
    <w:rsid w:val="000046D7"/>
    <w:rsid w:val="00004A20"/>
    <w:rsid w:val="00005327"/>
    <w:rsid w:val="00005479"/>
    <w:rsid w:val="00005726"/>
    <w:rsid w:val="00005DD9"/>
    <w:rsid w:val="0000615B"/>
    <w:rsid w:val="00006E30"/>
    <w:rsid w:val="000075C9"/>
    <w:rsid w:val="000075FA"/>
    <w:rsid w:val="000076FA"/>
    <w:rsid w:val="0000794E"/>
    <w:rsid w:val="00007C34"/>
    <w:rsid w:val="000102AA"/>
    <w:rsid w:val="000109E4"/>
    <w:rsid w:val="00010C53"/>
    <w:rsid w:val="00010DF1"/>
    <w:rsid w:val="00010ED8"/>
    <w:rsid w:val="0001117E"/>
    <w:rsid w:val="0001166C"/>
    <w:rsid w:val="00012121"/>
    <w:rsid w:val="00012480"/>
    <w:rsid w:val="0001269A"/>
    <w:rsid w:val="0001275B"/>
    <w:rsid w:val="000128F0"/>
    <w:rsid w:val="00012A37"/>
    <w:rsid w:val="000136E0"/>
    <w:rsid w:val="00014516"/>
    <w:rsid w:val="00014A32"/>
    <w:rsid w:val="00015A3C"/>
    <w:rsid w:val="00015D88"/>
    <w:rsid w:val="00015F16"/>
    <w:rsid w:val="0001607A"/>
    <w:rsid w:val="00016738"/>
    <w:rsid w:val="000167B5"/>
    <w:rsid w:val="0001699D"/>
    <w:rsid w:val="00017333"/>
    <w:rsid w:val="00017567"/>
    <w:rsid w:val="00017A8A"/>
    <w:rsid w:val="00017D95"/>
    <w:rsid w:val="00020134"/>
    <w:rsid w:val="000204AC"/>
    <w:rsid w:val="000207B8"/>
    <w:rsid w:val="000209C8"/>
    <w:rsid w:val="00020AE3"/>
    <w:rsid w:val="00020CD0"/>
    <w:rsid w:val="00020D0E"/>
    <w:rsid w:val="0002104D"/>
    <w:rsid w:val="00021F91"/>
    <w:rsid w:val="0002257F"/>
    <w:rsid w:val="00022BAA"/>
    <w:rsid w:val="000238FA"/>
    <w:rsid w:val="00024217"/>
    <w:rsid w:val="00024A93"/>
    <w:rsid w:val="0002508F"/>
    <w:rsid w:val="00025188"/>
    <w:rsid w:val="000251C8"/>
    <w:rsid w:val="0002521C"/>
    <w:rsid w:val="00025285"/>
    <w:rsid w:val="00025664"/>
    <w:rsid w:val="00025851"/>
    <w:rsid w:val="00025988"/>
    <w:rsid w:val="00025CD2"/>
    <w:rsid w:val="00025EE2"/>
    <w:rsid w:val="00026197"/>
    <w:rsid w:val="00026658"/>
    <w:rsid w:val="00026794"/>
    <w:rsid w:val="00026868"/>
    <w:rsid w:val="00027371"/>
    <w:rsid w:val="000277D7"/>
    <w:rsid w:val="00027B24"/>
    <w:rsid w:val="000309E7"/>
    <w:rsid w:val="00030D04"/>
    <w:rsid w:val="00030E2D"/>
    <w:rsid w:val="00030F45"/>
    <w:rsid w:val="000313FC"/>
    <w:rsid w:val="00031421"/>
    <w:rsid w:val="00031491"/>
    <w:rsid w:val="0003188A"/>
    <w:rsid w:val="0003244A"/>
    <w:rsid w:val="00032CB5"/>
    <w:rsid w:val="0003303B"/>
    <w:rsid w:val="00033928"/>
    <w:rsid w:val="0003397B"/>
    <w:rsid w:val="00033A20"/>
    <w:rsid w:val="00033C1A"/>
    <w:rsid w:val="000347B9"/>
    <w:rsid w:val="00034FC7"/>
    <w:rsid w:val="000352F8"/>
    <w:rsid w:val="000358F1"/>
    <w:rsid w:val="00035A1E"/>
    <w:rsid w:val="00035CDA"/>
    <w:rsid w:val="000360C1"/>
    <w:rsid w:val="00036282"/>
    <w:rsid w:val="00036302"/>
    <w:rsid w:val="00036494"/>
    <w:rsid w:val="00036799"/>
    <w:rsid w:val="000369C2"/>
    <w:rsid w:val="00036E93"/>
    <w:rsid w:val="000374F9"/>
    <w:rsid w:val="00037628"/>
    <w:rsid w:val="00040238"/>
    <w:rsid w:val="0004032C"/>
    <w:rsid w:val="0004059C"/>
    <w:rsid w:val="000409DF"/>
    <w:rsid w:val="00040E6F"/>
    <w:rsid w:val="000416C4"/>
    <w:rsid w:val="00041860"/>
    <w:rsid w:val="00041B6F"/>
    <w:rsid w:val="00041DFA"/>
    <w:rsid w:val="00041E7A"/>
    <w:rsid w:val="000421E6"/>
    <w:rsid w:val="0004239D"/>
    <w:rsid w:val="000425AC"/>
    <w:rsid w:val="00042752"/>
    <w:rsid w:val="00042ECD"/>
    <w:rsid w:val="00043E8C"/>
    <w:rsid w:val="0004413E"/>
    <w:rsid w:val="00044D76"/>
    <w:rsid w:val="00044D87"/>
    <w:rsid w:val="00045388"/>
    <w:rsid w:val="00045474"/>
    <w:rsid w:val="000455DC"/>
    <w:rsid w:val="00045637"/>
    <w:rsid w:val="000459BD"/>
    <w:rsid w:val="00045CAB"/>
    <w:rsid w:val="00045CF2"/>
    <w:rsid w:val="0004620E"/>
    <w:rsid w:val="00046AC8"/>
    <w:rsid w:val="00047826"/>
    <w:rsid w:val="000500BD"/>
    <w:rsid w:val="000502B5"/>
    <w:rsid w:val="00050B83"/>
    <w:rsid w:val="000515F7"/>
    <w:rsid w:val="00051C71"/>
    <w:rsid w:val="00051D42"/>
    <w:rsid w:val="00051D89"/>
    <w:rsid w:val="000521D5"/>
    <w:rsid w:val="00052347"/>
    <w:rsid w:val="0005251B"/>
    <w:rsid w:val="00052ABB"/>
    <w:rsid w:val="00052EA8"/>
    <w:rsid w:val="00052F0A"/>
    <w:rsid w:val="000532E2"/>
    <w:rsid w:val="00053498"/>
    <w:rsid w:val="00053617"/>
    <w:rsid w:val="0005375B"/>
    <w:rsid w:val="00054366"/>
    <w:rsid w:val="00055337"/>
    <w:rsid w:val="0005571D"/>
    <w:rsid w:val="00055DAB"/>
    <w:rsid w:val="00056F46"/>
    <w:rsid w:val="00056F5F"/>
    <w:rsid w:val="0005782D"/>
    <w:rsid w:val="00057E95"/>
    <w:rsid w:val="0006011D"/>
    <w:rsid w:val="00060495"/>
    <w:rsid w:val="000604DB"/>
    <w:rsid w:val="00061145"/>
    <w:rsid w:val="00061485"/>
    <w:rsid w:val="00061C67"/>
    <w:rsid w:val="00061FE9"/>
    <w:rsid w:val="00062194"/>
    <w:rsid w:val="00062639"/>
    <w:rsid w:val="0006319C"/>
    <w:rsid w:val="00063508"/>
    <w:rsid w:val="000636E0"/>
    <w:rsid w:val="00063975"/>
    <w:rsid w:val="00063CEE"/>
    <w:rsid w:val="00063DEB"/>
    <w:rsid w:val="00063F22"/>
    <w:rsid w:val="0006455A"/>
    <w:rsid w:val="00064A14"/>
    <w:rsid w:val="00064D8E"/>
    <w:rsid w:val="0006577F"/>
    <w:rsid w:val="00065CEC"/>
    <w:rsid w:val="00065EDE"/>
    <w:rsid w:val="00066345"/>
    <w:rsid w:val="000665B7"/>
    <w:rsid w:val="00067246"/>
    <w:rsid w:val="000675DC"/>
    <w:rsid w:val="00067DB2"/>
    <w:rsid w:val="000700A0"/>
    <w:rsid w:val="000700BA"/>
    <w:rsid w:val="000700CC"/>
    <w:rsid w:val="00071943"/>
    <w:rsid w:val="00072363"/>
    <w:rsid w:val="0007240A"/>
    <w:rsid w:val="0007245F"/>
    <w:rsid w:val="0007343A"/>
    <w:rsid w:val="000738BF"/>
    <w:rsid w:val="00074129"/>
    <w:rsid w:val="00074D0E"/>
    <w:rsid w:val="000752D0"/>
    <w:rsid w:val="0007566F"/>
    <w:rsid w:val="00075C13"/>
    <w:rsid w:val="00076A4A"/>
    <w:rsid w:val="000775DC"/>
    <w:rsid w:val="000777BA"/>
    <w:rsid w:val="00077A7A"/>
    <w:rsid w:val="00077A8B"/>
    <w:rsid w:val="00077EEB"/>
    <w:rsid w:val="0008041D"/>
    <w:rsid w:val="000809BC"/>
    <w:rsid w:val="00080C23"/>
    <w:rsid w:val="00081167"/>
    <w:rsid w:val="000813E2"/>
    <w:rsid w:val="0008191B"/>
    <w:rsid w:val="00081A55"/>
    <w:rsid w:val="00081E1C"/>
    <w:rsid w:val="00081E28"/>
    <w:rsid w:val="00081F79"/>
    <w:rsid w:val="00082870"/>
    <w:rsid w:val="00082B27"/>
    <w:rsid w:val="00082B82"/>
    <w:rsid w:val="00082D43"/>
    <w:rsid w:val="00082D61"/>
    <w:rsid w:val="00082E84"/>
    <w:rsid w:val="0008304C"/>
    <w:rsid w:val="00083116"/>
    <w:rsid w:val="000832A3"/>
    <w:rsid w:val="0008350B"/>
    <w:rsid w:val="000838DA"/>
    <w:rsid w:val="00083A60"/>
    <w:rsid w:val="00083FC2"/>
    <w:rsid w:val="0008443F"/>
    <w:rsid w:val="00084E3A"/>
    <w:rsid w:val="00084EB2"/>
    <w:rsid w:val="00085067"/>
    <w:rsid w:val="00085180"/>
    <w:rsid w:val="00085252"/>
    <w:rsid w:val="000855B3"/>
    <w:rsid w:val="0008597C"/>
    <w:rsid w:val="00085C2E"/>
    <w:rsid w:val="00085E1C"/>
    <w:rsid w:val="000860DD"/>
    <w:rsid w:val="000861D2"/>
    <w:rsid w:val="0008628D"/>
    <w:rsid w:val="0008642E"/>
    <w:rsid w:val="000867DF"/>
    <w:rsid w:val="000868F2"/>
    <w:rsid w:val="0008717A"/>
    <w:rsid w:val="000872AE"/>
    <w:rsid w:val="00087957"/>
    <w:rsid w:val="00087D76"/>
    <w:rsid w:val="00091422"/>
    <w:rsid w:val="00091506"/>
    <w:rsid w:val="000919D7"/>
    <w:rsid w:val="0009227A"/>
    <w:rsid w:val="0009227B"/>
    <w:rsid w:val="00093018"/>
    <w:rsid w:val="00093A6B"/>
    <w:rsid w:val="00093DA7"/>
    <w:rsid w:val="00093E35"/>
    <w:rsid w:val="000945F5"/>
    <w:rsid w:val="000949E7"/>
    <w:rsid w:val="00094DCB"/>
    <w:rsid w:val="00094EB2"/>
    <w:rsid w:val="0009507D"/>
    <w:rsid w:val="00095721"/>
    <w:rsid w:val="00096614"/>
    <w:rsid w:val="000968A2"/>
    <w:rsid w:val="00096C6D"/>
    <w:rsid w:val="000970B7"/>
    <w:rsid w:val="0009774C"/>
    <w:rsid w:val="0009782F"/>
    <w:rsid w:val="00097EBC"/>
    <w:rsid w:val="000A00AF"/>
    <w:rsid w:val="000A01BC"/>
    <w:rsid w:val="000A0267"/>
    <w:rsid w:val="000A0777"/>
    <w:rsid w:val="000A07D8"/>
    <w:rsid w:val="000A1233"/>
    <w:rsid w:val="000A174A"/>
    <w:rsid w:val="000A184E"/>
    <w:rsid w:val="000A1A08"/>
    <w:rsid w:val="000A1DCC"/>
    <w:rsid w:val="000A25F7"/>
    <w:rsid w:val="000A2D8E"/>
    <w:rsid w:val="000A2F6E"/>
    <w:rsid w:val="000A33C5"/>
    <w:rsid w:val="000A33D9"/>
    <w:rsid w:val="000A3ED9"/>
    <w:rsid w:val="000A4A67"/>
    <w:rsid w:val="000A4AD8"/>
    <w:rsid w:val="000A4E4B"/>
    <w:rsid w:val="000A505D"/>
    <w:rsid w:val="000A549E"/>
    <w:rsid w:val="000A5B6B"/>
    <w:rsid w:val="000A5F22"/>
    <w:rsid w:val="000A6251"/>
    <w:rsid w:val="000A64F6"/>
    <w:rsid w:val="000A6C5C"/>
    <w:rsid w:val="000A6D03"/>
    <w:rsid w:val="000A758D"/>
    <w:rsid w:val="000B036E"/>
    <w:rsid w:val="000B0422"/>
    <w:rsid w:val="000B04BB"/>
    <w:rsid w:val="000B1060"/>
    <w:rsid w:val="000B12CB"/>
    <w:rsid w:val="000B15D2"/>
    <w:rsid w:val="000B15EB"/>
    <w:rsid w:val="000B1940"/>
    <w:rsid w:val="000B1F2A"/>
    <w:rsid w:val="000B1FC9"/>
    <w:rsid w:val="000B211E"/>
    <w:rsid w:val="000B217C"/>
    <w:rsid w:val="000B233E"/>
    <w:rsid w:val="000B2CD1"/>
    <w:rsid w:val="000B30A5"/>
    <w:rsid w:val="000B31F9"/>
    <w:rsid w:val="000B3537"/>
    <w:rsid w:val="000B35D7"/>
    <w:rsid w:val="000B362B"/>
    <w:rsid w:val="000B3930"/>
    <w:rsid w:val="000B3C58"/>
    <w:rsid w:val="000B3CF6"/>
    <w:rsid w:val="000B42CB"/>
    <w:rsid w:val="000B436B"/>
    <w:rsid w:val="000B44F6"/>
    <w:rsid w:val="000B4FBB"/>
    <w:rsid w:val="000B553E"/>
    <w:rsid w:val="000B5A8A"/>
    <w:rsid w:val="000B6103"/>
    <w:rsid w:val="000B61EE"/>
    <w:rsid w:val="000B6A28"/>
    <w:rsid w:val="000B6ADC"/>
    <w:rsid w:val="000B6F92"/>
    <w:rsid w:val="000B7172"/>
    <w:rsid w:val="000B7499"/>
    <w:rsid w:val="000B7950"/>
    <w:rsid w:val="000B7A31"/>
    <w:rsid w:val="000B7DDA"/>
    <w:rsid w:val="000B7F26"/>
    <w:rsid w:val="000C04D1"/>
    <w:rsid w:val="000C0EE9"/>
    <w:rsid w:val="000C0F09"/>
    <w:rsid w:val="000C1053"/>
    <w:rsid w:val="000C123B"/>
    <w:rsid w:val="000C1903"/>
    <w:rsid w:val="000C2266"/>
    <w:rsid w:val="000C23A5"/>
    <w:rsid w:val="000C23AE"/>
    <w:rsid w:val="000C260E"/>
    <w:rsid w:val="000C2864"/>
    <w:rsid w:val="000C3D6D"/>
    <w:rsid w:val="000C4AEA"/>
    <w:rsid w:val="000C54C8"/>
    <w:rsid w:val="000C5746"/>
    <w:rsid w:val="000C57EB"/>
    <w:rsid w:val="000C5BF4"/>
    <w:rsid w:val="000C5C7C"/>
    <w:rsid w:val="000C63DB"/>
    <w:rsid w:val="000C6794"/>
    <w:rsid w:val="000C7C1C"/>
    <w:rsid w:val="000C7D62"/>
    <w:rsid w:val="000D0263"/>
    <w:rsid w:val="000D0392"/>
    <w:rsid w:val="000D0692"/>
    <w:rsid w:val="000D0E0B"/>
    <w:rsid w:val="000D1977"/>
    <w:rsid w:val="000D1D7F"/>
    <w:rsid w:val="000D1F15"/>
    <w:rsid w:val="000D2051"/>
    <w:rsid w:val="000D2168"/>
    <w:rsid w:val="000D23E4"/>
    <w:rsid w:val="000D2A20"/>
    <w:rsid w:val="000D2AC0"/>
    <w:rsid w:val="000D2DAF"/>
    <w:rsid w:val="000D2ECC"/>
    <w:rsid w:val="000D2F8C"/>
    <w:rsid w:val="000D32A0"/>
    <w:rsid w:val="000D411B"/>
    <w:rsid w:val="000D44C3"/>
    <w:rsid w:val="000D4AB7"/>
    <w:rsid w:val="000D4B74"/>
    <w:rsid w:val="000D57AC"/>
    <w:rsid w:val="000D581C"/>
    <w:rsid w:val="000D5B21"/>
    <w:rsid w:val="000D5ED5"/>
    <w:rsid w:val="000D616A"/>
    <w:rsid w:val="000D6801"/>
    <w:rsid w:val="000D69F1"/>
    <w:rsid w:val="000D71CB"/>
    <w:rsid w:val="000D79CD"/>
    <w:rsid w:val="000E0EDB"/>
    <w:rsid w:val="000E12C4"/>
    <w:rsid w:val="000E12FC"/>
    <w:rsid w:val="000E135C"/>
    <w:rsid w:val="000E1CA8"/>
    <w:rsid w:val="000E2838"/>
    <w:rsid w:val="000E2A3A"/>
    <w:rsid w:val="000E2B72"/>
    <w:rsid w:val="000E2FC4"/>
    <w:rsid w:val="000E3213"/>
    <w:rsid w:val="000E340D"/>
    <w:rsid w:val="000E3562"/>
    <w:rsid w:val="000E3570"/>
    <w:rsid w:val="000E4741"/>
    <w:rsid w:val="000E4AD2"/>
    <w:rsid w:val="000E4BC0"/>
    <w:rsid w:val="000E50E9"/>
    <w:rsid w:val="000E5288"/>
    <w:rsid w:val="000E5762"/>
    <w:rsid w:val="000E58E0"/>
    <w:rsid w:val="000E5B5B"/>
    <w:rsid w:val="000E605A"/>
    <w:rsid w:val="000E613D"/>
    <w:rsid w:val="000E6255"/>
    <w:rsid w:val="000E66AA"/>
    <w:rsid w:val="000E6DB2"/>
    <w:rsid w:val="000E6F9D"/>
    <w:rsid w:val="000E7A57"/>
    <w:rsid w:val="000E7BAE"/>
    <w:rsid w:val="000F004B"/>
    <w:rsid w:val="000F01ED"/>
    <w:rsid w:val="000F0D93"/>
    <w:rsid w:val="000F1640"/>
    <w:rsid w:val="000F1830"/>
    <w:rsid w:val="000F208E"/>
    <w:rsid w:val="000F21A8"/>
    <w:rsid w:val="000F2B6D"/>
    <w:rsid w:val="000F39AF"/>
    <w:rsid w:val="000F3ED0"/>
    <w:rsid w:val="000F40A7"/>
    <w:rsid w:val="000F42A0"/>
    <w:rsid w:val="000F49D4"/>
    <w:rsid w:val="000F4F4A"/>
    <w:rsid w:val="000F5527"/>
    <w:rsid w:val="000F55B9"/>
    <w:rsid w:val="000F5EFC"/>
    <w:rsid w:val="000F6BAD"/>
    <w:rsid w:val="000F6E8A"/>
    <w:rsid w:val="000F77AD"/>
    <w:rsid w:val="000F7B30"/>
    <w:rsid w:val="000F7B87"/>
    <w:rsid w:val="0010107E"/>
    <w:rsid w:val="001012D8"/>
    <w:rsid w:val="00101780"/>
    <w:rsid w:val="001018DB"/>
    <w:rsid w:val="00101F1A"/>
    <w:rsid w:val="001020F8"/>
    <w:rsid w:val="00102684"/>
    <w:rsid w:val="001028BA"/>
    <w:rsid w:val="001029CB"/>
    <w:rsid w:val="00102E9F"/>
    <w:rsid w:val="00102F4F"/>
    <w:rsid w:val="0010351A"/>
    <w:rsid w:val="0010360F"/>
    <w:rsid w:val="00103778"/>
    <w:rsid w:val="001037D3"/>
    <w:rsid w:val="00103FFB"/>
    <w:rsid w:val="00104606"/>
    <w:rsid w:val="001046DD"/>
    <w:rsid w:val="001048B1"/>
    <w:rsid w:val="00104C2D"/>
    <w:rsid w:val="00104CE4"/>
    <w:rsid w:val="00104D6E"/>
    <w:rsid w:val="00104EFF"/>
    <w:rsid w:val="00105050"/>
    <w:rsid w:val="00105881"/>
    <w:rsid w:val="00106CB0"/>
    <w:rsid w:val="00106E37"/>
    <w:rsid w:val="00107658"/>
    <w:rsid w:val="001076CF"/>
    <w:rsid w:val="001100FF"/>
    <w:rsid w:val="00110663"/>
    <w:rsid w:val="00110F0C"/>
    <w:rsid w:val="0011126E"/>
    <w:rsid w:val="001112B5"/>
    <w:rsid w:val="001116CF"/>
    <w:rsid w:val="0011242B"/>
    <w:rsid w:val="0011254B"/>
    <w:rsid w:val="0011271D"/>
    <w:rsid w:val="00112744"/>
    <w:rsid w:val="00112BE3"/>
    <w:rsid w:val="00112EFA"/>
    <w:rsid w:val="00113720"/>
    <w:rsid w:val="00113C33"/>
    <w:rsid w:val="00113D1A"/>
    <w:rsid w:val="00113EA4"/>
    <w:rsid w:val="00114597"/>
    <w:rsid w:val="00114959"/>
    <w:rsid w:val="00114D78"/>
    <w:rsid w:val="00114FA2"/>
    <w:rsid w:val="001159B2"/>
    <w:rsid w:val="00115B09"/>
    <w:rsid w:val="00115C27"/>
    <w:rsid w:val="00116875"/>
    <w:rsid w:val="00116E90"/>
    <w:rsid w:val="001204CA"/>
    <w:rsid w:val="0012053C"/>
    <w:rsid w:val="0012076A"/>
    <w:rsid w:val="001210A5"/>
    <w:rsid w:val="00121371"/>
    <w:rsid w:val="0012165B"/>
    <w:rsid w:val="00121777"/>
    <w:rsid w:val="00121950"/>
    <w:rsid w:val="00121C50"/>
    <w:rsid w:val="00121FAF"/>
    <w:rsid w:val="0012253D"/>
    <w:rsid w:val="0012358E"/>
    <w:rsid w:val="001247DD"/>
    <w:rsid w:val="001248F1"/>
    <w:rsid w:val="0012494C"/>
    <w:rsid w:val="0012514D"/>
    <w:rsid w:val="001252A2"/>
    <w:rsid w:val="001253EE"/>
    <w:rsid w:val="00125400"/>
    <w:rsid w:val="00127064"/>
    <w:rsid w:val="0012708F"/>
    <w:rsid w:val="001270D8"/>
    <w:rsid w:val="001272F2"/>
    <w:rsid w:val="0012739C"/>
    <w:rsid w:val="0012797C"/>
    <w:rsid w:val="00127C89"/>
    <w:rsid w:val="00127D35"/>
    <w:rsid w:val="00130144"/>
    <w:rsid w:val="0013062F"/>
    <w:rsid w:val="00130931"/>
    <w:rsid w:val="00130DC4"/>
    <w:rsid w:val="0013102A"/>
    <w:rsid w:val="00131079"/>
    <w:rsid w:val="001314A7"/>
    <w:rsid w:val="00132001"/>
    <w:rsid w:val="001327D7"/>
    <w:rsid w:val="00132B15"/>
    <w:rsid w:val="00132BDC"/>
    <w:rsid w:val="0013314C"/>
    <w:rsid w:val="00133879"/>
    <w:rsid w:val="001340D8"/>
    <w:rsid w:val="001342E0"/>
    <w:rsid w:val="00134598"/>
    <w:rsid w:val="0013476C"/>
    <w:rsid w:val="00134853"/>
    <w:rsid w:val="00135871"/>
    <w:rsid w:val="00135C2B"/>
    <w:rsid w:val="001361DC"/>
    <w:rsid w:val="00136627"/>
    <w:rsid w:val="00136934"/>
    <w:rsid w:val="00136ACB"/>
    <w:rsid w:val="001376EB"/>
    <w:rsid w:val="00137783"/>
    <w:rsid w:val="00137DD7"/>
    <w:rsid w:val="00137FE7"/>
    <w:rsid w:val="00140CF3"/>
    <w:rsid w:val="00140DC9"/>
    <w:rsid w:val="00140DDE"/>
    <w:rsid w:val="00140EA1"/>
    <w:rsid w:val="00141262"/>
    <w:rsid w:val="001412A3"/>
    <w:rsid w:val="00141A20"/>
    <w:rsid w:val="00142001"/>
    <w:rsid w:val="00142728"/>
    <w:rsid w:val="00142A14"/>
    <w:rsid w:val="00142C97"/>
    <w:rsid w:val="00142E44"/>
    <w:rsid w:val="0014311F"/>
    <w:rsid w:val="0014330D"/>
    <w:rsid w:val="00143701"/>
    <w:rsid w:val="00143865"/>
    <w:rsid w:val="00143929"/>
    <w:rsid w:val="00143BFC"/>
    <w:rsid w:val="00144AFE"/>
    <w:rsid w:val="00144DA6"/>
    <w:rsid w:val="001450A6"/>
    <w:rsid w:val="001455E4"/>
    <w:rsid w:val="00145C0E"/>
    <w:rsid w:val="00145F31"/>
    <w:rsid w:val="0014677C"/>
    <w:rsid w:val="00146849"/>
    <w:rsid w:val="001473AD"/>
    <w:rsid w:val="00147B8C"/>
    <w:rsid w:val="001505AA"/>
    <w:rsid w:val="00150A3B"/>
    <w:rsid w:val="00150E7D"/>
    <w:rsid w:val="00150E83"/>
    <w:rsid w:val="00151017"/>
    <w:rsid w:val="00151457"/>
    <w:rsid w:val="00151613"/>
    <w:rsid w:val="0015168D"/>
    <w:rsid w:val="00151981"/>
    <w:rsid w:val="00151B4B"/>
    <w:rsid w:val="00151B8D"/>
    <w:rsid w:val="00151F89"/>
    <w:rsid w:val="00152642"/>
    <w:rsid w:val="00152EA9"/>
    <w:rsid w:val="00152F95"/>
    <w:rsid w:val="00153628"/>
    <w:rsid w:val="001544BB"/>
    <w:rsid w:val="00154577"/>
    <w:rsid w:val="00154F7F"/>
    <w:rsid w:val="0015540D"/>
    <w:rsid w:val="001563AF"/>
    <w:rsid w:val="001566F3"/>
    <w:rsid w:val="00156A4A"/>
    <w:rsid w:val="001573D0"/>
    <w:rsid w:val="00157412"/>
    <w:rsid w:val="0015744E"/>
    <w:rsid w:val="00157863"/>
    <w:rsid w:val="0016055B"/>
    <w:rsid w:val="00160628"/>
    <w:rsid w:val="00160652"/>
    <w:rsid w:val="00160CEE"/>
    <w:rsid w:val="00160E45"/>
    <w:rsid w:val="00161043"/>
    <w:rsid w:val="00161401"/>
    <w:rsid w:val="0016170C"/>
    <w:rsid w:val="0016219D"/>
    <w:rsid w:val="00162574"/>
    <w:rsid w:val="00162970"/>
    <w:rsid w:val="00162C2A"/>
    <w:rsid w:val="00162F39"/>
    <w:rsid w:val="001630F6"/>
    <w:rsid w:val="00163432"/>
    <w:rsid w:val="00163B57"/>
    <w:rsid w:val="00164628"/>
    <w:rsid w:val="00164D84"/>
    <w:rsid w:val="001653A7"/>
    <w:rsid w:val="00165F2A"/>
    <w:rsid w:val="00166352"/>
    <w:rsid w:val="00166828"/>
    <w:rsid w:val="00166C1F"/>
    <w:rsid w:val="00166DFD"/>
    <w:rsid w:val="001671FE"/>
    <w:rsid w:val="0016773A"/>
    <w:rsid w:val="0016778D"/>
    <w:rsid w:val="0017020F"/>
    <w:rsid w:val="0017027B"/>
    <w:rsid w:val="00170A4F"/>
    <w:rsid w:val="00170EF1"/>
    <w:rsid w:val="00171075"/>
    <w:rsid w:val="00171BE0"/>
    <w:rsid w:val="00172610"/>
    <w:rsid w:val="001732CB"/>
    <w:rsid w:val="00173396"/>
    <w:rsid w:val="00173523"/>
    <w:rsid w:val="0017387C"/>
    <w:rsid w:val="00173C3D"/>
    <w:rsid w:val="00174955"/>
    <w:rsid w:val="0017527F"/>
    <w:rsid w:val="00175487"/>
    <w:rsid w:val="00175708"/>
    <w:rsid w:val="00175826"/>
    <w:rsid w:val="00175AB0"/>
    <w:rsid w:val="00175D7B"/>
    <w:rsid w:val="001763F8"/>
    <w:rsid w:val="00176530"/>
    <w:rsid w:val="0017754B"/>
    <w:rsid w:val="00177882"/>
    <w:rsid w:val="0017788C"/>
    <w:rsid w:val="00177922"/>
    <w:rsid w:val="001800D6"/>
    <w:rsid w:val="00180810"/>
    <w:rsid w:val="00180A4B"/>
    <w:rsid w:val="00181AB6"/>
    <w:rsid w:val="001823CD"/>
    <w:rsid w:val="00182605"/>
    <w:rsid w:val="00182CB4"/>
    <w:rsid w:val="00182FA2"/>
    <w:rsid w:val="001830D1"/>
    <w:rsid w:val="00183B19"/>
    <w:rsid w:val="00183C19"/>
    <w:rsid w:val="00183D6C"/>
    <w:rsid w:val="0018400C"/>
    <w:rsid w:val="00184396"/>
    <w:rsid w:val="001843EE"/>
    <w:rsid w:val="0018680F"/>
    <w:rsid w:val="00186EC0"/>
    <w:rsid w:val="00187446"/>
    <w:rsid w:val="00187962"/>
    <w:rsid w:val="00187B9D"/>
    <w:rsid w:val="00187DE3"/>
    <w:rsid w:val="001901BB"/>
    <w:rsid w:val="001905AE"/>
    <w:rsid w:val="001908CC"/>
    <w:rsid w:val="00190DCE"/>
    <w:rsid w:val="00190FF5"/>
    <w:rsid w:val="001911D9"/>
    <w:rsid w:val="0019136B"/>
    <w:rsid w:val="001914A5"/>
    <w:rsid w:val="00191D92"/>
    <w:rsid w:val="00192217"/>
    <w:rsid w:val="0019241D"/>
    <w:rsid w:val="0019295B"/>
    <w:rsid w:val="00192A5B"/>
    <w:rsid w:val="00192B60"/>
    <w:rsid w:val="00192E5A"/>
    <w:rsid w:val="00193C9C"/>
    <w:rsid w:val="00193CFA"/>
    <w:rsid w:val="001943C9"/>
    <w:rsid w:val="001944C5"/>
    <w:rsid w:val="001954D6"/>
    <w:rsid w:val="00195571"/>
    <w:rsid w:val="00195766"/>
    <w:rsid w:val="0019577D"/>
    <w:rsid w:val="00195B80"/>
    <w:rsid w:val="00195B88"/>
    <w:rsid w:val="00196071"/>
    <w:rsid w:val="001969F2"/>
    <w:rsid w:val="00196C5E"/>
    <w:rsid w:val="00196FE3"/>
    <w:rsid w:val="00197802"/>
    <w:rsid w:val="001978F4"/>
    <w:rsid w:val="00197D0C"/>
    <w:rsid w:val="00197D41"/>
    <w:rsid w:val="001A0089"/>
    <w:rsid w:val="001A028A"/>
    <w:rsid w:val="001A0E4C"/>
    <w:rsid w:val="001A106F"/>
    <w:rsid w:val="001A1886"/>
    <w:rsid w:val="001A1A31"/>
    <w:rsid w:val="001A1C2C"/>
    <w:rsid w:val="001A20F0"/>
    <w:rsid w:val="001A2705"/>
    <w:rsid w:val="001A2CF4"/>
    <w:rsid w:val="001A3132"/>
    <w:rsid w:val="001A3237"/>
    <w:rsid w:val="001A37B1"/>
    <w:rsid w:val="001A3D87"/>
    <w:rsid w:val="001A4466"/>
    <w:rsid w:val="001A4972"/>
    <w:rsid w:val="001A4C86"/>
    <w:rsid w:val="001A4EAF"/>
    <w:rsid w:val="001A56F4"/>
    <w:rsid w:val="001A5990"/>
    <w:rsid w:val="001A633F"/>
    <w:rsid w:val="001A647B"/>
    <w:rsid w:val="001A69F9"/>
    <w:rsid w:val="001A6AFF"/>
    <w:rsid w:val="001A76F9"/>
    <w:rsid w:val="001B0173"/>
    <w:rsid w:val="001B02BC"/>
    <w:rsid w:val="001B044B"/>
    <w:rsid w:val="001B04AD"/>
    <w:rsid w:val="001B04ED"/>
    <w:rsid w:val="001B06CA"/>
    <w:rsid w:val="001B112E"/>
    <w:rsid w:val="001B13F4"/>
    <w:rsid w:val="001B2652"/>
    <w:rsid w:val="001B28B9"/>
    <w:rsid w:val="001B28EA"/>
    <w:rsid w:val="001B2A29"/>
    <w:rsid w:val="001B36BE"/>
    <w:rsid w:val="001B4189"/>
    <w:rsid w:val="001B41A0"/>
    <w:rsid w:val="001B462B"/>
    <w:rsid w:val="001B49BA"/>
    <w:rsid w:val="001B4A4D"/>
    <w:rsid w:val="001B4A87"/>
    <w:rsid w:val="001B4F29"/>
    <w:rsid w:val="001B50E5"/>
    <w:rsid w:val="001B528D"/>
    <w:rsid w:val="001B5653"/>
    <w:rsid w:val="001B677F"/>
    <w:rsid w:val="001B6F86"/>
    <w:rsid w:val="001B7434"/>
    <w:rsid w:val="001B786D"/>
    <w:rsid w:val="001B7D1C"/>
    <w:rsid w:val="001B7DA7"/>
    <w:rsid w:val="001C0212"/>
    <w:rsid w:val="001C04D3"/>
    <w:rsid w:val="001C071F"/>
    <w:rsid w:val="001C0A55"/>
    <w:rsid w:val="001C0D2F"/>
    <w:rsid w:val="001C12C7"/>
    <w:rsid w:val="001C15B3"/>
    <w:rsid w:val="001C1965"/>
    <w:rsid w:val="001C1A7E"/>
    <w:rsid w:val="001C1C54"/>
    <w:rsid w:val="001C275E"/>
    <w:rsid w:val="001C2C2C"/>
    <w:rsid w:val="001C2EC3"/>
    <w:rsid w:val="001C2F00"/>
    <w:rsid w:val="001C2F83"/>
    <w:rsid w:val="001C2FBC"/>
    <w:rsid w:val="001C3486"/>
    <w:rsid w:val="001C3733"/>
    <w:rsid w:val="001C40F7"/>
    <w:rsid w:val="001C4633"/>
    <w:rsid w:val="001C4718"/>
    <w:rsid w:val="001C4849"/>
    <w:rsid w:val="001C4F58"/>
    <w:rsid w:val="001C516F"/>
    <w:rsid w:val="001C5E47"/>
    <w:rsid w:val="001C67A1"/>
    <w:rsid w:val="001C68C6"/>
    <w:rsid w:val="001C694A"/>
    <w:rsid w:val="001C6FB3"/>
    <w:rsid w:val="001D007A"/>
    <w:rsid w:val="001D06FE"/>
    <w:rsid w:val="001D1107"/>
    <w:rsid w:val="001D199F"/>
    <w:rsid w:val="001D26CE"/>
    <w:rsid w:val="001D27A3"/>
    <w:rsid w:val="001D29D0"/>
    <w:rsid w:val="001D2C68"/>
    <w:rsid w:val="001D313F"/>
    <w:rsid w:val="001D422D"/>
    <w:rsid w:val="001D45C8"/>
    <w:rsid w:val="001D489D"/>
    <w:rsid w:val="001D56D1"/>
    <w:rsid w:val="001D5BB8"/>
    <w:rsid w:val="001D62D4"/>
    <w:rsid w:val="001D667E"/>
    <w:rsid w:val="001D6B08"/>
    <w:rsid w:val="001D6B50"/>
    <w:rsid w:val="001D6D68"/>
    <w:rsid w:val="001D749D"/>
    <w:rsid w:val="001D74D0"/>
    <w:rsid w:val="001D792A"/>
    <w:rsid w:val="001E00A9"/>
    <w:rsid w:val="001E0776"/>
    <w:rsid w:val="001E080C"/>
    <w:rsid w:val="001E12FD"/>
    <w:rsid w:val="001E1C5C"/>
    <w:rsid w:val="001E254F"/>
    <w:rsid w:val="001E2641"/>
    <w:rsid w:val="001E2C15"/>
    <w:rsid w:val="001E30E4"/>
    <w:rsid w:val="001E358A"/>
    <w:rsid w:val="001E3795"/>
    <w:rsid w:val="001E3E77"/>
    <w:rsid w:val="001E3FAD"/>
    <w:rsid w:val="001E44FF"/>
    <w:rsid w:val="001E4C77"/>
    <w:rsid w:val="001E4ED2"/>
    <w:rsid w:val="001E575E"/>
    <w:rsid w:val="001E5801"/>
    <w:rsid w:val="001E59B7"/>
    <w:rsid w:val="001E5DFE"/>
    <w:rsid w:val="001E6A62"/>
    <w:rsid w:val="001E6F98"/>
    <w:rsid w:val="001E704D"/>
    <w:rsid w:val="001E7C70"/>
    <w:rsid w:val="001E7E26"/>
    <w:rsid w:val="001F01AF"/>
    <w:rsid w:val="001F085A"/>
    <w:rsid w:val="001F0A0D"/>
    <w:rsid w:val="001F1362"/>
    <w:rsid w:val="001F13B6"/>
    <w:rsid w:val="001F13D2"/>
    <w:rsid w:val="001F178C"/>
    <w:rsid w:val="001F18E3"/>
    <w:rsid w:val="001F1BA0"/>
    <w:rsid w:val="001F210C"/>
    <w:rsid w:val="001F2ABA"/>
    <w:rsid w:val="001F337F"/>
    <w:rsid w:val="001F3549"/>
    <w:rsid w:val="001F395B"/>
    <w:rsid w:val="001F45B6"/>
    <w:rsid w:val="001F4E14"/>
    <w:rsid w:val="001F51AB"/>
    <w:rsid w:val="001F5ABE"/>
    <w:rsid w:val="001F69E1"/>
    <w:rsid w:val="001F79CF"/>
    <w:rsid w:val="001F7B03"/>
    <w:rsid w:val="001F7B19"/>
    <w:rsid w:val="00200048"/>
    <w:rsid w:val="00200611"/>
    <w:rsid w:val="0020065C"/>
    <w:rsid w:val="00200C16"/>
    <w:rsid w:val="00200CE9"/>
    <w:rsid w:val="002012C0"/>
    <w:rsid w:val="0020159C"/>
    <w:rsid w:val="00201E0E"/>
    <w:rsid w:val="0020234E"/>
    <w:rsid w:val="00202948"/>
    <w:rsid w:val="00202D2C"/>
    <w:rsid w:val="00202FA9"/>
    <w:rsid w:val="00203623"/>
    <w:rsid w:val="00203895"/>
    <w:rsid w:val="00203CDF"/>
    <w:rsid w:val="00203E2C"/>
    <w:rsid w:val="002040DF"/>
    <w:rsid w:val="00204277"/>
    <w:rsid w:val="002044E0"/>
    <w:rsid w:val="0020470D"/>
    <w:rsid w:val="00204A63"/>
    <w:rsid w:val="00204B50"/>
    <w:rsid w:val="00204C12"/>
    <w:rsid w:val="00205816"/>
    <w:rsid w:val="00205CA8"/>
    <w:rsid w:val="00206045"/>
    <w:rsid w:val="002069FC"/>
    <w:rsid w:val="002078AD"/>
    <w:rsid w:val="00207CF5"/>
    <w:rsid w:val="00207F0C"/>
    <w:rsid w:val="002104DF"/>
    <w:rsid w:val="002104F9"/>
    <w:rsid w:val="00210BE2"/>
    <w:rsid w:val="00210C87"/>
    <w:rsid w:val="00211737"/>
    <w:rsid w:val="00211767"/>
    <w:rsid w:val="00212304"/>
    <w:rsid w:val="0021263D"/>
    <w:rsid w:val="00212B77"/>
    <w:rsid w:val="002131A2"/>
    <w:rsid w:val="002137E0"/>
    <w:rsid w:val="00213ECC"/>
    <w:rsid w:val="0021410A"/>
    <w:rsid w:val="0021446E"/>
    <w:rsid w:val="00215026"/>
    <w:rsid w:val="00216262"/>
    <w:rsid w:val="002166F8"/>
    <w:rsid w:val="00216AE9"/>
    <w:rsid w:val="00217743"/>
    <w:rsid w:val="00220278"/>
    <w:rsid w:val="00220651"/>
    <w:rsid w:val="00220EDD"/>
    <w:rsid w:val="00221E2D"/>
    <w:rsid w:val="00221EDA"/>
    <w:rsid w:val="00222717"/>
    <w:rsid w:val="00222E1A"/>
    <w:rsid w:val="002234BA"/>
    <w:rsid w:val="00223644"/>
    <w:rsid w:val="002238DB"/>
    <w:rsid w:val="0022405D"/>
    <w:rsid w:val="0022475F"/>
    <w:rsid w:val="00224983"/>
    <w:rsid w:val="00224984"/>
    <w:rsid w:val="00224D80"/>
    <w:rsid w:val="00224E71"/>
    <w:rsid w:val="002254C8"/>
    <w:rsid w:val="00225DE3"/>
    <w:rsid w:val="0022610F"/>
    <w:rsid w:val="002262DD"/>
    <w:rsid w:val="00226375"/>
    <w:rsid w:val="00226C1A"/>
    <w:rsid w:val="002274BF"/>
    <w:rsid w:val="00227544"/>
    <w:rsid w:val="002275B8"/>
    <w:rsid w:val="00230007"/>
    <w:rsid w:val="00230BAA"/>
    <w:rsid w:val="00230C1F"/>
    <w:rsid w:val="00230D96"/>
    <w:rsid w:val="00230F03"/>
    <w:rsid w:val="002311E6"/>
    <w:rsid w:val="0023120A"/>
    <w:rsid w:val="0023133F"/>
    <w:rsid w:val="002315D7"/>
    <w:rsid w:val="00231D9F"/>
    <w:rsid w:val="00231E89"/>
    <w:rsid w:val="00232B8E"/>
    <w:rsid w:val="00233233"/>
    <w:rsid w:val="00233335"/>
    <w:rsid w:val="00233E58"/>
    <w:rsid w:val="00234476"/>
    <w:rsid w:val="002345B3"/>
    <w:rsid w:val="0023462F"/>
    <w:rsid w:val="00235837"/>
    <w:rsid w:val="00235B1F"/>
    <w:rsid w:val="00235C34"/>
    <w:rsid w:val="00236540"/>
    <w:rsid w:val="00236898"/>
    <w:rsid w:val="00236CBC"/>
    <w:rsid w:val="002374A7"/>
    <w:rsid w:val="0023788B"/>
    <w:rsid w:val="00237E5C"/>
    <w:rsid w:val="002401A8"/>
    <w:rsid w:val="002404DD"/>
    <w:rsid w:val="00240576"/>
    <w:rsid w:val="00240727"/>
    <w:rsid w:val="0024091A"/>
    <w:rsid w:val="00240A96"/>
    <w:rsid w:val="00240B62"/>
    <w:rsid w:val="0024112A"/>
    <w:rsid w:val="00241737"/>
    <w:rsid w:val="00241D5A"/>
    <w:rsid w:val="00241FEF"/>
    <w:rsid w:val="0024212C"/>
    <w:rsid w:val="00242247"/>
    <w:rsid w:val="0024245A"/>
    <w:rsid w:val="0024280E"/>
    <w:rsid w:val="00242BC8"/>
    <w:rsid w:val="002431AD"/>
    <w:rsid w:val="002434A5"/>
    <w:rsid w:val="00243500"/>
    <w:rsid w:val="00243AAF"/>
    <w:rsid w:val="00243E54"/>
    <w:rsid w:val="002442D5"/>
    <w:rsid w:val="0024453D"/>
    <w:rsid w:val="00244BDE"/>
    <w:rsid w:val="002452BA"/>
    <w:rsid w:val="00245987"/>
    <w:rsid w:val="00245F96"/>
    <w:rsid w:val="00246CD9"/>
    <w:rsid w:val="00247844"/>
    <w:rsid w:val="00247978"/>
    <w:rsid w:val="00247E8F"/>
    <w:rsid w:val="00250104"/>
    <w:rsid w:val="002502AB"/>
    <w:rsid w:val="002505BA"/>
    <w:rsid w:val="00250673"/>
    <w:rsid w:val="00250967"/>
    <w:rsid w:val="00250B40"/>
    <w:rsid w:val="00251135"/>
    <w:rsid w:val="00251B09"/>
    <w:rsid w:val="00251C52"/>
    <w:rsid w:val="00251FCB"/>
    <w:rsid w:val="002521FB"/>
    <w:rsid w:val="00252923"/>
    <w:rsid w:val="00253111"/>
    <w:rsid w:val="00253513"/>
    <w:rsid w:val="002537FC"/>
    <w:rsid w:val="002538BF"/>
    <w:rsid w:val="00253A45"/>
    <w:rsid w:val="0025427F"/>
    <w:rsid w:val="00254885"/>
    <w:rsid w:val="00254F98"/>
    <w:rsid w:val="00254FC9"/>
    <w:rsid w:val="00255227"/>
    <w:rsid w:val="002557C4"/>
    <w:rsid w:val="00256357"/>
    <w:rsid w:val="0025664F"/>
    <w:rsid w:val="00256799"/>
    <w:rsid w:val="00256943"/>
    <w:rsid w:val="002571A6"/>
    <w:rsid w:val="00257355"/>
    <w:rsid w:val="002574AE"/>
    <w:rsid w:val="0025754D"/>
    <w:rsid w:val="00257AA5"/>
    <w:rsid w:val="00257B96"/>
    <w:rsid w:val="00257DEC"/>
    <w:rsid w:val="0026062F"/>
    <w:rsid w:val="002606F2"/>
    <w:rsid w:val="00260DC6"/>
    <w:rsid w:val="00261212"/>
    <w:rsid w:val="0026131C"/>
    <w:rsid w:val="002615B0"/>
    <w:rsid w:val="00261A7C"/>
    <w:rsid w:val="00261C0E"/>
    <w:rsid w:val="00261D6C"/>
    <w:rsid w:val="002622C9"/>
    <w:rsid w:val="0026238B"/>
    <w:rsid w:val="00262693"/>
    <w:rsid w:val="00263872"/>
    <w:rsid w:val="00263AF8"/>
    <w:rsid w:val="00263B25"/>
    <w:rsid w:val="00265BA6"/>
    <w:rsid w:val="00265BB0"/>
    <w:rsid w:val="0026633B"/>
    <w:rsid w:val="002664CE"/>
    <w:rsid w:val="002666C8"/>
    <w:rsid w:val="00266D71"/>
    <w:rsid w:val="002671CC"/>
    <w:rsid w:val="002672A7"/>
    <w:rsid w:val="002676AC"/>
    <w:rsid w:val="00267915"/>
    <w:rsid w:val="0027015D"/>
    <w:rsid w:val="00270539"/>
    <w:rsid w:val="00270B77"/>
    <w:rsid w:val="00270DE9"/>
    <w:rsid w:val="00270E04"/>
    <w:rsid w:val="00270EE7"/>
    <w:rsid w:val="00271011"/>
    <w:rsid w:val="00271188"/>
    <w:rsid w:val="002718F3"/>
    <w:rsid w:val="002719B4"/>
    <w:rsid w:val="00271ED1"/>
    <w:rsid w:val="00272236"/>
    <w:rsid w:val="0027236B"/>
    <w:rsid w:val="002724D1"/>
    <w:rsid w:val="00272536"/>
    <w:rsid w:val="00272636"/>
    <w:rsid w:val="00272718"/>
    <w:rsid w:val="00273069"/>
    <w:rsid w:val="00273230"/>
    <w:rsid w:val="0027349C"/>
    <w:rsid w:val="0027386F"/>
    <w:rsid w:val="0027451B"/>
    <w:rsid w:val="002746FA"/>
    <w:rsid w:val="00274DC9"/>
    <w:rsid w:val="00274E2B"/>
    <w:rsid w:val="00275DF0"/>
    <w:rsid w:val="00277379"/>
    <w:rsid w:val="002777E3"/>
    <w:rsid w:val="00277F24"/>
    <w:rsid w:val="00277F26"/>
    <w:rsid w:val="00280B6B"/>
    <w:rsid w:val="00280EBE"/>
    <w:rsid w:val="00280EDC"/>
    <w:rsid w:val="00281AD4"/>
    <w:rsid w:val="00281F1C"/>
    <w:rsid w:val="0028217D"/>
    <w:rsid w:val="002829B9"/>
    <w:rsid w:val="00282D90"/>
    <w:rsid w:val="00282E71"/>
    <w:rsid w:val="00282EE4"/>
    <w:rsid w:val="002830F9"/>
    <w:rsid w:val="0028332F"/>
    <w:rsid w:val="002838D0"/>
    <w:rsid w:val="00283C07"/>
    <w:rsid w:val="00283E3F"/>
    <w:rsid w:val="00284025"/>
    <w:rsid w:val="00284466"/>
    <w:rsid w:val="00284EB7"/>
    <w:rsid w:val="00285025"/>
    <w:rsid w:val="0028515F"/>
    <w:rsid w:val="002856A9"/>
    <w:rsid w:val="002858EE"/>
    <w:rsid w:val="00285ACF"/>
    <w:rsid w:val="00285AE1"/>
    <w:rsid w:val="00286481"/>
    <w:rsid w:val="00286EA4"/>
    <w:rsid w:val="00286FBB"/>
    <w:rsid w:val="002870FB"/>
    <w:rsid w:val="00287767"/>
    <w:rsid w:val="002877E1"/>
    <w:rsid w:val="00287BC7"/>
    <w:rsid w:val="00287E7D"/>
    <w:rsid w:val="00290232"/>
    <w:rsid w:val="002902FE"/>
    <w:rsid w:val="00290AF3"/>
    <w:rsid w:val="00290F7E"/>
    <w:rsid w:val="0029161C"/>
    <w:rsid w:val="00291642"/>
    <w:rsid w:val="002919BC"/>
    <w:rsid w:val="00291A62"/>
    <w:rsid w:val="00292E85"/>
    <w:rsid w:val="00292F19"/>
    <w:rsid w:val="002931EC"/>
    <w:rsid w:val="0029321D"/>
    <w:rsid w:val="002932CF"/>
    <w:rsid w:val="002935B5"/>
    <w:rsid w:val="002936E5"/>
    <w:rsid w:val="00293828"/>
    <w:rsid w:val="00294001"/>
    <w:rsid w:val="00294358"/>
    <w:rsid w:val="002945C1"/>
    <w:rsid w:val="0029493C"/>
    <w:rsid w:val="00295292"/>
    <w:rsid w:val="002954F9"/>
    <w:rsid w:val="00295ACC"/>
    <w:rsid w:val="00295BC7"/>
    <w:rsid w:val="00295D7F"/>
    <w:rsid w:val="00296499"/>
    <w:rsid w:val="00296898"/>
    <w:rsid w:val="00296BA8"/>
    <w:rsid w:val="00296DFA"/>
    <w:rsid w:val="0029730F"/>
    <w:rsid w:val="00297A17"/>
    <w:rsid w:val="00297EC2"/>
    <w:rsid w:val="002A017C"/>
    <w:rsid w:val="002A019D"/>
    <w:rsid w:val="002A02F5"/>
    <w:rsid w:val="002A0794"/>
    <w:rsid w:val="002A12DD"/>
    <w:rsid w:val="002A1BED"/>
    <w:rsid w:val="002A1DAB"/>
    <w:rsid w:val="002A2836"/>
    <w:rsid w:val="002A29EF"/>
    <w:rsid w:val="002A2FB2"/>
    <w:rsid w:val="002A3481"/>
    <w:rsid w:val="002A34F5"/>
    <w:rsid w:val="002A3598"/>
    <w:rsid w:val="002A379D"/>
    <w:rsid w:val="002A3DB8"/>
    <w:rsid w:val="002A3FD6"/>
    <w:rsid w:val="002A462E"/>
    <w:rsid w:val="002A498B"/>
    <w:rsid w:val="002A4EAE"/>
    <w:rsid w:val="002A53F1"/>
    <w:rsid w:val="002A5421"/>
    <w:rsid w:val="002A5476"/>
    <w:rsid w:val="002A58DC"/>
    <w:rsid w:val="002A5F1D"/>
    <w:rsid w:val="002A5F38"/>
    <w:rsid w:val="002A66C0"/>
    <w:rsid w:val="002A6969"/>
    <w:rsid w:val="002A69A8"/>
    <w:rsid w:val="002A6D7A"/>
    <w:rsid w:val="002A702A"/>
    <w:rsid w:val="002A7A81"/>
    <w:rsid w:val="002A7B85"/>
    <w:rsid w:val="002B027D"/>
    <w:rsid w:val="002B03B6"/>
    <w:rsid w:val="002B0839"/>
    <w:rsid w:val="002B0BC1"/>
    <w:rsid w:val="002B0E40"/>
    <w:rsid w:val="002B1681"/>
    <w:rsid w:val="002B1687"/>
    <w:rsid w:val="002B1ABD"/>
    <w:rsid w:val="002B1DD2"/>
    <w:rsid w:val="002B2276"/>
    <w:rsid w:val="002B245E"/>
    <w:rsid w:val="002B271B"/>
    <w:rsid w:val="002B2D70"/>
    <w:rsid w:val="002B32CC"/>
    <w:rsid w:val="002B3507"/>
    <w:rsid w:val="002B391E"/>
    <w:rsid w:val="002B3E30"/>
    <w:rsid w:val="002B417B"/>
    <w:rsid w:val="002B47B6"/>
    <w:rsid w:val="002B480E"/>
    <w:rsid w:val="002B5594"/>
    <w:rsid w:val="002B5B7A"/>
    <w:rsid w:val="002B5BB0"/>
    <w:rsid w:val="002B5D0C"/>
    <w:rsid w:val="002B5FC6"/>
    <w:rsid w:val="002B6484"/>
    <w:rsid w:val="002B6A5A"/>
    <w:rsid w:val="002B6D74"/>
    <w:rsid w:val="002B72FF"/>
    <w:rsid w:val="002C049F"/>
    <w:rsid w:val="002C070C"/>
    <w:rsid w:val="002C0977"/>
    <w:rsid w:val="002C0BE8"/>
    <w:rsid w:val="002C0C89"/>
    <w:rsid w:val="002C13E9"/>
    <w:rsid w:val="002C18B5"/>
    <w:rsid w:val="002C1A08"/>
    <w:rsid w:val="002C1BC7"/>
    <w:rsid w:val="002C23C9"/>
    <w:rsid w:val="002C25C6"/>
    <w:rsid w:val="002C323F"/>
    <w:rsid w:val="002C35A0"/>
    <w:rsid w:val="002C3620"/>
    <w:rsid w:val="002C37B4"/>
    <w:rsid w:val="002C38D0"/>
    <w:rsid w:val="002C3A10"/>
    <w:rsid w:val="002C3C8D"/>
    <w:rsid w:val="002C4081"/>
    <w:rsid w:val="002C44B2"/>
    <w:rsid w:val="002C4F19"/>
    <w:rsid w:val="002C5A54"/>
    <w:rsid w:val="002C6168"/>
    <w:rsid w:val="002C6276"/>
    <w:rsid w:val="002C6AAB"/>
    <w:rsid w:val="002C73E0"/>
    <w:rsid w:val="002C78AE"/>
    <w:rsid w:val="002C7A03"/>
    <w:rsid w:val="002D0DFC"/>
    <w:rsid w:val="002D0EE3"/>
    <w:rsid w:val="002D10F2"/>
    <w:rsid w:val="002D1130"/>
    <w:rsid w:val="002D1142"/>
    <w:rsid w:val="002D1712"/>
    <w:rsid w:val="002D1A73"/>
    <w:rsid w:val="002D1C84"/>
    <w:rsid w:val="002D1E69"/>
    <w:rsid w:val="002D208F"/>
    <w:rsid w:val="002D2475"/>
    <w:rsid w:val="002D2F94"/>
    <w:rsid w:val="002D472B"/>
    <w:rsid w:val="002D5D94"/>
    <w:rsid w:val="002D619A"/>
    <w:rsid w:val="002D6205"/>
    <w:rsid w:val="002D683F"/>
    <w:rsid w:val="002D707B"/>
    <w:rsid w:val="002E1038"/>
    <w:rsid w:val="002E1288"/>
    <w:rsid w:val="002E1D28"/>
    <w:rsid w:val="002E201B"/>
    <w:rsid w:val="002E22A8"/>
    <w:rsid w:val="002E24F9"/>
    <w:rsid w:val="002E2699"/>
    <w:rsid w:val="002E2EC2"/>
    <w:rsid w:val="002E327B"/>
    <w:rsid w:val="002E3993"/>
    <w:rsid w:val="002E3CEA"/>
    <w:rsid w:val="002E3F50"/>
    <w:rsid w:val="002E4043"/>
    <w:rsid w:val="002E4579"/>
    <w:rsid w:val="002E4BC4"/>
    <w:rsid w:val="002E5744"/>
    <w:rsid w:val="002E5802"/>
    <w:rsid w:val="002E5B5D"/>
    <w:rsid w:val="002E5F58"/>
    <w:rsid w:val="002E5FC5"/>
    <w:rsid w:val="002E6493"/>
    <w:rsid w:val="002E6522"/>
    <w:rsid w:val="002E678A"/>
    <w:rsid w:val="002E6838"/>
    <w:rsid w:val="002E6F27"/>
    <w:rsid w:val="002E7A03"/>
    <w:rsid w:val="002E7CDF"/>
    <w:rsid w:val="002E7E7A"/>
    <w:rsid w:val="002F0714"/>
    <w:rsid w:val="002F0BDC"/>
    <w:rsid w:val="002F0F87"/>
    <w:rsid w:val="002F13DA"/>
    <w:rsid w:val="002F13DC"/>
    <w:rsid w:val="002F141F"/>
    <w:rsid w:val="002F1AA8"/>
    <w:rsid w:val="002F1C4B"/>
    <w:rsid w:val="002F3237"/>
    <w:rsid w:val="002F341D"/>
    <w:rsid w:val="002F3698"/>
    <w:rsid w:val="002F391D"/>
    <w:rsid w:val="002F3AA8"/>
    <w:rsid w:val="002F3C12"/>
    <w:rsid w:val="002F3F5D"/>
    <w:rsid w:val="002F44E4"/>
    <w:rsid w:val="002F4643"/>
    <w:rsid w:val="002F4DBB"/>
    <w:rsid w:val="002F4EC2"/>
    <w:rsid w:val="002F54CA"/>
    <w:rsid w:val="002F563A"/>
    <w:rsid w:val="002F5CD0"/>
    <w:rsid w:val="002F6159"/>
    <w:rsid w:val="002F6314"/>
    <w:rsid w:val="002F643A"/>
    <w:rsid w:val="002F64B9"/>
    <w:rsid w:val="002F6774"/>
    <w:rsid w:val="002F6919"/>
    <w:rsid w:val="002F6E97"/>
    <w:rsid w:val="002F7026"/>
    <w:rsid w:val="00300682"/>
    <w:rsid w:val="00300832"/>
    <w:rsid w:val="003011DB"/>
    <w:rsid w:val="00301373"/>
    <w:rsid w:val="0030252B"/>
    <w:rsid w:val="00302626"/>
    <w:rsid w:val="0030284A"/>
    <w:rsid w:val="00302AC6"/>
    <w:rsid w:val="003032E0"/>
    <w:rsid w:val="003036FB"/>
    <w:rsid w:val="00304775"/>
    <w:rsid w:val="003048A4"/>
    <w:rsid w:val="00304C49"/>
    <w:rsid w:val="0030510A"/>
    <w:rsid w:val="003054B9"/>
    <w:rsid w:val="00305C86"/>
    <w:rsid w:val="003061C4"/>
    <w:rsid w:val="003066D3"/>
    <w:rsid w:val="003068DD"/>
    <w:rsid w:val="003069B9"/>
    <w:rsid w:val="00306BF0"/>
    <w:rsid w:val="00307B42"/>
    <w:rsid w:val="00307F3C"/>
    <w:rsid w:val="0031073D"/>
    <w:rsid w:val="00310B21"/>
    <w:rsid w:val="00310EEB"/>
    <w:rsid w:val="00311405"/>
    <w:rsid w:val="0031149B"/>
    <w:rsid w:val="0031285F"/>
    <w:rsid w:val="00312E61"/>
    <w:rsid w:val="00312ED7"/>
    <w:rsid w:val="00313FE1"/>
    <w:rsid w:val="003140C7"/>
    <w:rsid w:val="003145EE"/>
    <w:rsid w:val="003150DD"/>
    <w:rsid w:val="00315640"/>
    <w:rsid w:val="003156B2"/>
    <w:rsid w:val="00315703"/>
    <w:rsid w:val="00315A59"/>
    <w:rsid w:val="00316327"/>
    <w:rsid w:val="00316584"/>
    <w:rsid w:val="003167B1"/>
    <w:rsid w:val="0031694F"/>
    <w:rsid w:val="00317073"/>
    <w:rsid w:val="0031789C"/>
    <w:rsid w:val="00317B31"/>
    <w:rsid w:val="00317D58"/>
    <w:rsid w:val="003206F0"/>
    <w:rsid w:val="00320886"/>
    <w:rsid w:val="00320964"/>
    <w:rsid w:val="003209F3"/>
    <w:rsid w:val="00320D3B"/>
    <w:rsid w:val="00320F7C"/>
    <w:rsid w:val="0032173E"/>
    <w:rsid w:val="00321A8B"/>
    <w:rsid w:val="00321DF5"/>
    <w:rsid w:val="00321EF8"/>
    <w:rsid w:val="00321F15"/>
    <w:rsid w:val="0032295E"/>
    <w:rsid w:val="00322CC6"/>
    <w:rsid w:val="00322EC7"/>
    <w:rsid w:val="003234D5"/>
    <w:rsid w:val="00323C35"/>
    <w:rsid w:val="00324B30"/>
    <w:rsid w:val="00324C38"/>
    <w:rsid w:val="00324F10"/>
    <w:rsid w:val="0032572B"/>
    <w:rsid w:val="003258D7"/>
    <w:rsid w:val="00325AC0"/>
    <w:rsid w:val="00325B5F"/>
    <w:rsid w:val="00325CE4"/>
    <w:rsid w:val="00326866"/>
    <w:rsid w:val="00326913"/>
    <w:rsid w:val="00327622"/>
    <w:rsid w:val="00327965"/>
    <w:rsid w:val="00327B77"/>
    <w:rsid w:val="00327F8C"/>
    <w:rsid w:val="003300C1"/>
    <w:rsid w:val="00330263"/>
    <w:rsid w:val="00330786"/>
    <w:rsid w:val="00330935"/>
    <w:rsid w:val="00330A0B"/>
    <w:rsid w:val="00332163"/>
    <w:rsid w:val="00332F2B"/>
    <w:rsid w:val="00333145"/>
    <w:rsid w:val="00333524"/>
    <w:rsid w:val="00333568"/>
    <w:rsid w:val="003337C7"/>
    <w:rsid w:val="003338AD"/>
    <w:rsid w:val="00333E90"/>
    <w:rsid w:val="003343FC"/>
    <w:rsid w:val="00334831"/>
    <w:rsid w:val="003348B2"/>
    <w:rsid w:val="0033490F"/>
    <w:rsid w:val="00334A9D"/>
    <w:rsid w:val="00334D6F"/>
    <w:rsid w:val="0033500E"/>
    <w:rsid w:val="003355B8"/>
    <w:rsid w:val="00335853"/>
    <w:rsid w:val="00335C44"/>
    <w:rsid w:val="00336B01"/>
    <w:rsid w:val="00336E37"/>
    <w:rsid w:val="00336F41"/>
    <w:rsid w:val="00336F56"/>
    <w:rsid w:val="003377A2"/>
    <w:rsid w:val="0033799D"/>
    <w:rsid w:val="00337A39"/>
    <w:rsid w:val="00340286"/>
    <w:rsid w:val="0034030B"/>
    <w:rsid w:val="003403DB"/>
    <w:rsid w:val="003405F6"/>
    <w:rsid w:val="00340781"/>
    <w:rsid w:val="00340A9A"/>
    <w:rsid w:val="00340C98"/>
    <w:rsid w:val="003412EA"/>
    <w:rsid w:val="00341A6B"/>
    <w:rsid w:val="00341D27"/>
    <w:rsid w:val="00341D49"/>
    <w:rsid w:val="00341E8E"/>
    <w:rsid w:val="00341FA6"/>
    <w:rsid w:val="00342126"/>
    <w:rsid w:val="0034240C"/>
    <w:rsid w:val="00342467"/>
    <w:rsid w:val="0034275B"/>
    <w:rsid w:val="003435BB"/>
    <w:rsid w:val="00343B2A"/>
    <w:rsid w:val="00343D15"/>
    <w:rsid w:val="00344177"/>
    <w:rsid w:val="003445BE"/>
    <w:rsid w:val="00344E6B"/>
    <w:rsid w:val="003451EA"/>
    <w:rsid w:val="0034573A"/>
    <w:rsid w:val="00345A02"/>
    <w:rsid w:val="00345A09"/>
    <w:rsid w:val="00345C13"/>
    <w:rsid w:val="00345E33"/>
    <w:rsid w:val="0034661C"/>
    <w:rsid w:val="00346985"/>
    <w:rsid w:val="00346FCE"/>
    <w:rsid w:val="00347355"/>
    <w:rsid w:val="00347374"/>
    <w:rsid w:val="00347477"/>
    <w:rsid w:val="003475B1"/>
    <w:rsid w:val="00347BFD"/>
    <w:rsid w:val="00350473"/>
    <w:rsid w:val="0035097F"/>
    <w:rsid w:val="0035100F"/>
    <w:rsid w:val="0035186A"/>
    <w:rsid w:val="00351B8C"/>
    <w:rsid w:val="003524F1"/>
    <w:rsid w:val="00352C46"/>
    <w:rsid w:val="003532AE"/>
    <w:rsid w:val="003533D5"/>
    <w:rsid w:val="00353427"/>
    <w:rsid w:val="00353678"/>
    <w:rsid w:val="003536BC"/>
    <w:rsid w:val="003537E3"/>
    <w:rsid w:val="003539FA"/>
    <w:rsid w:val="00353BCA"/>
    <w:rsid w:val="00353C6B"/>
    <w:rsid w:val="00354260"/>
    <w:rsid w:val="00354606"/>
    <w:rsid w:val="00354E06"/>
    <w:rsid w:val="00354EC2"/>
    <w:rsid w:val="003551FD"/>
    <w:rsid w:val="003557C2"/>
    <w:rsid w:val="00355ECA"/>
    <w:rsid w:val="00356455"/>
    <w:rsid w:val="00356AC4"/>
    <w:rsid w:val="00356C5E"/>
    <w:rsid w:val="00356C69"/>
    <w:rsid w:val="00357183"/>
    <w:rsid w:val="003578B0"/>
    <w:rsid w:val="00357C1E"/>
    <w:rsid w:val="00357EEA"/>
    <w:rsid w:val="00357F99"/>
    <w:rsid w:val="003611A8"/>
    <w:rsid w:val="003614B1"/>
    <w:rsid w:val="003614BB"/>
    <w:rsid w:val="00362262"/>
    <w:rsid w:val="00362419"/>
    <w:rsid w:val="00362561"/>
    <w:rsid w:val="003625A9"/>
    <w:rsid w:val="00362932"/>
    <w:rsid w:val="00362CAA"/>
    <w:rsid w:val="00362FD2"/>
    <w:rsid w:val="003633EF"/>
    <w:rsid w:val="003636E1"/>
    <w:rsid w:val="0036410F"/>
    <w:rsid w:val="0036460C"/>
    <w:rsid w:val="00364D77"/>
    <w:rsid w:val="00364DD2"/>
    <w:rsid w:val="00365151"/>
    <w:rsid w:val="00365556"/>
    <w:rsid w:val="003656D0"/>
    <w:rsid w:val="00367293"/>
    <w:rsid w:val="00367EB2"/>
    <w:rsid w:val="0037025B"/>
    <w:rsid w:val="00370683"/>
    <w:rsid w:val="00370F2D"/>
    <w:rsid w:val="0037166F"/>
    <w:rsid w:val="00371A76"/>
    <w:rsid w:val="00371D1E"/>
    <w:rsid w:val="003722DC"/>
    <w:rsid w:val="00372D06"/>
    <w:rsid w:val="00372D18"/>
    <w:rsid w:val="003731CD"/>
    <w:rsid w:val="00373244"/>
    <w:rsid w:val="0037368D"/>
    <w:rsid w:val="003736D6"/>
    <w:rsid w:val="00373DA7"/>
    <w:rsid w:val="00374220"/>
    <w:rsid w:val="00374887"/>
    <w:rsid w:val="00374B57"/>
    <w:rsid w:val="00374C25"/>
    <w:rsid w:val="00375020"/>
    <w:rsid w:val="003750B4"/>
    <w:rsid w:val="0037529A"/>
    <w:rsid w:val="00376464"/>
    <w:rsid w:val="00376FDA"/>
    <w:rsid w:val="00377084"/>
    <w:rsid w:val="003771A3"/>
    <w:rsid w:val="00377369"/>
    <w:rsid w:val="00377768"/>
    <w:rsid w:val="00380017"/>
    <w:rsid w:val="003801B4"/>
    <w:rsid w:val="00380646"/>
    <w:rsid w:val="00380779"/>
    <w:rsid w:val="003809A3"/>
    <w:rsid w:val="00380CBA"/>
    <w:rsid w:val="00380F9E"/>
    <w:rsid w:val="0038314A"/>
    <w:rsid w:val="00383B57"/>
    <w:rsid w:val="00383B85"/>
    <w:rsid w:val="00384344"/>
    <w:rsid w:val="00384446"/>
    <w:rsid w:val="0038499C"/>
    <w:rsid w:val="00384E86"/>
    <w:rsid w:val="00385BE6"/>
    <w:rsid w:val="00386360"/>
    <w:rsid w:val="0038639E"/>
    <w:rsid w:val="00386711"/>
    <w:rsid w:val="0038690F"/>
    <w:rsid w:val="00386C09"/>
    <w:rsid w:val="00386C8C"/>
    <w:rsid w:val="003871A0"/>
    <w:rsid w:val="003872AD"/>
    <w:rsid w:val="00387C8B"/>
    <w:rsid w:val="003904BC"/>
    <w:rsid w:val="0039075C"/>
    <w:rsid w:val="00390D44"/>
    <w:rsid w:val="00391EDD"/>
    <w:rsid w:val="003922C7"/>
    <w:rsid w:val="00392541"/>
    <w:rsid w:val="003935AF"/>
    <w:rsid w:val="0039376A"/>
    <w:rsid w:val="00393AF9"/>
    <w:rsid w:val="0039403A"/>
    <w:rsid w:val="003943BB"/>
    <w:rsid w:val="00394435"/>
    <w:rsid w:val="00394880"/>
    <w:rsid w:val="00394B7F"/>
    <w:rsid w:val="00394ED7"/>
    <w:rsid w:val="0039579D"/>
    <w:rsid w:val="00395D54"/>
    <w:rsid w:val="00395F91"/>
    <w:rsid w:val="00397E46"/>
    <w:rsid w:val="00397F7B"/>
    <w:rsid w:val="003A021E"/>
    <w:rsid w:val="003A022D"/>
    <w:rsid w:val="003A0437"/>
    <w:rsid w:val="003A0CB1"/>
    <w:rsid w:val="003A127B"/>
    <w:rsid w:val="003A1533"/>
    <w:rsid w:val="003A2405"/>
    <w:rsid w:val="003A2E35"/>
    <w:rsid w:val="003A3194"/>
    <w:rsid w:val="003A350E"/>
    <w:rsid w:val="003A400D"/>
    <w:rsid w:val="003A40B0"/>
    <w:rsid w:val="003A419A"/>
    <w:rsid w:val="003A43A3"/>
    <w:rsid w:val="003A44CF"/>
    <w:rsid w:val="003A4A0C"/>
    <w:rsid w:val="003A4CFB"/>
    <w:rsid w:val="003A4F49"/>
    <w:rsid w:val="003A52BF"/>
    <w:rsid w:val="003A5BC3"/>
    <w:rsid w:val="003A5D8D"/>
    <w:rsid w:val="003A61F3"/>
    <w:rsid w:val="003A6BBD"/>
    <w:rsid w:val="003A73ED"/>
    <w:rsid w:val="003A74EB"/>
    <w:rsid w:val="003A77C2"/>
    <w:rsid w:val="003A787B"/>
    <w:rsid w:val="003A7AE7"/>
    <w:rsid w:val="003A7BFD"/>
    <w:rsid w:val="003B0172"/>
    <w:rsid w:val="003B1A54"/>
    <w:rsid w:val="003B216D"/>
    <w:rsid w:val="003B2550"/>
    <w:rsid w:val="003B3049"/>
    <w:rsid w:val="003B3335"/>
    <w:rsid w:val="003B3A51"/>
    <w:rsid w:val="003B3CB4"/>
    <w:rsid w:val="003B49E4"/>
    <w:rsid w:val="003B52AE"/>
    <w:rsid w:val="003B5DB0"/>
    <w:rsid w:val="003B5FE1"/>
    <w:rsid w:val="003B64EC"/>
    <w:rsid w:val="003B67CD"/>
    <w:rsid w:val="003B6B5A"/>
    <w:rsid w:val="003B6E67"/>
    <w:rsid w:val="003B7021"/>
    <w:rsid w:val="003B7643"/>
    <w:rsid w:val="003B7694"/>
    <w:rsid w:val="003B7FFD"/>
    <w:rsid w:val="003C01C4"/>
    <w:rsid w:val="003C0584"/>
    <w:rsid w:val="003C0EE8"/>
    <w:rsid w:val="003C106F"/>
    <w:rsid w:val="003C1299"/>
    <w:rsid w:val="003C1A04"/>
    <w:rsid w:val="003C200D"/>
    <w:rsid w:val="003C2108"/>
    <w:rsid w:val="003C21C5"/>
    <w:rsid w:val="003C2217"/>
    <w:rsid w:val="003C286E"/>
    <w:rsid w:val="003C30D8"/>
    <w:rsid w:val="003C30F1"/>
    <w:rsid w:val="003C3694"/>
    <w:rsid w:val="003C3942"/>
    <w:rsid w:val="003C398D"/>
    <w:rsid w:val="003C3C13"/>
    <w:rsid w:val="003C46FC"/>
    <w:rsid w:val="003C510D"/>
    <w:rsid w:val="003C539F"/>
    <w:rsid w:val="003C601F"/>
    <w:rsid w:val="003C620E"/>
    <w:rsid w:val="003C6769"/>
    <w:rsid w:val="003C6A3F"/>
    <w:rsid w:val="003C6EB0"/>
    <w:rsid w:val="003D0DF7"/>
    <w:rsid w:val="003D11C8"/>
    <w:rsid w:val="003D12C9"/>
    <w:rsid w:val="003D1C37"/>
    <w:rsid w:val="003D1D70"/>
    <w:rsid w:val="003D1EE0"/>
    <w:rsid w:val="003D2331"/>
    <w:rsid w:val="003D26A9"/>
    <w:rsid w:val="003D2BED"/>
    <w:rsid w:val="003D3049"/>
    <w:rsid w:val="003D3D49"/>
    <w:rsid w:val="003D3E1E"/>
    <w:rsid w:val="003D4B28"/>
    <w:rsid w:val="003D500B"/>
    <w:rsid w:val="003D514F"/>
    <w:rsid w:val="003D5602"/>
    <w:rsid w:val="003D5657"/>
    <w:rsid w:val="003D6078"/>
    <w:rsid w:val="003D65B9"/>
    <w:rsid w:val="003D68F8"/>
    <w:rsid w:val="003D69B8"/>
    <w:rsid w:val="003D6DCF"/>
    <w:rsid w:val="003D72A8"/>
    <w:rsid w:val="003D78DF"/>
    <w:rsid w:val="003D7DDF"/>
    <w:rsid w:val="003E03BF"/>
    <w:rsid w:val="003E0612"/>
    <w:rsid w:val="003E08BE"/>
    <w:rsid w:val="003E0ACC"/>
    <w:rsid w:val="003E0BEC"/>
    <w:rsid w:val="003E0E3E"/>
    <w:rsid w:val="003E0FAC"/>
    <w:rsid w:val="003E17A4"/>
    <w:rsid w:val="003E1B69"/>
    <w:rsid w:val="003E1C62"/>
    <w:rsid w:val="003E1EC5"/>
    <w:rsid w:val="003E1EDA"/>
    <w:rsid w:val="003E2184"/>
    <w:rsid w:val="003E2888"/>
    <w:rsid w:val="003E313D"/>
    <w:rsid w:val="003E3483"/>
    <w:rsid w:val="003E423A"/>
    <w:rsid w:val="003E4440"/>
    <w:rsid w:val="003E5288"/>
    <w:rsid w:val="003E567B"/>
    <w:rsid w:val="003E61AE"/>
    <w:rsid w:val="003E7384"/>
    <w:rsid w:val="003E7649"/>
    <w:rsid w:val="003F0B5B"/>
    <w:rsid w:val="003F0E82"/>
    <w:rsid w:val="003F1354"/>
    <w:rsid w:val="003F1761"/>
    <w:rsid w:val="003F176F"/>
    <w:rsid w:val="003F1AD3"/>
    <w:rsid w:val="003F1CAF"/>
    <w:rsid w:val="003F1E2C"/>
    <w:rsid w:val="003F48B9"/>
    <w:rsid w:val="003F4CAD"/>
    <w:rsid w:val="003F5036"/>
    <w:rsid w:val="003F5055"/>
    <w:rsid w:val="003F555C"/>
    <w:rsid w:val="003F57C5"/>
    <w:rsid w:val="003F58C5"/>
    <w:rsid w:val="003F5DC4"/>
    <w:rsid w:val="003F5DF8"/>
    <w:rsid w:val="003F5EB3"/>
    <w:rsid w:val="003F5EC6"/>
    <w:rsid w:val="003F6094"/>
    <w:rsid w:val="003F6D77"/>
    <w:rsid w:val="003F7232"/>
    <w:rsid w:val="003F7437"/>
    <w:rsid w:val="00400A0B"/>
    <w:rsid w:val="0040102F"/>
    <w:rsid w:val="0040128D"/>
    <w:rsid w:val="004013A9"/>
    <w:rsid w:val="00401560"/>
    <w:rsid w:val="0040279D"/>
    <w:rsid w:val="00402993"/>
    <w:rsid w:val="00402B4A"/>
    <w:rsid w:val="00403492"/>
    <w:rsid w:val="00403505"/>
    <w:rsid w:val="0040385F"/>
    <w:rsid w:val="004047E4"/>
    <w:rsid w:val="0040507D"/>
    <w:rsid w:val="004051AD"/>
    <w:rsid w:val="00405D06"/>
    <w:rsid w:val="00406660"/>
    <w:rsid w:val="004068AB"/>
    <w:rsid w:val="00407F66"/>
    <w:rsid w:val="004102E6"/>
    <w:rsid w:val="0041164D"/>
    <w:rsid w:val="004119DE"/>
    <w:rsid w:val="00411D44"/>
    <w:rsid w:val="00412ED9"/>
    <w:rsid w:val="00412F4D"/>
    <w:rsid w:val="00413001"/>
    <w:rsid w:val="00413809"/>
    <w:rsid w:val="00413C12"/>
    <w:rsid w:val="00413D05"/>
    <w:rsid w:val="00413D16"/>
    <w:rsid w:val="00413FAA"/>
    <w:rsid w:val="0041439F"/>
    <w:rsid w:val="004144FA"/>
    <w:rsid w:val="004146A1"/>
    <w:rsid w:val="004146B6"/>
    <w:rsid w:val="00414891"/>
    <w:rsid w:val="00414DCD"/>
    <w:rsid w:val="00415691"/>
    <w:rsid w:val="00415AB0"/>
    <w:rsid w:val="00415C58"/>
    <w:rsid w:val="004166A8"/>
    <w:rsid w:val="00416D86"/>
    <w:rsid w:val="00416EDE"/>
    <w:rsid w:val="00416FEA"/>
    <w:rsid w:val="0041732F"/>
    <w:rsid w:val="0041748D"/>
    <w:rsid w:val="004179B6"/>
    <w:rsid w:val="00417C49"/>
    <w:rsid w:val="0042026C"/>
    <w:rsid w:val="00420F8C"/>
    <w:rsid w:val="00422294"/>
    <w:rsid w:val="0042290E"/>
    <w:rsid w:val="00422C2C"/>
    <w:rsid w:val="00422DEC"/>
    <w:rsid w:val="0042309F"/>
    <w:rsid w:val="00424699"/>
    <w:rsid w:val="00424E5D"/>
    <w:rsid w:val="004254AC"/>
    <w:rsid w:val="0042588C"/>
    <w:rsid w:val="00425F5D"/>
    <w:rsid w:val="004261CD"/>
    <w:rsid w:val="0042640D"/>
    <w:rsid w:val="0042653E"/>
    <w:rsid w:val="00427376"/>
    <w:rsid w:val="004278BD"/>
    <w:rsid w:val="004279E9"/>
    <w:rsid w:val="00427AE2"/>
    <w:rsid w:val="00427B7B"/>
    <w:rsid w:val="00427DB6"/>
    <w:rsid w:val="0043087B"/>
    <w:rsid w:val="004314AF"/>
    <w:rsid w:val="00431A49"/>
    <w:rsid w:val="00431D25"/>
    <w:rsid w:val="00432172"/>
    <w:rsid w:val="0043240D"/>
    <w:rsid w:val="00432926"/>
    <w:rsid w:val="00432F9F"/>
    <w:rsid w:val="004335CC"/>
    <w:rsid w:val="004341FC"/>
    <w:rsid w:val="0043486A"/>
    <w:rsid w:val="00434BCF"/>
    <w:rsid w:val="00434F25"/>
    <w:rsid w:val="00434FBF"/>
    <w:rsid w:val="00435121"/>
    <w:rsid w:val="004351EF"/>
    <w:rsid w:val="00435D79"/>
    <w:rsid w:val="00435E97"/>
    <w:rsid w:val="00436DE0"/>
    <w:rsid w:val="00436F3E"/>
    <w:rsid w:val="0043723C"/>
    <w:rsid w:val="00437EC9"/>
    <w:rsid w:val="0044025D"/>
    <w:rsid w:val="004406EA"/>
    <w:rsid w:val="004407C1"/>
    <w:rsid w:val="00441044"/>
    <w:rsid w:val="004424FB"/>
    <w:rsid w:val="00442FAC"/>
    <w:rsid w:val="004430E5"/>
    <w:rsid w:val="004431C9"/>
    <w:rsid w:val="00443889"/>
    <w:rsid w:val="00444182"/>
    <w:rsid w:val="004442CA"/>
    <w:rsid w:val="00445C6D"/>
    <w:rsid w:val="00445CD7"/>
    <w:rsid w:val="0044670C"/>
    <w:rsid w:val="00446839"/>
    <w:rsid w:val="00446E93"/>
    <w:rsid w:val="00447357"/>
    <w:rsid w:val="004475AA"/>
    <w:rsid w:val="004478AE"/>
    <w:rsid w:val="00450503"/>
    <w:rsid w:val="004506D3"/>
    <w:rsid w:val="004509A6"/>
    <w:rsid w:val="00450C10"/>
    <w:rsid w:val="00450D42"/>
    <w:rsid w:val="00451DF9"/>
    <w:rsid w:val="004520E3"/>
    <w:rsid w:val="0045242F"/>
    <w:rsid w:val="004524B7"/>
    <w:rsid w:val="00452592"/>
    <w:rsid w:val="004526F7"/>
    <w:rsid w:val="004529DA"/>
    <w:rsid w:val="00452FB1"/>
    <w:rsid w:val="00453234"/>
    <w:rsid w:val="0045359A"/>
    <w:rsid w:val="00453821"/>
    <w:rsid w:val="00453F1C"/>
    <w:rsid w:val="0045456A"/>
    <w:rsid w:val="004547EF"/>
    <w:rsid w:val="0045505D"/>
    <w:rsid w:val="004554FF"/>
    <w:rsid w:val="00455542"/>
    <w:rsid w:val="00455729"/>
    <w:rsid w:val="00455E7E"/>
    <w:rsid w:val="00456A52"/>
    <w:rsid w:val="00456DAD"/>
    <w:rsid w:val="0045719D"/>
    <w:rsid w:val="0045756E"/>
    <w:rsid w:val="004576C3"/>
    <w:rsid w:val="00460353"/>
    <w:rsid w:val="00460B2D"/>
    <w:rsid w:val="00460DAC"/>
    <w:rsid w:val="00460DE7"/>
    <w:rsid w:val="00460E3F"/>
    <w:rsid w:val="00461048"/>
    <w:rsid w:val="00461060"/>
    <w:rsid w:val="00461128"/>
    <w:rsid w:val="00461A14"/>
    <w:rsid w:val="00461F6A"/>
    <w:rsid w:val="00462685"/>
    <w:rsid w:val="0046286B"/>
    <w:rsid w:val="00462E1A"/>
    <w:rsid w:val="00462EFC"/>
    <w:rsid w:val="00463319"/>
    <w:rsid w:val="004634C7"/>
    <w:rsid w:val="00463619"/>
    <w:rsid w:val="00463C27"/>
    <w:rsid w:val="00464428"/>
    <w:rsid w:val="004649AE"/>
    <w:rsid w:val="00464CFF"/>
    <w:rsid w:val="00464EC1"/>
    <w:rsid w:val="00464F69"/>
    <w:rsid w:val="004657D7"/>
    <w:rsid w:val="00465810"/>
    <w:rsid w:val="00465F2D"/>
    <w:rsid w:val="0046602F"/>
    <w:rsid w:val="00466341"/>
    <w:rsid w:val="004670FE"/>
    <w:rsid w:val="004673CD"/>
    <w:rsid w:val="00467737"/>
    <w:rsid w:val="004678DA"/>
    <w:rsid w:val="0046798E"/>
    <w:rsid w:val="004703A8"/>
    <w:rsid w:val="00470562"/>
    <w:rsid w:val="00470693"/>
    <w:rsid w:val="00470704"/>
    <w:rsid w:val="004707CC"/>
    <w:rsid w:val="004707D4"/>
    <w:rsid w:val="0047080A"/>
    <w:rsid w:val="00470BC7"/>
    <w:rsid w:val="00470C8C"/>
    <w:rsid w:val="00470D04"/>
    <w:rsid w:val="00470D89"/>
    <w:rsid w:val="0047118A"/>
    <w:rsid w:val="004711B2"/>
    <w:rsid w:val="004722C7"/>
    <w:rsid w:val="004724D9"/>
    <w:rsid w:val="00473934"/>
    <w:rsid w:val="0047399E"/>
    <w:rsid w:val="004744B9"/>
    <w:rsid w:val="00474E6B"/>
    <w:rsid w:val="00474F99"/>
    <w:rsid w:val="00474FA4"/>
    <w:rsid w:val="004757A1"/>
    <w:rsid w:val="004757C1"/>
    <w:rsid w:val="00475976"/>
    <w:rsid w:val="004759BE"/>
    <w:rsid w:val="004761C5"/>
    <w:rsid w:val="00477EBF"/>
    <w:rsid w:val="00480417"/>
    <w:rsid w:val="00481219"/>
    <w:rsid w:val="004816EF"/>
    <w:rsid w:val="004818D7"/>
    <w:rsid w:val="00481A1B"/>
    <w:rsid w:val="00482B91"/>
    <w:rsid w:val="00482D7D"/>
    <w:rsid w:val="00482EFF"/>
    <w:rsid w:val="0048342D"/>
    <w:rsid w:val="00484427"/>
    <w:rsid w:val="0048452E"/>
    <w:rsid w:val="004848C8"/>
    <w:rsid w:val="00484DEC"/>
    <w:rsid w:val="00484EA3"/>
    <w:rsid w:val="00485307"/>
    <w:rsid w:val="00485FC4"/>
    <w:rsid w:val="00486198"/>
    <w:rsid w:val="004861C9"/>
    <w:rsid w:val="004870B2"/>
    <w:rsid w:val="004877EC"/>
    <w:rsid w:val="00490415"/>
    <w:rsid w:val="004910D9"/>
    <w:rsid w:val="00491548"/>
    <w:rsid w:val="00491D58"/>
    <w:rsid w:val="00492125"/>
    <w:rsid w:val="004922B1"/>
    <w:rsid w:val="004927A0"/>
    <w:rsid w:val="00492842"/>
    <w:rsid w:val="00492B53"/>
    <w:rsid w:val="00492D0F"/>
    <w:rsid w:val="0049312F"/>
    <w:rsid w:val="004933A6"/>
    <w:rsid w:val="0049383D"/>
    <w:rsid w:val="00493A41"/>
    <w:rsid w:val="00493D80"/>
    <w:rsid w:val="00494081"/>
    <w:rsid w:val="004942F6"/>
    <w:rsid w:val="00494779"/>
    <w:rsid w:val="00494B91"/>
    <w:rsid w:val="00494D74"/>
    <w:rsid w:val="00494DBD"/>
    <w:rsid w:val="00494FAA"/>
    <w:rsid w:val="0049542D"/>
    <w:rsid w:val="00495586"/>
    <w:rsid w:val="00495B29"/>
    <w:rsid w:val="00496459"/>
    <w:rsid w:val="004964E6"/>
    <w:rsid w:val="00496D55"/>
    <w:rsid w:val="0049747C"/>
    <w:rsid w:val="004975D8"/>
    <w:rsid w:val="004975F6"/>
    <w:rsid w:val="004978F9"/>
    <w:rsid w:val="00497E74"/>
    <w:rsid w:val="004A044E"/>
    <w:rsid w:val="004A0634"/>
    <w:rsid w:val="004A0F85"/>
    <w:rsid w:val="004A1438"/>
    <w:rsid w:val="004A14D8"/>
    <w:rsid w:val="004A151F"/>
    <w:rsid w:val="004A198E"/>
    <w:rsid w:val="004A1A6C"/>
    <w:rsid w:val="004A1F6F"/>
    <w:rsid w:val="004A25F0"/>
    <w:rsid w:val="004A29AC"/>
    <w:rsid w:val="004A2B70"/>
    <w:rsid w:val="004A3031"/>
    <w:rsid w:val="004A34FC"/>
    <w:rsid w:val="004A36F9"/>
    <w:rsid w:val="004A3E15"/>
    <w:rsid w:val="004A45E9"/>
    <w:rsid w:val="004A4662"/>
    <w:rsid w:val="004A4729"/>
    <w:rsid w:val="004A474E"/>
    <w:rsid w:val="004A4B79"/>
    <w:rsid w:val="004A524D"/>
    <w:rsid w:val="004A571E"/>
    <w:rsid w:val="004A57E2"/>
    <w:rsid w:val="004A591F"/>
    <w:rsid w:val="004A6374"/>
    <w:rsid w:val="004A63AC"/>
    <w:rsid w:val="004A73C2"/>
    <w:rsid w:val="004A7DD5"/>
    <w:rsid w:val="004B025E"/>
    <w:rsid w:val="004B0929"/>
    <w:rsid w:val="004B1032"/>
    <w:rsid w:val="004B141B"/>
    <w:rsid w:val="004B1724"/>
    <w:rsid w:val="004B1F17"/>
    <w:rsid w:val="004B2387"/>
    <w:rsid w:val="004B2407"/>
    <w:rsid w:val="004B24F6"/>
    <w:rsid w:val="004B2727"/>
    <w:rsid w:val="004B3888"/>
    <w:rsid w:val="004B43B0"/>
    <w:rsid w:val="004B441D"/>
    <w:rsid w:val="004B4C1F"/>
    <w:rsid w:val="004B4E02"/>
    <w:rsid w:val="004B505C"/>
    <w:rsid w:val="004B6442"/>
    <w:rsid w:val="004B6828"/>
    <w:rsid w:val="004B6B90"/>
    <w:rsid w:val="004B6EA5"/>
    <w:rsid w:val="004B7240"/>
    <w:rsid w:val="004B73BC"/>
    <w:rsid w:val="004B7489"/>
    <w:rsid w:val="004B787E"/>
    <w:rsid w:val="004B7D03"/>
    <w:rsid w:val="004C0658"/>
    <w:rsid w:val="004C0BFE"/>
    <w:rsid w:val="004C0CF5"/>
    <w:rsid w:val="004C0E26"/>
    <w:rsid w:val="004C0E85"/>
    <w:rsid w:val="004C157F"/>
    <w:rsid w:val="004C1C84"/>
    <w:rsid w:val="004C1DCA"/>
    <w:rsid w:val="004C2110"/>
    <w:rsid w:val="004C2B3C"/>
    <w:rsid w:val="004C38BB"/>
    <w:rsid w:val="004C3DA3"/>
    <w:rsid w:val="004C4105"/>
    <w:rsid w:val="004C4611"/>
    <w:rsid w:val="004C4AE7"/>
    <w:rsid w:val="004C51B3"/>
    <w:rsid w:val="004C527A"/>
    <w:rsid w:val="004C555A"/>
    <w:rsid w:val="004C59DC"/>
    <w:rsid w:val="004C5A45"/>
    <w:rsid w:val="004C5AC7"/>
    <w:rsid w:val="004C5AD7"/>
    <w:rsid w:val="004C6471"/>
    <w:rsid w:val="004C6584"/>
    <w:rsid w:val="004C6C32"/>
    <w:rsid w:val="004C70AB"/>
    <w:rsid w:val="004C7432"/>
    <w:rsid w:val="004D0467"/>
    <w:rsid w:val="004D04DC"/>
    <w:rsid w:val="004D065F"/>
    <w:rsid w:val="004D0DBA"/>
    <w:rsid w:val="004D1489"/>
    <w:rsid w:val="004D14BB"/>
    <w:rsid w:val="004D14E2"/>
    <w:rsid w:val="004D18B2"/>
    <w:rsid w:val="004D2308"/>
    <w:rsid w:val="004D27A3"/>
    <w:rsid w:val="004D2870"/>
    <w:rsid w:val="004D2DF8"/>
    <w:rsid w:val="004D3308"/>
    <w:rsid w:val="004D3386"/>
    <w:rsid w:val="004D585C"/>
    <w:rsid w:val="004D5E2B"/>
    <w:rsid w:val="004D68BA"/>
    <w:rsid w:val="004D71A8"/>
    <w:rsid w:val="004D783B"/>
    <w:rsid w:val="004D7E66"/>
    <w:rsid w:val="004E00D1"/>
    <w:rsid w:val="004E0383"/>
    <w:rsid w:val="004E03E8"/>
    <w:rsid w:val="004E1108"/>
    <w:rsid w:val="004E1D6E"/>
    <w:rsid w:val="004E1FC7"/>
    <w:rsid w:val="004E239E"/>
    <w:rsid w:val="004E2667"/>
    <w:rsid w:val="004E3168"/>
    <w:rsid w:val="004E3937"/>
    <w:rsid w:val="004E3B38"/>
    <w:rsid w:val="004E42EB"/>
    <w:rsid w:val="004E4715"/>
    <w:rsid w:val="004E4773"/>
    <w:rsid w:val="004E4997"/>
    <w:rsid w:val="004E4C35"/>
    <w:rsid w:val="004E4D29"/>
    <w:rsid w:val="004E4D59"/>
    <w:rsid w:val="004E4EC9"/>
    <w:rsid w:val="004E5400"/>
    <w:rsid w:val="004E554A"/>
    <w:rsid w:val="004E5788"/>
    <w:rsid w:val="004E5872"/>
    <w:rsid w:val="004E5C1F"/>
    <w:rsid w:val="004E5E70"/>
    <w:rsid w:val="004E60DA"/>
    <w:rsid w:val="004E61FE"/>
    <w:rsid w:val="004E6207"/>
    <w:rsid w:val="004E65C7"/>
    <w:rsid w:val="004E6C15"/>
    <w:rsid w:val="004E6D89"/>
    <w:rsid w:val="004E6FAD"/>
    <w:rsid w:val="004E7160"/>
    <w:rsid w:val="004E73C3"/>
    <w:rsid w:val="004E7422"/>
    <w:rsid w:val="004E7ED8"/>
    <w:rsid w:val="004F0369"/>
    <w:rsid w:val="004F042A"/>
    <w:rsid w:val="004F0A9C"/>
    <w:rsid w:val="004F0F58"/>
    <w:rsid w:val="004F107F"/>
    <w:rsid w:val="004F108D"/>
    <w:rsid w:val="004F1DD5"/>
    <w:rsid w:val="004F1F40"/>
    <w:rsid w:val="004F284F"/>
    <w:rsid w:val="004F2C5F"/>
    <w:rsid w:val="004F3A95"/>
    <w:rsid w:val="004F40FD"/>
    <w:rsid w:val="004F41C8"/>
    <w:rsid w:val="004F42A0"/>
    <w:rsid w:val="004F48CD"/>
    <w:rsid w:val="004F4A39"/>
    <w:rsid w:val="004F576F"/>
    <w:rsid w:val="004F5781"/>
    <w:rsid w:val="004F5992"/>
    <w:rsid w:val="004F64C1"/>
    <w:rsid w:val="004F673E"/>
    <w:rsid w:val="004F6BAC"/>
    <w:rsid w:val="004F6BD9"/>
    <w:rsid w:val="004F6CCC"/>
    <w:rsid w:val="004F6E09"/>
    <w:rsid w:val="004F72A0"/>
    <w:rsid w:val="004F73FA"/>
    <w:rsid w:val="004F76BD"/>
    <w:rsid w:val="004F7928"/>
    <w:rsid w:val="004F7FE1"/>
    <w:rsid w:val="00500BE8"/>
    <w:rsid w:val="00500DF5"/>
    <w:rsid w:val="00501439"/>
    <w:rsid w:val="00501936"/>
    <w:rsid w:val="005019DB"/>
    <w:rsid w:val="00501A17"/>
    <w:rsid w:val="005028CB"/>
    <w:rsid w:val="005030A1"/>
    <w:rsid w:val="005030F9"/>
    <w:rsid w:val="00503821"/>
    <w:rsid w:val="00503FFB"/>
    <w:rsid w:val="005041D3"/>
    <w:rsid w:val="0050473D"/>
    <w:rsid w:val="00504AB3"/>
    <w:rsid w:val="00504B49"/>
    <w:rsid w:val="00505A0E"/>
    <w:rsid w:val="00505CDF"/>
    <w:rsid w:val="00505D93"/>
    <w:rsid w:val="00506093"/>
    <w:rsid w:val="005065E3"/>
    <w:rsid w:val="00506949"/>
    <w:rsid w:val="00506C5F"/>
    <w:rsid w:val="00506CDB"/>
    <w:rsid w:val="00507621"/>
    <w:rsid w:val="0050762E"/>
    <w:rsid w:val="0050776A"/>
    <w:rsid w:val="00507A8E"/>
    <w:rsid w:val="00507EB5"/>
    <w:rsid w:val="00510809"/>
    <w:rsid w:val="00510980"/>
    <w:rsid w:val="00510B99"/>
    <w:rsid w:val="00511264"/>
    <w:rsid w:val="005119ED"/>
    <w:rsid w:val="00511AA8"/>
    <w:rsid w:val="00511C52"/>
    <w:rsid w:val="00511ED0"/>
    <w:rsid w:val="005128A1"/>
    <w:rsid w:val="00512C82"/>
    <w:rsid w:val="00512FFB"/>
    <w:rsid w:val="005132F8"/>
    <w:rsid w:val="0051346F"/>
    <w:rsid w:val="005138DA"/>
    <w:rsid w:val="00513E95"/>
    <w:rsid w:val="00513F5C"/>
    <w:rsid w:val="005140B0"/>
    <w:rsid w:val="00514749"/>
    <w:rsid w:val="005147F1"/>
    <w:rsid w:val="005149C3"/>
    <w:rsid w:val="00514AC8"/>
    <w:rsid w:val="00514B35"/>
    <w:rsid w:val="00514C2C"/>
    <w:rsid w:val="00514DF0"/>
    <w:rsid w:val="00515777"/>
    <w:rsid w:val="00515935"/>
    <w:rsid w:val="00515E50"/>
    <w:rsid w:val="005160B1"/>
    <w:rsid w:val="00516A44"/>
    <w:rsid w:val="00517D13"/>
    <w:rsid w:val="005202E2"/>
    <w:rsid w:val="005203ED"/>
    <w:rsid w:val="005207BE"/>
    <w:rsid w:val="00520D00"/>
    <w:rsid w:val="00520E5C"/>
    <w:rsid w:val="005211D5"/>
    <w:rsid w:val="0052122F"/>
    <w:rsid w:val="00521AD0"/>
    <w:rsid w:val="00522294"/>
    <w:rsid w:val="00522385"/>
    <w:rsid w:val="005223EA"/>
    <w:rsid w:val="00522503"/>
    <w:rsid w:val="00523924"/>
    <w:rsid w:val="0052405E"/>
    <w:rsid w:val="00524243"/>
    <w:rsid w:val="00524363"/>
    <w:rsid w:val="00524426"/>
    <w:rsid w:val="00525048"/>
    <w:rsid w:val="0052511E"/>
    <w:rsid w:val="00525413"/>
    <w:rsid w:val="00525505"/>
    <w:rsid w:val="005258C2"/>
    <w:rsid w:val="00525E26"/>
    <w:rsid w:val="00526529"/>
    <w:rsid w:val="00526AEE"/>
    <w:rsid w:val="0052728D"/>
    <w:rsid w:val="00527944"/>
    <w:rsid w:val="0053087F"/>
    <w:rsid w:val="005308A0"/>
    <w:rsid w:val="00530FCA"/>
    <w:rsid w:val="005313F4"/>
    <w:rsid w:val="00531B3C"/>
    <w:rsid w:val="00531DE7"/>
    <w:rsid w:val="0053215D"/>
    <w:rsid w:val="0053232B"/>
    <w:rsid w:val="00532405"/>
    <w:rsid w:val="00532499"/>
    <w:rsid w:val="00532809"/>
    <w:rsid w:val="00532AF4"/>
    <w:rsid w:val="00532FA2"/>
    <w:rsid w:val="00533153"/>
    <w:rsid w:val="00533A6D"/>
    <w:rsid w:val="00533E17"/>
    <w:rsid w:val="00534268"/>
    <w:rsid w:val="00534B57"/>
    <w:rsid w:val="00534E4A"/>
    <w:rsid w:val="00535266"/>
    <w:rsid w:val="005352E4"/>
    <w:rsid w:val="00535452"/>
    <w:rsid w:val="005359FA"/>
    <w:rsid w:val="00535AA9"/>
    <w:rsid w:val="00535BA6"/>
    <w:rsid w:val="00535BD8"/>
    <w:rsid w:val="005366EE"/>
    <w:rsid w:val="005368A3"/>
    <w:rsid w:val="0053763E"/>
    <w:rsid w:val="0053766E"/>
    <w:rsid w:val="0053768F"/>
    <w:rsid w:val="00537927"/>
    <w:rsid w:val="00537A85"/>
    <w:rsid w:val="005406FE"/>
    <w:rsid w:val="005408A2"/>
    <w:rsid w:val="00541845"/>
    <w:rsid w:val="00542080"/>
    <w:rsid w:val="00542223"/>
    <w:rsid w:val="005424F6"/>
    <w:rsid w:val="005429A7"/>
    <w:rsid w:val="00542E58"/>
    <w:rsid w:val="005433AE"/>
    <w:rsid w:val="00543506"/>
    <w:rsid w:val="005439D8"/>
    <w:rsid w:val="005439E4"/>
    <w:rsid w:val="00543AC7"/>
    <w:rsid w:val="00543B28"/>
    <w:rsid w:val="00543E0C"/>
    <w:rsid w:val="00544368"/>
    <w:rsid w:val="005443E3"/>
    <w:rsid w:val="0054450C"/>
    <w:rsid w:val="00544A16"/>
    <w:rsid w:val="0054511D"/>
    <w:rsid w:val="005457FC"/>
    <w:rsid w:val="005466C7"/>
    <w:rsid w:val="00546931"/>
    <w:rsid w:val="00546B6B"/>
    <w:rsid w:val="00546C92"/>
    <w:rsid w:val="00546DB3"/>
    <w:rsid w:val="00546E1F"/>
    <w:rsid w:val="005474A1"/>
    <w:rsid w:val="00550EF9"/>
    <w:rsid w:val="00550F48"/>
    <w:rsid w:val="005513F9"/>
    <w:rsid w:val="00551497"/>
    <w:rsid w:val="005514EC"/>
    <w:rsid w:val="00551A32"/>
    <w:rsid w:val="00551A41"/>
    <w:rsid w:val="00551CF2"/>
    <w:rsid w:val="00551E3F"/>
    <w:rsid w:val="005520C3"/>
    <w:rsid w:val="0055227E"/>
    <w:rsid w:val="00552545"/>
    <w:rsid w:val="0055293E"/>
    <w:rsid w:val="00553075"/>
    <w:rsid w:val="005532DC"/>
    <w:rsid w:val="00553393"/>
    <w:rsid w:val="0055359B"/>
    <w:rsid w:val="005536D5"/>
    <w:rsid w:val="00553700"/>
    <w:rsid w:val="005537A8"/>
    <w:rsid w:val="005540B0"/>
    <w:rsid w:val="005541EA"/>
    <w:rsid w:val="00554417"/>
    <w:rsid w:val="00554576"/>
    <w:rsid w:val="0055458C"/>
    <w:rsid w:val="005548BA"/>
    <w:rsid w:val="00554950"/>
    <w:rsid w:val="00554CF7"/>
    <w:rsid w:val="00554F5F"/>
    <w:rsid w:val="005554D8"/>
    <w:rsid w:val="00555FB6"/>
    <w:rsid w:val="0055612A"/>
    <w:rsid w:val="00556389"/>
    <w:rsid w:val="0055666D"/>
    <w:rsid w:val="00556D3A"/>
    <w:rsid w:val="00556FA0"/>
    <w:rsid w:val="0055701C"/>
    <w:rsid w:val="00557472"/>
    <w:rsid w:val="0055748A"/>
    <w:rsid w:val="005575CA"/>
    <w:rsid w:val="0055766F"/>
    <w:rsid w:val="00557CCC"/>
    <w:rsid w:val="005606E6"/>
    <w:rsid w:val="005607DC"/>
    <w:rsid w:val="005607EA"/>
    <w:rsid w:val="0056137E"/>
    <w:rsid w:val="0056142F"/>
    <w:rsid w:val="0056279B"/>
    <w:rsid w:val="00562829"/>
    <w:rsid w:val="00562CCE"/>
    <w:rsid w:val="00562D35"/>
    <w:rsid w:val="00563C56"/>
    <w:rsid w:val="00563E33"/>
    <w:rsid w:val="005643CC"/>
    <w:rsid w:val="0056486C"/>
    <w:rsid w:val="00564A5C"/>
    <w:rsid w:val="005650E1"/>
    <w:rsid w:val="0056545B"/>
    <w:rsid w:val="005656F2"/>
    <w:rsid w:val="00565AF7"/>
    <w:rsid w:val="00565B00"/>
    <w:rsid w:val="00565DF7"/>
    <w:rsid w:val="0056639A"/>
    <w:rsid w:val="00566F4A"/>
    <w:rsid w:val="00567001"/>
    <w:rsid w:val="00567441"/>
    <w:rsid w:val="005678DF"/>
    <w:rsid w:val="00567AEA"/>
    <w:rsid w:val="00567F43"/>
    <w:rsid w:val="0057027A"/>
    <w:rsid w:val="00570339"/>
    <w:rsid w:val="00570603"/>
    <w:rsid w:val="00570DDF"/>
    <w:rsid w:val="00571EA2"/>
    <w:rsid w:val="00571EB7"/>
    <w:rsid w:val="00571F09"/>
    <w:rsid w:val="0057268E"/>
    <w:rsid w:val="00572AF6"/>
    <w:rsid w:val="00572EAD"/>
    <w:rsid w:val="00572F27"/>
    <w:rsid w:val="0057306F"/>
    <w:rsid w:val="00573087"/>
    <w:rsid w:val="00573236"/>
    <w:rsid w:val="0057336B"/>
    <w:rsid w:val="0057340C"/>
    <w:rsid w:val="00573636"/>
    <w:rsid w:val="005739FB"/>
    <w:rsid w:val="00573CCF"/>
    <w:rsid w:val="0057450F"/>
    <w:rsid w:val="00574A52"/>
    <w:rsid w:val="00574DC9"/>
    <w:rsid w:val="00574EDE"/>
    <w:rsid w:val="00575076"/>
    <w:rsid w:val="005757D4"/>
    <w:rsid w:val="00575B8A"/>
    <w:rsid w:val="00576A25"/>
    <w:rsid w:val="00576B87"/>
    <w:rsid w:val="00576C15"/>
    <w:rsid w:val="005778B3"/>
    <w:rsid w:val="00577D28"/>
    <w:rsid w:val="00577E90"/>
    <w:rsid w:val="00577EC8"/>
    <w:rsid w:val="0058010E"/>
    <w:rsid w:val="0058078A"/>
    <w:rsid w:val="00580CCC"/>
    <w:rsid w:val="00581560"/>
    <w:rsid w:val="00581806"/>
    <w:rsid w:val="005819C6"/>
    <w:rsid w:val="00581E60"/>
    <w:rsid w:val="00582340"/>
    <w:rsid w:val="0058313B"/>
    <w:rsid w:val="0058347B"/>
    <w:rsid w:val="00584407"/>
    <w:rsid w:val="00584869"/>
    <w:rsid w:val="00584AF8"/>
    <w:rsid w:val="00584DB7"/>
    <w:rsid w:val="00585799"/>
    <w:rsid w:val="00585C71"/>
    <w:rsid w:val="00585C89"/>
    <w:rsid w:val="00585EED"/>
    <w:rsid w:val="00585F9F"/>
    <w:rsid w:val="005860C3"/>
    <w:rsid w:val="00586166"/>
    <w:rsid w:val="00586E77"/>
    <w:rsid w:val="00587F92"/>
    <w:rsid w:val="00590828"/>
    <w:rsid w:val="00590909"/>
    <w:rsid w:val="00591386"/>
    <w:rsid w:val="00591E99"/>
    <w:rsid w:val="00592D93"/>
    <w:rsid w:val="00593447"/>
    <w:rsid w:val="00593553"/>
    <w:rsid w:val="005938AF"/>
    <w:rsid w:val="00593A1D"/>
    <w:rsid w:val="00593A99"/>
    <w:rsid w:val="0059416F"/>
    <w:rsid w:val="0059458D"/>
    <w:rsid w:val="005949A0"/>
    <w:rsid w:val="00594B57"/>
    <w:rsid w:val="00594C0B"/>
    <w:rsid w:val="00594CA1"/>
    <w:rsid w:val="00594CD1"/>
    <w:rsid w:val="00594EFA"/>
    <w:rsid w:val="00595202"/>
    <w:rsid w:val="0059527E"/>
    <w:rsid w:val="00595328"/>
    <w:rsid w:val="00595872"/>
    <w:rsid w:val="00596476"/>
    <w:rsid w:val="00596AB9"/>
    <w:rsid w:val="00596BF4"/>
    <w:rsid w:val="00596EBE"/>
    <w:rsid w:val="005975AD"/>
    <w:rsid w:val="005978A2"/>
    <w:rsid w:val="00597D02"/>
    <w:rsid w:val="00597F94"/>
    <w:rsid w:val="005A03F4"/>
    <w:rsid w:val="005A048D"/>
    <w:rsid w:val="005A061A"/>
    <w:rsid w:val="005A0973"/>
    <w:rsid w:val="005A1920"/>
    <w:rsid w:val="005A24BE"/>
    <w:rsid w:val="005A2AB8"/>
    <w:rsid w:val="005A3CEC"/>
    <w:rsid w:val="005A3DD7"/>
    <w:rsid w:val="005A417A"/>
    <w:rsid w:val="005A4707"/>
    <w:rsid w:val="005A4875"/>
    <w:rsid w:val="005A4937"/>
    <w:rsid w:val="005A4D4F"/>
    <w:rsid w:val="005A5BBC"/>
    <w:rsid w:val="005A603F"/>
    <w:rsid w:val="005A72C0"/>
    <w:rsid w:val="005A7486"/>
    <w:rsid w:val="005A7C4E"/>
    <w:rsid w:val="005A7D75"/>
    <w:rsid w:val="005A7E87"/>
    <w:rsid w:val="005B00C6"/>
    <w:rsid w:val="005B0371"/>
    <w:rsid w:val="005B0386"/>
    <w:rsid w:val="005B0DE3"/>
    <w:rsid w:val="005B13DE"/>
    <w:rsid w:val="005B1643"/>
    <w:rsid w:val="005B1685"/>
    <w:rsid w:val="005B1722"/>
    <w:rsid w:val="005B198E"/>
    <w:rsid w:val="005B1AB2"/>
    <w:rsid w:val="005B1EE4"/>
    <w:rsid w:val="005B2772"/>
    <w:rsid w:val="005B2BB2"/>
    <w:rsid w:val="005B34F5"/>
    <w:rsid w:val="005B3502"/>
    <w:rsid w:val="005B3DCC"/>
    <w:rsid w:val="005B409D"/>
    <w:rsid w:val="005B4104"/>
    <w:rsid w:val="005B4246"/>
    <w:rsid w:val="005B438F"/>
    <w:rsid w:val="005B44E5"/>
    <w:rsid w:val="005B4EDC"/>
    <w:rsid w:val="005B51B3"/>
    <w:rsid w:val="005B52F8"/>
    <w:rsid w:val="005B57D7"/>
    <w:rsid w:val="005B59D6"/>
    <w:rsid w:val="005B5AF9"/>
    <w:rsid w:val="005B5B98"/>
    <w:rsid w:val="005B5D73"/>
    <w:rsid w:val="005B6967"/>
    <w:rsid w:val="005B6CA8"/>
    <w:rsid w:val="005B7340"/>
    <w:rsid w:val="005B7FE4"/>
    <w:rsid w:val="005C00F7"/>
    <w:rsid w:val="005C06E5"/>
    <w:rsid w:val="005C0C24"/>
    <w:rsid w:val="005C0D3D"/>
    <w:rsid w:val="005C0F3D"/>
    <w:rsid w:val="005C0F79"/>
    <w:rsid w:val="005C1A4C"/>
    <w:rsid w:val="005C1D60"/>
    <w:rsid w:val="005C216F"/>
    <w:rsid w:val="005C3178"/>
    <w:rsid w:val="005C3437"/>
    <w:rsid w:val="005C42CC"/>
    <w:rsid w:val="005C4457"/>
    <w:rsid w:val="005C4B7F"/>
    <w:rsid w:val="005C4FA5"/>
    <w:rsid w:val="005C50A3"/>
    <w:rsid w:val="005C686C"/>
    <w:rsid w:val="005C6B57"/>
    <w:rsid w:val="005C6B9F"/>
    <w:rsid w:val="005C77F1"/>
    <w:rsid w:val="005D0421"/>
    <w:rsid w:val="005D08EE"/>
    <w:rsid w:val="005D0AED"/>
    <w:rsid w:val="005D0E25"/>
    <w:rsid w:val="005D1959"/>
    <w:rsid w:val="005D208C"/>
    <w:rsid w:val="005D20E9"/>
    <w:rsid w:val="005D222F"/>
    <w:rsid w:val="005D2254"/>
    <w:rsid w:val="005D22B8"/>
    <w:rsid w:val="005D235D"/>
    <w:rsid w:val="005D2471"/>
    <w:rsid w:val="005D273A"/>
    <w:rsid w:val="005D38A2"/>
    <w:rsid w:val="005D3D52"/>
    <w:rsid w:val="005D47C6"/>
    <w:rsid w:val="005D4FB5"/>
    <w:rsid w:val="005D54B1"/>
    <w:rsid w:val="005D54B8"/>
    <w:rsid w:val="005D5B16"/>
    <w:rsid w:val="005D606A"/>
    <w:rsid w:val="005D6155"/>
    <w:rsid w:val="005D6320"/>
    <w:rsid w:val="005D63EB"/>
    <w:rsid w:val="005D681F"/>
    <w:rsid w:val="005D68E2"/>
    <w:rsid w:val="005D6F4E"/>
    <w:rsid w:val="005D6F85"/>
    <w:rsid w:val="005D78B8"/>
    <w:rsid w:val="005D79E7"/>
    <w:rsid w:val="005D7F5A"/>
    <w:rsid w:val="005E022D"/>
    <w:rsid w:val="005E078D"/>
    <w:rsid w:val="005E171D"/>
    <w:rsid w:val="005E1D37"/>
    <w:rsid w:val="005E2372"/>
    <w:rsid w:val="005E26DA"/>
    <w:rsid w:val="005E27B3"/>
    <w:rsid w:val="005E29D8"/>
    <w:rsid w:val="005E2A08"/>
    <w:rsid w:val="005E3247"/>
    <w:rsid w:val="005E3701"/>
    <w:rsid w:val="005E3857"/>
    <w:rsid w:val="005E3922"/>
    <w:rsid w:val="005E3DB6"/>
    <w:rsid w:val="005E429A"/>
    <w:rsid w:val="005E4475"/>
    <w:rsid w:val="005E4FEB"/>
    <w:rsid w:val="005E58B9"/>
    <w:rsid w:val="005E5BA1"/>
    <w:rsid w:val="005E6320"/>
    <w:rsid w:val="005E6713"/>
    <w:rsid w:val="005E6966"/>
    <w:rsid w:val="005E698A"/>
    <w:rsid w:val="005E6CDA"/>
    <w:rsid w:val="005E6E97"/>
    <w:rsid w:val="005E7097"/>
    <w:rsid w:val="005E77FE"/>
    <w:rsid w:val="005E7B93"/>
    <w:rsid w:val="005E7BD4"/>
    <w:rsid w:val="005F02D2"/>
    <w:rsid w:val="005F0363"/>
    <w:rsid w:val="005F0C50"/>
    <w:rsid w:val="005F0DE5"/>
    <w:rsid w:val="005F1D2E"/>
    <w:rsid w:val="005F2067"/>
    <w:rsid w:val="005F24B4"/>
    <w:rsid w:val="005F298A"/>
    <w:rsid w:val="005F32E0"/>
    <w:rsid w:val="005F3EDA"/>
    <w:rsid w:val="005F4231"/>
    <w:rsid w:val="005F4256"/>
    <w:rsid w:val="005F4464"/>
    <w:rsid w:val="005F4549"/>
    <w:rsid w:val="005F47E0"/>
    <w:rsid w:val="005F4D64"/>
    <w:rsid w:val="005F4DEB"/>
    <w:rsid w:val="005F534D"/>
    <w:rsid w:val="005F555C"/>
    <w:rsid w:val="005F5A0F"/>
    <w:rsid w:val="005F63B8"/>
    <w:rsid w:val="005F6BDE"/>
    <w:rsid w:val="005F6F79"/>
    <w:rsid w:val="005F7596"/>
    <w:rsid w:val="005F7804"/>
    <w:rsid w:val="005F7CDB"/>
    <w:rsid w:val="006005CE"/>
    <w:rsid w:val="0060061D"/>
    <w:rsid w:val="006006AA"/>
    <w:rsid w:val="006010C4"/>
    <w:rsid w:val="0060131A"/>
    <w:rsid w:val="006019D4"/>
    <w:rsid w:val="00601B50"/>
    <w:rsid w:val="006020F0"/>
    <w:rsid w:val="006032B5"/>
    <w:rsid w:val="0060384D"/>
    <w:rsid w:val="00603F71"/>
    <w:rsid w:val="006049AE"/>
    <w:rsid w:val="00604DF3"/>
    <w:rsid w:val="00605011"/>
    <w:rsid w:val="006059D2"/>
    <w:rsid w:val="00605B19"/>
    <w:rsid w:val="00605F3B"/>
    <w:rsid w:val="00606EB9"/>
    <w:rsid w:val="00607334"/>
    <w:rsid w:val="0060792C"/>
    <w:rsid w:val="00607A2A"/>
    <w:rsid w:val="00607DC3"/>
    <w:rsid w:val="00607E0B"/>
    <w:rsid w:val="00607FA9"/>
    <w:rsid w:val="006102CB"/>
    <w:rsid w:val="0061041D"/>
    <w:rsid w:val="00610514"/>
    <w:rsid w:val="00610576"/>
    <w:rsid w:val="0061085C"/>
    <w:rsid w:val="006108BF"/>
    <w:rsid w:val="00610B91"/>
    <w:rsid w:val="00610CED"/>
    <w:rsid w:val="00611430"/>
    <w:rsid w:val="0061148A"/>
    <w:rsid w:val="006116E2"/>
    <w:rsid w:val="00611B0C"/>
    <w:rsid w:val="0061238C"/>
    <w:rsid w:val="0061272C"/>
    <w:rsid w:val="006129AF"/>
    <w:rsid w:val="00613736"/>
    <w:rsid w:val="00613D9B"/>
    <w:rsid w:val="006143B4"/>
    <w:rsid w:val="0061476D"/>
    <w:rsid w:val="00614C46"/>
    <w:rsid w:val="00614F1C"/>
    <w:rsid w:val="006155B1"/>
    <w:rsid w:val="0061562C"/>
    <w:rsid w:val="00615693"/>
    <w:rsid w:val="006157A0"/>
    <w:rsid w:val="0061627A"/>
    <w:rsid w:val="0061674B"/>
    <w:rsid w:val="00616778"/>
    <w:rsid w:val="00616CCA"/>
    <w:rsid w:val="00616F3E"/>
    <w:rsid w:val="00617106"/>
    <w:rsid w:val="006172DC"/>
    <w:rsid w:val="00617405"/>
    <w:rsid w:val="00617BDC"/>
    <w:rsid w:val="00617E1A"/>
    <w:rsid w:val="00617F3F"/>
    <w:rsid w:val="006205C2"/>
    <w:rsid w:val="0062078E"/>
    <w:rsid w:val="0062093B"/>
    <w:rsid w:val="0062182B"/>
    <w:rsid w:val="00621A51"/>
    <w:rsid w:val="00621E54"/>
    <w:rsid w:val="00621E57"/>
    <w:rsid w:val="00622580"/>
    <w:rsid w:val="006225E9"/>
    <w:rsid w:val="00622793"/>
    <w:rsid w:val="00622ABA"/>
    <w:rsid w:val="00622BD1"/>
    <w:rsid w:val="00622DF0"/>
    <w:rsid w:val="0062318C"/>
    <w:rsid w:val="00623588"/>
    <w:rsid w:val="006238BD"/>
    <w:rsid w:val="0062453C"/>
    <w:rsid w:val="00624FF1"/>
    <w:rsid w:val="00625625"/>
    <w:rsid w:val="0062584D"/>
    <w:rsid w:val="00625BFB"/>
    <w:rsid w:val="00625C22"/>
    <w:rsid w:val="00625F4B"/>
    <w:rsid w:val="00626310"/>
    <w:rsid w:val="006267EB"/>
    <w:rsid w:val="00626D67"/>
    <w:rsid w:val="00626DD6"/>
    <w:rsid w:val="00626E38"/>
    <w:rsid w:val="00627452"/>
    <w:rsid w:val="006279F5"/>
    <w:rsid w:val="00630060"/>
    <w:rsid w:val="0063087E"/>
    <w:rsid w:val="006308CE"/>
    <w:rsid w:val="00630D53"/>
    <w:rsid w:val="00631A3A"/>
    <w:rsid w:val="006334AE"/>
    <w:rsid w:val="00633BEF"/>
    <w:rsid w:val="00633FEB"/>
    <w:rsid w:val="006340F5"/>
    <w:rsid w:val="0063412E"/>
    <w:rsid w:val="0063436A"/>
    <w:rsid w:val="00634E74"/>
    <w:rsid w:val="006356F5"/>
    <w:rsid w:val="00635B32"/>
    <w:rsid w:val="00635C7D"/>
    <w:rsid w:val="00636A2F"/>
    <w:rsid w:val="00637B78"/>
    <w:rsid w:val="00637F4F"/>
    <w:rsid w:val="00640227"/>
    <w:rsid w:val="006408DB"/>
    <w:rsid w:val="00640BC1"/>
    <w:rsid w:val="00640CB4"/>
    <w:rsid w:val="006415A4"/>
    <w:rsid w:val="006418AE"/>
    <w:rsid w:val="00641E59"/>
    <w:rsid w:val="00641F45"/>
    <w:rsid w:val="00642275"/>
    <w:rsid w:val="00642302"/>
    <w:rsid w:val="006426B0"/>
    <w:rsid w:val="00642B0F"/>
    <w:rsid w:val="00642EB8"/>
    <w:rsid w:val="00643F4D"/>
    <w:rsid w:val="006447DC"/>
    <w:rsid w:val="006448F6"/>
    <w:rsid w:val="00644AE0"/>
    <w:rsid w:val="00644D0E"/>
    <w:rsid w:val="00644F50"/>
    <w:rsid w:val="006458DA"/>
    <w:rsid w:val="0064595D"/>
    <w:rsid w:val="00645A01"/>
    <w:rsid w:val="00645D4C"/>
    <w:rsid w:val="00645F01"/>
    <w:rsid w:val="00645FDD"/>
    <w:rsid w:val="00645FEB"/>
    <w:rsid w:val="00646172"/>
    <w:rsid w:val="00646456"/>
    <w:rsid w:val="00646850"/>
    <w:rsid w:val="00646987"/>
    <w:rsid w:val="00646ACD"/>
    <w:rsid w:val="00646F9C"/>
    <w:rsid w:val="0064702D"/>
    <w:rsid w:val="006473F4"/>
    <w:rsid w:val="006474DD"/>
    <w:rsid w:val="00647628"/>
    <w:rsid w:val="00647DA2"/>
    <w:rsid w:val="0065067A"/>
    <w:rsid w:val="006507C4"/>
    <w:rsid w:val="006516B1"/>
    <w:rsid w:val="00651B7D"/>
    <w:rsid w:val="00652625"/>
    <w:rsid w:val="0065271F"/>
    <w:rsid w:val="006528DD"/>
    <w:rsid w:val="00652C1B"/>
    <w:rsid w:val="00652D2A"/>
    <w:rsid w:val="00652F15"/>
    <w:rsid w:val="006530E6"/>
    <w:rsid w:val="00653312"/>
    <w:rsid w:val="006539D5"/>
    <w:rsid w:val="00653B24"/>
    <w:rsid w:val="00654016"/>
    <w:rsid w:val="0065417E"/>
    <w:rsid w:val="006545D5"/>
    <w:rsid w:val="0065464F"/>
    <w:rsid w:val="00654B0D"/>
    <w:rsid w:val="006556F5"/>
    <w:rsid w:val="006557F8"/>
    <w:rsid w:val="0065584F"/>
    <w:rsid w:val="00655CAD"/>
    <w:rsid w:val="006574B9"/>
    <w:rsid w:val="00657619"/>
    <w:rsid w:val="006576C6"/>
    <w:rsid w:val="00657704"/>
    <w:rsid w:val="0065795E"/>
    <w:rsid w:val="00660628"/>
    <w:rsid w:val="00660AF5"/>
    <w:rsid w:val="00661033"/>
    <w:rsid w:val="006610F5"/>
    <w:rsid w:val="006613ED"/>
    <w:rsid w:val="00661413"/>
    <w:rsid w:val="00661686"/>
    <w:rsid w:val="00661A58"/>
    <w:rsid w:val="00661BDA"/>
    <w:rsid w:val="00661C1A"/>
    <w:rsid w:val="00662059"/>
    <w:rsid w:val="006624C2"/>
    <w:rsid w:val="00662B72"/>
    <w:rsid w:val="00663656"/>
    <w:rsid w:val="00663F6D"/>
    <w:rsid w:val="00664486"/>
    <w:rsid w:val="00664AEA"/>
    <w:rsid w:val="00664B7D"/>
    <w:rsid w:val="00664D3B"/>
    <w:rsid w:val="00664D83"/>
    <w:rsid w:val="00665725"/>
    <w:rsid w:val="0066574E"/>
    <w:rsid w:val="00665772"/>
    <w:rsid w:val="0066598D"/>
    <w:rsid w:val="006660BB"/>
    <w:rsid w:val="0067012D"/>
    <w:rsid w:val="006710F2"/>
    <w:rsid w:val="00671456"/>
    <w:rsid w:val="0067146B"/>
    <w:rsid w:val="0067225E"/>
    <w:rsid w:val="0067244D"/>
    <w:rsid w:val="00672EDB"/>
    <w:rsid w:val="00673831"/>
    <w:rsid w:val="0067401D"/>
    <w:rsid w:val="006745F5"/>
    <w:rsid w:val="006749F3"/>
    <w:rsid w:val="00675000"/>
    <w:rsid w:val="006751BB"/>
    <w:rsid w:val="00675228"/>
    <w:rsid w:val="006753FB"/>
    <w:rsid w:val="00675B11"/>
    <w:rsid w:val="00675C63"/>
    <w:rsid w:val="00676516"/>
    <w:rsid w:val="006769F7"/>
    <w:rsid w:val="006769FA"/>
    <w:rsid w:val="00676B77"/>
    <w:rsid w:val="006774FD"/>
    <w:rsid w:val="00677D08"/>
    <w:rsid w:val="00677FDA"/>
    <w:rsid w:val="006800D3"/>
    <w:rsid w:val="006801D7"/>
    <w:rsid w:val="006805AB"/>
    <w:rsid w:val="00680723"/>
    <w:rsid w:val="00680E4C"/>
    <w:rsid w:val="006811EC"/>
    <w:rsid w:val="0068166B"/>
    <w:rsid w:val="00681942"/>
    <w:rsid w:val="006823F7"/>
    <w:rsid w:val="00682551"/>
    <w:rsid w:val="006826BD"/>
    <w:rsid w:val="00682733"/>
    <w:rsid w:val="006828CD"/>
    <w:rsid w:val="00682F3F"/>
    <w:rsid w:val="00683072"/>
    <w:rsid w:val="006830D1"/>
    <w:rsid w:val="00683177"/>
    <w:rsid w:val="0068374D"/>
    <w:rsid w:val="00683A65"/>
    <w:rsid w:val="00683B41"/>
    <w:rsid w:val="00683FAF"/>
    <w:rsid w:val="00684BFD"/>
    <w:rsid w:val="00684C0B"/>
    <w:rsid w:val="00684D0B"/>
    <w:rsid w:val="00684E3F"/>
    <w:rsid w:val="00684E67"/>
    <w:rsid w:val="006852FD"/>
    <w:rsid w:val="00685A0C"/>
    <w:rsid w:val="00685AB4"/>
    <w:rsid w:val="006861DD"/>
    <w:rsid w:val="00686253"/>
    <w:rsid w:val="00686907"/>
    <w:rsid w:val="00686C7F"/>
    <w:rsid w:val="00687C52"/>
    <w:rsid w:val="006903A2"/>
    <w:rsid w:val="00690869"/>
    <w:rsid w:val="00690A40"/>
    <w:rsid w:val="00690CB8"/>
    <w:rsid w:val="00690CE7"/>
    <w:rsid w:val="0069110E"/>
    <w:rsid w:val="006911D9"/>
    <w:rsid w:val="006917D6"/>
    <w:rsid w:val="00691CE6"/>
    <w:rsid w:val="00692577"/>
    <w:rsid w:val="00692581"/>
    <w:rsid w:val="006928A8"/>
    <w:rsid w:val="0069337D"/>
    <w:rsid w:val="00693552"/>
    <w:rsid w:val="006938C8"/>
    <w:rsid w:val="00693E5D"/>
    <w:rsid w:val="00693EE6"/>
    <w:rsid w:val="00693F72"/>
    <w:rsid w:val="00694664"/>
    <w:rsid w:val="00694937"/>
    <w:rsid w:val="0069493D"/>
    <w:rsid w:val="00695253"/>
    <w:rsid w:val="006952C8"/>
    <w:rsid w:val="006953E3"/>
    <w:rsid w:val="006955A8"/>
    <w:rsid w:val="00695805"/>
    <w:rsid w:val="00695C14"/>
    <w:rsid w:val="0069632E"/>
    <w:rsid w:val="00696D7E"/>
    <w:rsid w:val="00697036"/>
    <w:rsid w:val="006975D8"/>
    <w:rsid w:val="006978A9"/>
    <w:rsid w:val="006A0168"/>
    <w:rsid w:val="006A0470"/>
    <w:rsid w:val="006A04D0"/>
    <w:rsid w:val="006A05E6"/>
    <w:rsid w:val="006A07BD"/>
    <w:rsid w:val="006A0919"/>
    <w:rsid w:val="006A14F5"/>
    <w:rsid w:val="006A1AB2"/>
    <w:rsid w:val="006A1FF5"/>
    <w:rsid w:val="006A202D"/>
    <w:rsid w:val="006A269F"/>
    <w:rsid w:val="006A2C6B"/>
    <w:rsid w:val="006A2EC8"/>
    <w:rsid w:val="006A2F70"/>
    <w:rsid w:val="006A2F94"/>
    <w:rsid w:val="006A327C"/>
    <w:rsid w:val="006A3861"/>
    <w:rsid w:val="006A39CC"/>
    <w:rsid w:val="006A3A7C"/>
    <w:rsid w:val="006A3CA4"/>
    <w:rsid w:val="006A3EC0"/>
    <w:rsid w:val="006A4371"/>
    <w:rsid w:val="006A4693"/>
    <w:rsid w:val="006A4D9B"/>
    <w:rsid w:val="006A4F10"/>
    <w:rsid w:val="006A4FF7"/>
    <w:rsid w:val="006A56F0"/>
    <w:rsid w:val="006A5BBA"/>
    <w:rsid w:val="006A5EB7"/>
    <w:rsid w:val="006A6455"/>
    <w:rsid w:val="006A670C"/>
    <w:rsid w:val="006A6785"/>
    <w:rsid w:val="006A67A1"/>
    <w:rsid w:val="006A6B29"/>
    <w:rsid w:val="006A6D34"/>
    <w:rsid w:val="006A7465"/>
    <w:rsid w:val="006A756C"/>
    <w:rsid w:val="006A7D21"/>
    <w:rsid w:val="006A7DB5"/>
    <w:rsid w:val="006B01CF"/>
    <w:rsid w:val="006B0290"/>
    <w:rsid w:val="006B02BA"/>
    <w:rsid w:val="006B02D5"/>
    <w:rsid w:val="006B04B0"/>
    <w:rsid w:val="006B1408"/>
    <w:rsid w:val="006B1465"/>
    <w:rsid w:val="006B154B"/>
    <w:rsid w:val="006B16BE"/>
    <w:rsid w:val="006B196A"/>
    <w:rsid w:val="006B1EC4"/>
    <w:rsid w:val="006B26A3"/>
    <w:rsid w:val="006B2889"/>
    <w:rsid w:val="006B36F7"/>
    <w:rsid w:val="006B4787"/>
    <w:rsid w:val="006B5129"/>
    <w:rsid w:val="006B5158"/>
    <w:rsid w:val="006B535F"/>
    <w:rsid w:val="006B548C"/>
    <w:rsid w:val="006B54EE"/>
    <w:rsid w:val="006B58B9"/>
    <w:rsid w:val="006B5A55"/>
    <w:rsid w:val="006B6ABC"/>
    <w:rsid w:val="006B6D06"/>
    <w:rsid w:val="006B798E"/>
    <w:rsid w:val="006B7BF8"/>
    <w:rsid w:val="006B7E6F"/>
    <w:rsid w:val="006C00D5"/>
    <w:rsid w:val="006C07D1"/>
    <w:rsid w:val="006C0870"/>
    <w:rsid w:val="006C0A99"/>
    <w:rsid w:val="006C0B09"/>
    <w:rsid w:val="006C0BE6"/>
    <w:rsid w:val="006C100A"/>
    <w:rsid w:val="006C1464"/>
    <w:rsid w:val="006C1DDC"/>
    <w:rsid w:val="006C214F"/>
    <w:rsid w:val="006C22EC"/>
    <w:rsid w:val="006C2584"/>
    <w:rsid w:val="006C2781"/>
    <w:rsid w:val="006C3574"/>
    <w:rsid w:val="006C3687"/>
    <w:rsid w:val="006C3BF6"/>
    <w:rsid w:val="006C3F1F"/>
    <w:rsid w:val="006C4384"/>
    <w:rsid w:val="006C4449"/>
    <w:rsid w:val="006C4622"/>
    <w:rsid w:val="006C4FA6"/>
    <w:rsid w:val="006C52CF"/>
    <w:rsid w:val="006C6346"/>
    <w:rsid w:val="006C643E"/>
    <w:rsid w:val="006C66CA"/>
    <w:rsid w:val="006C683F"/>
    <w:rsid w:val="006C6AC1"/>
    <w:rsid w:val="006C6CD1"/>
    <w:rsid w:val="006C6E27"/>
    <w:rsid w:val="006C7243"/>
    <w:rsid w:val="006C786F"/>
    <w:rsid w:val="006C7D55"/>
    <w:rsid w:val="006C7DCC"/>
    <w:rsid w:val="006D0A83"/>
    <w:rsid w:val="006D0B1F"/>
    <w:rsid w:val="006D0C80"/>
    <w:rsid w:val="006D1306"/>
    <w:rsid w:val="006D132D"/>
    <w:rsid w:val="006D1479"/>
    <w:rsid w:val="006D1851"/>
    <w:rsid w:val="006D1BCC"/>
    <w:rsid w:val="006D1F2D"/>
    <w:rsid w:val="006D2006"/>
    <w:rsid w:val="006D24EF"/>
    <w:rsid w:val="006D3B49"/>
    <w:rsid w:val="006D3E5C"/>
    <w:rsid w:val="006D4073"/>
    <w:rsid w:val="006D4156"/>
    <w:rsid w:val="006D4173"/>
    <w:rsid w:val="006D427F"/>
    <w:rsid w:val="006D4987"/>
    <w:rsid w:val="006D4A3D"/>
    <w:rsid w:val="006D4B92"/>
    <w:rsid w:val="006D4D67"/>
    <w:rsid w:val="006D50DF"/>
    <w:rsid w:val="006D5206"/>
    <w:rsid w:val="006D57B0"/>
    <w:rsid w:val="006D5951"/>
    <w:rsid w:val="006D5EFC"/>
    <w:rsid w:val="006D65AA"/>
    <w:rsid w:val="006D65CA"/>
    <w:rsid w:val="006D6A30"/>
    <w:rsid w:val="006D731D"/>
    <w:rsid w:val="006D7577"/>
    <w:rsid w:val="006D7D8A"/>
    <w:rsid w:val="006E077B"/>
    <w:rsid w:val="006E0B0E"/>
    <w:rsid w:val="006E0BE3"/>
    <w:rsid w:val="006E0D0B"/>
    <w:rsid w:val="006E0FF6"/>
    <w:rsid w:val="006E1D48"/>
    <w:rsid w:val="006E258A"/>
    <w:rsid w:val="006E26B0"/>
    <w:rsid w:val="006E2C4D"/>
    <w:rsid w:val="006E3CA3"/>
    <w:rsid w:val="006E4602"/>
    <w:rsid w:val="006E4970"/>
    <w:rsid w:val="006E4C39"/>
    <w:rsid w:val="006E4CA6"/>
    <w:rsid w:val="006E653C"/>
    <w:rsid w:val="006E6A4B"/>
    <w:rsid w:val="006E6A58"/>
    <w:rsid w:val="006E6C36"/>
    <w:rsid w:val="006E70DD"/>
    <w:rsid w:val="006E722B"/>
    <w:rsid w:val="006E74AF"/>
    <w:rsid w:val="006E79D2"/>
    <w:rsid w:val="006E7AA8"/>
    <w:rsid w:val="006F07FD"/>
    <w:rsid w:val="006F0B69"/>
    <w:rsid w:val="006F0C4D"/>
    <w:rsid w:val="006F0FA5"/>
    <w:rsid w:val="006F17A8"/>
    <w:rsid w:val="006F1A05"/>
    <w:rsid w:val="006F1FB2"/>
    <w:rsid w:val="006F2586"/>
    <w:rsid w:val="006F2E06"/>
    <w:rsid w:val="006F2E4D"/>
    <w:rsid w:val="006F2E59"/>
    <w:rsid w:val="006F3032"/>
    <w:rsid w:val="006F3421"/>
    <w:rsid w:val="006F36FD"/>
    <w:rsid w:val="006F3AC4"/>
    <w:rsid w:val="006F3C24"/>
    <w:rsid w:val="006F3E43"/>
    <w:rsid w:val="006F4403"/>
    <w:rsid w:val="006F4A4F"/>
    <w:rsid w:val="006F4C97"/>
    <w:rsid w:val="006F4E09"/>
    <w:rsid w:val="006F54CF"/>
    <w:rsid w:val="006F56A5"/>
    <w:rsid w:val="006F5CFA"/>
    <w:rsid w:val="006F6146"/>
    <w:rsid w:val="006F65CA"/>
    <w:rsid w:val="006F6862"/>
    <w:rsid w:val="006F690D"/>
    <w:rsid w:val="006F6BE1"/>
    <w:rsid w:val="006F703A"/>
    <w:rsid w:val="006F7C9E"/>
    <w:rsid w:val="00700098"/>
    <w:rsid w:val="0070092E"/>
    <w:rsid w:val="00701296"/>
    <w:rsid w:val="00701F34"/>
    <w:rsid w:val="007024F4"/>
    <w:rsid w:val="007025CB"/>
    <w:rsid w:val="007027C3"/>
    <w:rsid w:val="00702F08"/>
    <w:rsid w:val="00703727"/>
    <w:rsid w:val="00703833"/>
    <w:rsid w:val="00703AB8"/>
    <w:rsid w:val="00703B8E"/>
    <w:rsid w:val="00704486"/>
    <w:rsid w:val="007047B2"/>
    <w:rsid w:val="00704C18"/>
    <w:rsid w:val="00704FA0"/>
    <w:rsid w:val="00705794"/>
    <w:rsid w:val="00705A6C"/>
    <w:rsid w:val="00706204"/>
    <w:rsid w:val="00706285"/>
    <w:rsid w:val="00706477"/>
    <w:rsid w:val="0070650E"/>
    <w:rsid w:val="00706A49"/>
    <w:rsid w:val="007070DA"/>
    <w:rsid w:val="00707296"/>
    <w:rsid w:val="0071019B"/>
    <w:rsid w:val="00710761"/>
    <w:rsid w:val="00710BD4"/>
    <w:rsid w:val="0071105C"/>
    <w:rsid w:val="00712D8D"/>
    <w:rsid w:val="00713245"/>
    <w:rsid w:val="007135A4"/>
    <w:rsid w:val="007135A8"/>
    <w:rsid w:val="00713E61"/>
    <w:rsid w:val="007143A2"/>
    <w:rsid w:val="007144EC"/>
    <w:rsid w:val="007158B4"/>
    <w:rsid w:val="00715E4E"/>
    <w:rsid w:val="00715E61"/>
    <w:rsid w:val="00716159"/>
    <w:rsid w:val="0071618E"/>
    <w:rsid w:val="00716315"/>
    <w:rsid w:val="0071653C"/>
    <w:rsid w:val="00716E0F"/>
    <w:rsid w:val="00717211"/>
    <w:rsid w:val="0071749B"/>
    <w:rsid w:val="00717586"/>
    <w:rsid w:val="007176E0"/>
    <w:rsid w:val="00717EB6"/>
    <w:rsid w:val="0072018A"/>
    <w:rsid w:val="00720399"/>
    <w:rsid w:val="00720750"/>
    <w:rsid w:val="00720E04"/>
    <w:rsid w:val="00720FA6"/>
    <w:rsid w:val="007214C1"/>
    <w:rsid w:val="0072186E"/>
    <w:rsid w:val="00721A18"/>
    <w:rsid w:val="007226CB"/>
    <w:rsid w:val="0072272E"/>
    <w:rsid w:val="007234EF"/>
    <w:rsid w:val="00723503"/>
    <w:rsid w:val="00723BBE"/>
    <w:rsid w:val="00724D16"/>
    <w:rsid w:val="007263C9"/>
    <w:rsid w:val="0072642A"/>
    <w:rsid w:val="0072673A"/>
    <w:rsid w:val="00726C1E"/>
    <w:rsid w:val="00726C22"/>
    <w:rsid w:val="00727116"/>
    <w:rsid w:val="0072732B"/>
    <w:rsid w:val="00727D90"/>
    <w:rsid w:val="007300BD"/>
    <w:rsid w:val="00730586"/>
    <w:rsid w:val="00731059"/>
    <w:rsid w:val="00731544"/>
    <w:rsid w:val="007316ED"/>
    <w:rsid w:val="00731D68"/>
    <w:rsid w:val="0073283A"/>
    <w:rsid w:val="007328B0"/>
    <w:rsid w:val="00732BD8"/>
    <w:rsid w:val="00732EC7"/>
    <w:rsid w:val="007330F6"/>
    <w:rsid w:val="00733765"/>
    <w:rsid w:val="00733F01"/>
    <w:rsid w:val="007343B1"/>
    <w:rsid w:val="00735140"/>
    <w:rsid w:val="0073568A"/>
    <w:rsid w:val="00735B47"/>
    <w:rsid w:val="00735B8D"/>
    <w:rsid w:val="007362FA"/>
    <w:rsid w:val="007367CF"/>
    <w:rsid w:val="00736A80"/>
    <w:rsid w:val="00736E5F"/>
    <w:rsid w:val="007401D6"/>
    <w:rsid w:val="00740412"/>
    <w:rsid w:val="007413DB"/>
    <w:rsid w:val="007418E3"/>
    <w:rsid w:val="007422B6"/>
    <w:rsid w:val="0074236C"/>
    <w:rsid w:val="00742642"/>
    <w:rsid w:val="00742893"/>
    <w:rsid w:val="007431F5"/>
    <w:rsid w:val="00743225"/>
    <w:rsid w:val="0074352E"/>
    <w:rsid w:val="00743D43"/>
    <w:rsid w:val="00743DE6"/>
    <w:rsid w:val="00744473"/>
    <w:rsid w:val="007445F9"/>
    <w:rsid w:val="007447D0"/>
    <w:rsid w:val="00744857"/>
    <w:rsid w:val="00744C6C"/>
    <w:rsid w:val="00745A62"/>
    <w:rsid w:val="00745CAC"/>
    <w:rsid w:val="007463C1"/>
    <w:rsid w:val="0074657E"/>
    <w:rsid w:val="00747406"/>
    <w:rsid w:val="00747494"/>
    <w:rsid w:val="00747649"/>
    <w:rsid w:val="007478E0"/>
    <w:rsid w:val="00747E67"/>
    <w:rsid w:val="00747F51"/>
    <w:rsid w:val="007508FA"/>
    <w:rsid w:val="00750C21"/>
    <w:rsid w:val="00750E0A"/>
    <w:rsid w:val="00751348"/>
    <w:rsid w:val="00751586"/>
    <w:rsid w:val="0075169D"/>
    <w:rsid w:val="00752019"/>
    <w:rsid w:val="00753733"/>
    <w:rsid w:val="00753997"/>
    <w:rsid w:val="00753A83"/>
    <w:rsid w:val="00753B9F"/>
    <w:rsid w:val="00753C83"/>
    <w:rsid w:val="00753DBA"/>
    <w:rsid w:val="007554C3"/>
    <w:rsid w:val="0075552F"/>
    <w:rsid w:val="00755AB7"/>
    <w:rsid w:val="00755B5F"/>
    <w:rsid w:val="00755B9D"/>
    <w:rsid w:val="00755FD3"/>
    <w:rsid w:val="007560D3"/>
    <w:rsid w:val="0075612F"/>
    <w:rsid w:val="007565AC"/>
    <w:rsid w:val="007579D0"/>
    <w:rsid w:val="00757B95"/>
    <w:rsid w:val="00757D13"/>
    <w:rsid w:val="00757F00"/>
    <w:rsid w:val="007608C3"/>
    <w:rsid w:val="007608C4"/>
    <w:rsid w:val="00760BB4"/>
    <w:rsid w:val="00760DE5"/>
    <w:rsid w:val="00762238"/>
    <w:rsid w:val="00762EA9"/>
    <w:rsid w:val="00762EEE"/>
    <w:rsid w:val="00763094"/>
    <w:rsid w:val="00763AB2"/>
    <w:rsid w:val="00763B41"/>
    <w:rsid w:val="00763D54"/>
    <w:rsid w:val="00763E2A"/>
    <w:rsid w:val="00764F76"/>
    <w:rsid w:val="00765B84"/>
    <w:rsid w:val="00765C43"/>
    <w:rsid w:val="00765D50"/>
    <w:rsid w:val="0076608A"/>
    <w:rsid w:val="0076615E"/>
    <w:rsid w:val="0076619F"/>
    <w:rsid w:val="0076652A"/>
    <w:rsid w:val="00766CCC"/>
    <w:rsid w:val="00767934"/>
    <w:rsid w:val="007708EB"/>
    <w:rsid w:val="00770A00"/>
    <w:rsid w:val="00770EA7"/>
    <w:rsid w:val="00771662"/>
    <w:rsid w:val="007717E7"/>
    <w:rsid w:val="00771B6D"/>
    <w:rsid w:val="007724E4"/>
    <w:rsid w:val="00772552"/>
    <w:rsid w:val="00772A89"/>
    <w:rsid w:val="00772E23"/>
    <w:rsid w:val="00773339"/>
    <w:rsid w:val="007739AA"/>
    <w:rsid w:val="00773B88"/>
    <w:rsid w:val="00773E3C"/>
    <w:rsid w:val="007742B6"/>
    <w:rsid w:val="007745A6"/>
    <w:rsid w:val="00774663"/>
    <w:rsid w:val="0077510C"/>
    <w:rsid w:val="00775F6B"/>
    <w:rsid w:val="00776097"/>
    <w:rsid w:val="00776349"/>
    <w:rsid w:val="00777318"/>
    <w:rsid w:val="00777594"/>
    <w:rsid w:val="007800A0"/>
    <w:rsid w:val="00780186"/>
    <w:rsid w:val="007804A2"/>
    <w:rsid w:val="007804EF"/>
    <w:rsid w:val="00780FE3"/>
    <w:rsid w:val="0078127E"/>
    <w:rsid w:val="007815B7"/>
    <w:rsid w:val="0078180B"/>
    <w:rsid w:val="00782A97"/>
    <w:rsid w:val="007838F4"/>
    <w:rsid w:val="00783D84"/>
    <w:rsid w:val="0078404B"/>
    <w:rsid w:val="00784789"/>
    <w:rsid w:val="0078485E"/>
    <w:rsid w:val="00784D68"/>
    <w:rsid w:val="00784DAE"/>
    <w:rsid w:val="00784E42"/>
    <w:rsid w:val="00786539"/>
    <w:rsid w:val="007865CA"/>
    <w:rsid w:val="007865E2"/>
    <w:rsid w:val="0078679B"/>
    <w:rsid w:val="00786AA4"/>
    <w:rsid w:val="00786D39"/>
    <w:rsid w:val="007879D9"/>
    <w:rsid w:val="00787CE7"/>
    <w:rsid w:val="00790016"/>
    <w:rsid w:val="00790203"/>
    <w:rsid w:val="00790284"/>
    <w:rsid w:val="00791256"/>
    <w:rsid w:val="007918DB"/>
    <w:rsid w:val="00791E30"/>
    <w:rsid w:val="007920A8"/>
    <w:rsid w:val="00792B20"/>
    <w:rsid w:val="00793B30"/>
    <w:rsid w:val="00793FC6"/>
    <w:rsid w:val="0079414C"/>
    <w:rsid w:val="00794F55"/>
    <w:rsid w:val="00795306"/>
    <w:rsid w:val="00795375"/>
    <w:rsid w:val="00795896"/>
    <w:rsid w:val="00795933"/>
    <w:rsid w:val="007959C3"/>
    <w:rsid w:val="00795B47"/>
    <w:rsid w:val="00795E7B"/>
    <w:rsid w:val="007967A3"/>
    <w:rsid w:val="0079680F"/>
    <w:rsid w:val="00796BE7"/>
    <w:rsid w:val="00797228"/>
    <w:rsid w:val="00797269"/>
    <w:rsid w:val="00797A68"/>
    <w:rsid w:val="00797F3F"/>
    <w:rsid w:val="007A01A0"/>
    <w:rsid w:val="007A0226"/>
    <w:rsid w:val="007A09C5"/>
    <w:rsid w:val="007A0C8E"/>
    <w:rsid w:val="007A1919"/>
    <w:rsid w:val="007A1D6D"/>
    <w:rsid w:val="007A24EB"/>
    <w:rsid w:val="007A2764"/>
    <w:rsid w:val="007A306D"/>
    <w:rsid w:val="007A3B5C"/>
    <w:rsid w:val="007A3FDE"/>
    <w:rsid w:val="007A4C84"/>
    <w:rsid w:val="007A4DF5"/>
    <w:rsid w:val="007A59BA"/>
    <w:rsid w:val="007A5B1C"/>
    <w:rsid w:val="007A5EEE"/>
    <w:rsid w:val="007A6010"/>
    <w:rsid w:val="007A61BA"/>
    <w:rsid w:val="007A62E5"/>
    <w:rsid w:val="007A698D"/>
    <w:rsid w:val="007A6A83"/>
    <w:rsid w:val="007A7015"/>
    <w:rsid w:val="007A7D9B"/>
    <w:rsid w:val="007B1410"/>
    <w:rsid w:val="007B174F"/>
    <w:rsid w:val="007B1BD4"/>
    <w:rsid w:val="007B1BE9"/>
    <w:rsid w:val="007B2E88"/>
    <w:rsid w:val="007B358A"/>
    <w:rsid w:val="007B3C0C"/>
    <w:rsid w:val="007B3DA7"/>
    <w:rsid w:val="007B418A"/>
    <w:rsid w:val="007B4BEA"/>
    <w:rsid w:val="007B4C3F"/>
    <w:rsid w:val="007B4CF4"/>
    <w:rsid w:val="007B535B"/>
    <w:rsid w:val="007B5835"/>
    <w:rsid w:val="007B593C"/>
    <w:rsid w:val="007B5CC1"/>
    <w:rsid w:val="007B5F7D"/>
    <w:rsid w:val="007B601E"/>
    <w:rsid w:val="007B6375"/>
    <w:rsid w:val="007B69F0"/>
    <w:rsid w:val="007B6CD0"/>
    <w:rsid w:val="007B7179"/>
    <w:rsid w:val="007B7667"/>
    <w:rsid w:val="007B76FF"/>
    <w:rsid w:val="007B774F"/>
    <w:rsid w:val="007B79DD"/>
    <w:rsid w:val="007B7FC5"/>
    <w:rsid w:val="007B7FFC"/>
    <w:rsid w:val="007C05D3"/>
    <w:rsid w:val="007C1018"/>
    <w:rsid w:val="007C123C"/>
    <w:rsid w:val="007C155D"/>
    <w:rsid w:val="007C1E8B"/>
    <w:rsid w:val="007C1F32"/>
    <w:rsid w:val="007C2630"/>
    <w:rsid w:val="007C2762"/>
    <w:rsid w:val="007C2A01"/>
    <w:rsid w:val="007C2ADE"/>
    <w:rsid w:val="007C30D1"/>
    <w:rsid w:val="007C30FE"/>
    <w:rsid w:val="007C3524"/>
    <w:rsid w:val="007C37D1"/>
    <w:rsid w:val="007C3841"/>
    <w:rsid w:val="007C38F6"/>
    <w:rsid w:val="007C3939"/>
    <w:rsid w:val="007C4271"/>
    <w:rsid w:val="007C499B"/>
    <w:rsid w:val="007C5498"/>
    <w:rsid w:val="007C5499"/>
    <w:rsid w:val="007C57F3"/>
    <w:rsid w:val="007C5AAC"/>
    <w:rsid w:val="007C6C37"/>
    <w:rsid w:val="007C7659"/>
    <w:rsid w:val="007C7A3A"/>
    <w:rsid w:val="007D00F7"/>
    <w:rsid w:val="007D011D"/>
    <w:rsid w:val="007D082B"/>
    <w:rsid w:val="007D08A1"/>
    <w:rsid w:val="007D1131"/>
    <w:rsid w:val="007D11C2"/>
    <w:rsid w:val="007D247B"/>
    <w:rsid w:val="007D2484"/>
    <w:rsid w:val="007D2717"/>
    <w:rsid w:val="007D327C"/>
    <w:rsid w:val="007D374E"/>
    <w:rsid w:val="007D3794"/>
    <w:rsid w:val="007D4628"/>
    <w:rsid w:val="007D46F4"/>
    <w:rsid w:val="007D4850"/>
    <w:rsid w:val="007D494C"/>
    <w:rsid w:val="007D4F3C"/>
    <w:rsid w:val="007D5043"/>
    <w:rsid w:val="007D59D9"/>
    <w:rsid w:val="007D5ECA"/>
    <w:rsid w:val="007D7A91"/>
    <w:rsid w:val="007D7D69"/>
    <w:rsid w:val="007D7DDB"/>
    <w:rsid w:val="007D7EB4"/>
    <w:rsid w:val="007E0032"/>
    <w:rsid w:val="007E025F"/>
    <w:rsid w:val="007E0428"/>
    <w:rsid w:val="007E05CE"/>
    <w:rsid w:val="007E0680"/>
    <w:rsid w:val="007E0FC7"/>
    <w:rsid w:val="007E16E5"/>
    <w:rsid w:val="007E1849"/>
    <w:rsid w:val="007E1F92"/>
    <w:rsid w:val="007E20D9"/>
    <w:rsid w:val="007E28BC"/>
    <w:rsid w:val="007E28D5"/>
    <w:rsid w:val="007E310C"/>
    <w:rsid w:val="007E3439"/>
    <w:rsid w:val="007E3561"/>
    <w:rsid w:val="007E39B2"/>
    <w:rsid w:val="007E3D02"/>
    <w:rsid w:val="007E3D11"/>
    <w:rsid w:val="007E3D57"/>
    <w:rsid w:val="007E3EE8"/>
    <w:rsid w:val="007E41F1"/>
    <w:rsid w:val="007E4D0D"/>
    <w:rsid w:val="007E4DC5"/>
    <w:rsid w:val="007E4DF8"/>
    <w:rsid w:val="007E536F"/>
    <w:rsid w:val="007E5561"/>
    <w:rsid w:val="007E5613"/>
    <w:rsid w:val="007E5933"/>
    <w:rsid w:val="007E5ADE"/>
    <w:rsid w:val="007E5E02"/>
    <w:rsid w:val="007E698A"/>
    <w:rsid w:val="007E720E"/>
    <w:rsid w:val="007E727D"/>
    <w:rsid w:val="007F005E"/>
    <w:rsid w:val="007F0273"/>
    <w:rsid w:val="007F0A3F"/>
    <w:rsid w:val="007F0B89"/>
    <w:rsid w:val="007F0DB7"/>
    <w:rsid w:val="007F0E5D"/>
    <w:rsid w:val="007F18F4"/>
    <w:rsid w:val="007F1E3A"/>
    <w:rsid w:val="007F331B"/>
    <w:rsid w:val="007F40EA"/>
    <w:rsid w:val="007F45FF"/>
    <w:rsid w:val="007F46E6"/>
    <w:rsid w:val="007F4E9C"/>
    <w:rsid w:val="007F4EBB"/>
    <w:rsid w:val="007F541D"/>
    <w:rsid w:val="007F571B"/>
    <w:rsid w:val="007F5801"/>
    <w:rsid w:val="007F5C41"/>
    <w:rsid w:val="007F6312"/>
    <w:rsid w:val="007F6369"/>
    <w:rsid w:val="007F64A6"/>
    <w:rsid w:val="007F661D"/>
    <w:rsid w:val="007F6A05"/>
    <w:rsid w:val="007F6E9C"/>
    <w:rsid w:val="007F71EA"/>
    <w:rsid w:val="007F723D"/>
    <w:rsid w:val="007F7322"/>
    <w:rsid w:val="007F7338"/>
    <w:rsid w:val="007F742E"/>
    <w:rsid w:val="007F743C"/>
    <w:rsid w:val="007F776F"/>
    <w:rsid w:val="007F7804"/>
    <w:rsid w:val="007F7A6D"/>
    <w:rsid w:val="008001D1"/>
    <w:rsid w:val="00800539"/>
    <w:rsid w:val="00800A08"/>
    <w:rsid w:val="00800EB7"/>
    <w:rsid w:val="00801120"/>
    <w:rsid w:val="00801424"/>
    <w:rsid w:val="00801CEB"/>
    <w:rsid w:val="00801FD6"/>
    <w:rsid w:val="0080226E"/>
    <w:rsid w:val="008029D3"/>
    <w:rsid w:val="00802E31"/>
    <w:rsid w:val="0080303D"/>
    <w:rsid w:val="00803051"/>
    <w:rsid w:val="0080346A"/>
    <w:rsid w:val="00803515"/>
    <w:rsid w:val="0080383B"/>
    <w:rsid w:val="00803D1B"/>
    <w:rsid w:val="00803DE9"/>
    <w:rsid w:val="00804056"/>
    <w:rsid w:val="00804751"/>
    <w:rsid w:val="00804CE6"/>
    <w:rsid w:val="00804D43"/>
    <w:rsid w:val="00804DD7"/>
    <w:rsid w:val="008056CD"/>
    <w:rsid w:val="008061CC"/>
    <w:rsid w:val="00807240"/>
    <w:rsid w:val="008075DA"/>
    <w:rsid w:val="00807E56"/>
    <w:rsid w:val="0081007D"/>
    <w:rsid w:val="00810297"/>
    <w:rsid w:val="008102C2"/>
    <w:rsid w:val="008102E3"/>
    <w:rsid w:val="008107F3"/>
    <w:rsid w:val="008109DA"/>
    <w:rsid w:val="00810EC7"/>
    <w:rsid w:val="00811E5E"/>
    <w:rsid w:val="008129AB"/>
    <w:rsid w:val="00812C5A"/>
    <w:rsid w:val="0081306B"/>
    <w:rsid w:val="0081387B"/>
    <w:rsid w:val="00814219"/>
    <w:rsid w:val="00814657"/>
    <w:rsid w:val="00814FDD"/>
    <w:rsid w:val="00815229"/>
    <w:rsid w:val="00815741"/>
    <w:rsid w:val="00815F22"/>
    <w:rsid w:val="0081641C"/>
    <w:rsid w:val="00816A88"/>
    <w:rsid w:val="00816C3D"/>
    <w:rsid w:val="008177B4"/>
    <w:rsid w:val="008179E5"/>
    <w:rsid w:val="008203C8"/>
    <w:rsid w:val="008203E2"/>
    <w:rsid w:val="008205DC"/>
    <w:rsid w:val="00820705"/>
    <w:rsid w:val="0082114D"/>
    <w:rsid w:val="008212F0"/>
    <w:rsid w:val="00821733"/>
    <w:rsid w:val="00821F2D"/>
    <w:rsid w:val="00823147"/>
    <w:rsid w:val="00823224"/>
    <w:rsid w:val="008238DC"/>
    <w:rsid w:val="00823F48"/>
    <w:rsid w:val="00824D19"/>
    <w:rsid w:val="00824EAD"/>
    <w:rsid w:val="00825255"/>
    <w:rsid w:val="008257E0"/>
    <w:rsid w:val="00825A11"/>
    <w:rsid w:val="00825A50"/>
    <w:rsid w:val="00825CC0"/>
    <w:rsid w:val="00826055"/>
    <w:rsid w:val="00826355"/>
    <w:rsid w:val="008276A2"/>
    <w:rsid w:val="00827B90"/>
    <w:rsid w:val="00827F69"/>
    <w:rsid w:val="0083012C"/>
    <w:rsid w:val="00830E4C"/>
    <w:rsid w:val="0083187A"/>
    <w:rsid w:val="00831EEA"/>
    <w:rsid w:val="008323E2"/>
    <w:rsid w:val="008324BB"/>
    <w:rsid w:val="00832787"/>
    <w:rsid w:val="00832F93"/>
    <w:rsid w:val="0083353E"/>
    <w:rsid w:val="00833545"/>
    <w:rsid w:val="00833E8B"/>
    <w:rsid w:val="00834400"/>
    <w:rsid w:val="008344E5"/>
    <w:rsid w:val="00834E1D"/>
    <w:rsid w:val="008350B2"/>
    <w:rsid w:val="00835593"/>
    <w:rsid w:val="00835B54"/>
    <w:rsid w:val="0083679F"/>
    <w:rsid w:val="00836AAC"/>
    <w:rsid w:val="00836E5A"/>
    <w:rsid w:val="00836F01"/>
    <w:rsid w:val="00836F33"/>
    <w:rsid w:val="00840325"/>
    <w:rsid w:val="008404C1"/>
    <w:rsid w:val="00840B23"/>
    <w:rsid w:val="00840B91"/>
    <w:rsid w:val="00842074"/>
    <w:rsid w:val="008424CC"/>
    <w:rsid w:val="00842753"/>
    <w:rsid w:val="00842B3C"/>
    <w:rsid w:val="00842EF1"/>
    <w:rsid w:val="00842F8B"/>
    <w:rsid w:val="008433ED"/>
    <w:rsid w:val="00843409"/>
    <w:rsid w:val="00844146"/>
    <w:rsid w:val="00845179"/>
    <w:rsid w:val="008455FF"/>
    <w:rsid w:val="0084585C"/>
    <w:rsid w:val="0084588B"/>
    <w:rsid w:val="0084592D"/>
    <w:rsid w:val="0084610A"/>
    <w:rsid w:val="00846480"/>
    <w:rsid w:val="00846DA9"/>
    <w:rsid w:val="00847189"/>
    <w:rsid w:val="008472A7"/>
    <w:rsid w:val="00847508"/>
    <w:rsid w:val="00847D7E"/>
    <w:rsid w:val="00847F68"/>
    <w:rsid w:val="008502B1"/>
    <w:rsid w:val="008502B4"/>
    <w:rsid w:val="00850363"/>
    <w:rsid w:val="00850397"/>
    <w:rsid w:val="00850AA7"/>
    <w:rsid w:val="00850CD6"/>
    <w:rsid w:val="00851410"/>
    <w:rsid w:val="008517DD"/>
    <w:rsid w:val="00851D6F"/>
    <w:rsid w:val="00851F8A"/>
    <w:rsid w:val="008525C5"/>
    <w:rsid w:val="00852FBB"/>
    <w:rsid w:val="00853240"/>
    <w:rsid w:val="00853779"/>
    <w:rsid w:val="00853ACE"/>
    <w:rsid w:val="0085419E"/>
    <w:rsid w:val="00854EE7"/>
    <w:rsid w:val="00857203"/>
    <w:rsid w:val="00857BA6"/>
    <w:rsid w:val="00860093"/>
    <w:rsid w:val="0086016F"/>
    <w:rsid w:val="0086053E"/>
    <w:rsid w:val="0086086B"/>
    <w:rsid w:val="00861024"/>
    <w:rsid w:val="00861253"/>
    <w:rsid w:val="00861376"/>
    <w:rsid w:val="00861840"/>
    <w:rsid w:val="00861CFA"/>
    <w:rsid w:val="0086200E"/>
    <w:rsid w:val="0086336B"/>
    <w:rsid w:val="008634E5"/>
    <w:rsid w:val="00863AAA"/>
    <w:rsid w:val="00864A91"/>
    <w:rsid w:val="00864D37"/>
    <w:rsid w:val="00864E66"/>
    <w:rsid w:val="008652EE"/>
    <w:rsid w:val="008655CC"/>
    <w:rsid w:val="008657BA"/>
    <w:rsid w:val="00866211"/>
    <w:rsid w:val="0086652D"/>
    <w:rsid w:val="00866D90"/>
    <w:rsid w:val="00866F25"/>
    <w:rsid w:val="00866FD0"/>
    <w:rsid w:val="00867FC0"/>
    <w:rsid w:val="0087061E"/>
    <w:rsid w:val="0087080C"/>
    <w:rsid w:val="00870F64"/>
    <w:rsid w:val="0087155D"/>
    <w:rsid w:val="0087192C"/>
    <w:rsid w:val="00871A2A"/>
    <w:rsid w:val="00872543"/>
    <w:rsid w:val="00872D92"/>
    <w:rsid w:val="00872D93"/>
    <w:rsid w:val="008735AD"/>
    <w:rsid w:val="00873679"/>
    <w:rsid w:val="00873905"/>
    <w:rsid w:val="00873914"/>
    <w:rsid w:val="00873AB7"/>
    <w:rsid w:val="00873E33"/>
    <w:rsid w:val="0087432E"/>
    <w:rsid w:val="008743A6"/>
    <w:rsid w:val="0087456E"/>
    <w:rsid w:val="00874ED9"/>
    <w:rsid w:val="0087583F"/>
    <w:rsid w:val="00875B3C"/>
    <w:rsid w:val="008760DA"/>
    <w:rsid w:val="008761C8"/>
    <w:rsid w:val="00876769"/>
    <w:rsid w:val="00876D1D"/>
    <w:rsid w:val="00876D2B"/>
    <w:rsid w:val="008774B3"/>
    <w:rsid w:val="00877954"/>
    <w:rsid w:val="0088005C"/>
    <w:rsid w:val="00880961"/>
    <w:rsid w:val="00880A21"/>
    <w:rsid w:val="00880A62"/>
    <w:rsid w:val="008814BF"/>
    <w:rsid w:val="00881712"/>
    <w:rsid w:val="00881904"/>
    <w:rsid w:val="00881C2A"/>
    <w:rsid w:val="00881E38"/>
    <w:rsid w:val="00881ED4"/>
    <w:rsid w:val="008822E2"/>
    <w:rsid w:val="0088274A"/>
    <w:rsid w:val="00882ABC"/>
    <w:rsid w:val="00882FB6"/>
    <w:rsid w:val="008833E4"/>
    <w:rsid w:val="00883576"/>
    <w:rsid w:val="00884220"/>
    <w:rsid w:val="0088444D"/>
    <w:rsid w:val="00884650"/>
    <w:rsid w:val="0088490E"/>
    <w:rsid w:val="00884A46"/>
    <w:rsid w:val="00884AD5"/>
    <w:rsid w:val="00885131"/>
    <w:rsid w:val="00885193"/>
    <w:rsid w:val="00885610"/>
    <w:rsid w:val="0088581B"/>
    <w:rsid w:val="0088596D"/>
    <w:rsid w:val="00885B58"/>
    <w:rsid w:val="00885BF6"/>
    <w:rsid w:val="00885C4A"/>
    <w:rsid w:val="00886AF9"/>
    <w:rsid w:val="00886C5B"/>
    <w:rsid w:val="00887924"/>
    <w:rsid w:val="008879CC"/>
    <w:rsid w:val="00887EB2"/>
    <w:rsid w:val="00890768"/>
    <w:rsid w:val="00891025"/>
    <w:rsid w:val="0089109F"/>
    <w:rsid w:val="008910E7"/>
    <w:rsid w:val="0089121B"/>
    <w:rsid w:val="00891454"/>
    <w:rsid w:val="00891F88"/>
    <w:rsid w:val="00892661"/>
    <w:rsid w:val="0089276D"/>
    <w:rsid w:val="008927D0"/>
    <w:rsid w:val="00892C19"/>
    <w:rsid w:val="00892DD1"/>
    <w:rsid w:val="0089321F"/>
    <w:rsid w:val="00893549"/>
    <w:rsid w:val="00893A5E"/>
    <w:rsid w:val="0089460C"/>
    <w:rsid w:val="008946EF"/>
    <w:rsid w:val="00894724"/>
    <w:rsid w:val="008948B8"/>
    <w:rsid w:val="00894E0E"/>
    <w:rsid w:val="008953F9"/>
    <w:rsid w:val="008955B9"/>
    <w:rsid w:val="008957B6"/>
    <w:rsid w:val="00895A35"/>
    <w:rsid w:val="00895A86"/>
    <w:rsid w:val="00895ED5"/>
    <w:rsid w:val="00895F07"/>
    <w:rsid w:val="00895FCE"/>
    <w:rsid w:val="0089669A"/>
    <w:rsid w:val="00896E5E"/>
    <w:rsid w:val="00896E9A"/>
    <w:rsid w:val="008971AF"/>
    <w:rsid w:val="00897A7E"/>
    <w:rsid w:val="008A0108"/>
    <w:rsid w:val="008A0348"/>
    <w:rsid w:val="008A0E16"/>
    <w:rsid w:val="008A0EBB"/>
    <w:rsid w:val="008A1204"/>
    <w:rsid w:val="008A179C"/>
    <w:rsid w:val="008A2207"/>
    <w:rsid w:val="008A22CE"/>
    <w:rsid w:val="008A23D7"/>
    <w:rsid w:val="008A2E28"/>
    <w:rsid w:val="008A337D"/>
    <w:rsid w:val="008A36F5"/>
    <w:rsid w:val="008A3D64"/>
    <w:rsid w:val="008A4AAA"/>
    <w:rsid w:val="008A4E22"/>
    <w:rsid w:val="008A544E"/>
    <w:rsid w:val="008A557B"/>
    <w:rsid w:val="008A5990"/>
    <w:rsid w:val="008A5E53"/>
    <w:rsid w:val="008A5F06"/>
    <w:rsid w:val="008A607F"/>
    <w:rsid w:val="008A64AE"/>
    <w:rsid w:val="008A6823"/>
    <w:rsid w:val="008A6F3E"/>
    <w:rsid w:val="008A7185"/>
    <w:rsid w:val="008A759B"/>
    <w:rsid w:val="008A7BB3"/>
    <w:rsid w:val="008B036D"/>
    <w:rsid w:val="008B0730"/>
    <w:rsid w:val="008B0B67"/>
    <w:rsid w:val="008B0BF7"/>
    <w:rsid w:val="008B1134"/>
    <w:rsid w:val="008B1763"/>
    <w:rsid w:val="008B1B17"/>
    <w:rsid w:val="008B1FA2"/>
    <w:rsid w:val="008B252C"/>
    <w:rsid w:val="008B2791"/>
    <w:rsid w:val="008B2E1E"/>
    <w:rsid w:val="008B3248"/>
    <w:rsid w:val="008B33ED"/>
    <w:rsid w:val="008B35EC"/>
    <w:rsid w:val="008B361C"/>
    <w:rsid w:val="008B3971"/>
    <w:rsid w:val="008B3B08"/>
    <w:rsid w:val="008B3ECF"/>
    <w:rsid w:val="008B46A8"/>
    <w:rsid w:val="008B47C7"/>
    <w:rsid w:val="008B47E4"/>
    <w:rsid w:val="008B533A"/>
    <w:rsid w:val="008B5CBD"/>
    <w:rsid w:val="008B5CF9"/>
    <w:rsid w:val="008B63A7"/>
    <w:rsid w:val="008B6700"/>
    <w:rsid w:val="008B6C78"/>
    <w:rsid w:val="008B7642"/>
    <w:rsid w:val="008B7ED9"/>
    <w:rsid w:val="008C0274"/>
    <w:rsid w:val="008C02AC"/>
    <w:rsid w:val="008C02B1"/>
    <w:rsid w:val="008C0461"/>
    <w:rsid w:val="008C0561"/>
    <w:rsid w:val="008C0688"/>
    <w:rsid w:val="008C0B69"/>
    <w:rsid w:val="008C149E"/>
    <w:rsid w:val="008C19FB"/>
    <w:rsid w:val="008C1D87"/>
    <w:rsid w:val="008C2003"/>
    <w:rsid w:val="008C2184"/>
    <w:rsid w:val="008C26F5"/>
    <w:rsid w:val="008C2727"/>
    <w:rsid w:val="008C2A0C"/>
    <w:rsid w:val="008C2D72"/>
    <w:rsid w:val="008C30BA"/>
    <w:rsid w:val="008C3189"/>
    <w:rsid w:val="008C3BD0"/>
    <w:rsid w:val="008C3D33"/>
    <w:rsid w:val="008C3E51"/>
    <w:rsid w:val="008C4288"/>
    <w:rsid w:val="008C44A0"/>
    <w:rsid w:val="008C4772"/>
    <w:rsid w:val="008C4886"/>
    <w:rsid w:val="008C4A39"/>
    <w:rsid w:val="008C5117"/>
    <w:rsid w:val="008C5DA3"/>
    <w:rsid w:val="008C61E0"/>
    <w:rsid w:val="008C671F"/>
    <w:rsid w:val="008C685F"/>
    <w:rsid w:val="008C77A8"/>
    <w:rsid w:val="008D03A1"/>
    <w:rsid w:val="008D0799"/>
    <w:rsid w:val="008D0A7E"/>
    <w:rsid w:val="008D0B78"/>
    <w:rsid w:val="008D1452"/>
    <w:rsid w:val="008D158A"/>
    <w:rsid w:val="008D19E4"/>
    <w:rsid w:val="008D2693"/>
    <w:rsid w:val="008D26E5"/>
    <w:rsid w:val="008D2CD6"/>
    <w:rsid w:val="008D2D3C"/>
    <w:rsid w:val="008D3861"/>
    <w:rsid w:val="008D46E4"/>
    <w:rsid w:val="008D48B1"/>
    <w:rsid w:val="008D48BB"/>
    <w:rsid w:val="008D4DC8"/>
    <w:rsid w:val="008D519D"/>
    <w:rsid w:val="008D5399"/>
    <w:rsid w:val="008D54D6"/>
    <w:rsid w:val="008D55D0"/>
    <w:rsid w:val="008D564D"/>
    <w:rsid w:val="008D56E8"/>
    <w:rsid w:val="008D5973"/>
    <w:rsid w:val="008D5E71"/>
    <w:rsid w:val="008D626F"/>
    <w:rsid w:val="008D66D8"/>
    <w:rsid w:val="008D6807"/>
    <w:rsid w:val="008D69E4"/>
    <w:rsid w:val="008D7800"/>
    <w:rsid w:val="008D7B31"/>
    <w:rsid w:val="008D7C0A"/>
    <w:rsid w:val="008E0814"/>
    <w:rsid w:val="008E0BE7"/>
    <w:rsid w:val="008E10A4"/>
    <w:rsid w:val="008E11E5"/>
    <w:rsid w:val="008E12BC"/>
    <w:rsid w:val="008E1442"/>
    <w:rsid w:val="008E15F2"/>
    <w:rsid w:val="008E1722"/>
    <w:rsid w:val="008E1A73"/>
    <w:rsid w:val="008E324D"/>
    <w:rsid w:val="008E329D"/>
    <w:rsid w:val="008E3513"/>
    <w:rsid w:val="008E3AFD"/>
    <w:rsid w:val="008E4384"/>
    <w:rsid w:val="008E533C"/>
    <w:rsid w:val="008E5626"/>
    <w:rsid w:val="008E56F7"/>
    <w:rsid w:val="008E57B6"/>
    <w:rsid w:val="008E59D8"/>
    <w:rsid w:val="008E6207"/>
    <w:rsid w:val="008E6602"/>
    <w:rsid w:val="008E718E"/>
    <w:rsid w:val="008E7478"/>
    <w:rsid w:val="008E7508"/>
    <w:rsid w:val="008E772E"/>
    <w:rsid w:val="008E7CBE"/>
    <w:rsid w:val="008F082D"/>
    <w:rsid w:val="008F09BA"/>
    <w:rsid w:val="008F0D37"/>
    <w:rsid w:val="008F1129"/>
    <w:rsid w:val="008F1A4A"/>
    <w:rsid w:val="008F1AEE"/>
    <w:rsid w:val="008F1DE3"/>
    <w:rsid w:val="008F2543"/>
    <w:rsid w:val="008F26F1"/>
    <w:rsid w:val="008F35F4"/>
    <w:rsid w:val="008F37CA"/>
    <w:rsid w:val="008F3CA1"/>
    <w:rsid w:val="008F405A"/>
    <w:rsid w:val="008F454D"/>
    <w:rsid w:val="008F46DA"/>
    <w:rsid w:val="008F5C18"/>
    <w:rsid w:val="008F5CCE"/>
    <w:rsid w:val="008F5EC2"/>
    <w:rsid w:val="008F5F8A"/>
    <w:rsid w:val="008F6108"/>
    <w:rsid w:val="008F62E9"/>
    <w:rsid w:val="008F657E"/>
    <w:rsid w:val="008F6713"/>
    <w:rsid w:val="008F6BFC"/>
    <w:rsid w:val="008F706E"/>
    <w:rsid w:val="008F7167"/>
    <w:rsid w:val="008F737A"/>
    <w:rsid w:val="008F7B1B"/>
    <w:rsid w:val="008F7E0D"/>
    <w:rsid w:val="008F7F01"/>
    <w:rsid w:val="009003F6"/>
    <w:rsid w:val="00900EBA"/>
    <w:rsid w:val="0090102E"/>
    <w:rsid w:val="00901125"/>
    <w:rsid w:val="00901182"/>
    <w:rsid w:val="00901194"/>
    <w:rsid w:val="0090146F"/>
    <w:rsid w:val="009016EF"/>
    <w:rsid w:val="00901781"/>
    <w:rsid w:val="00901855"/>
    <w:rsid w:val="00901D5D"/>
    <w:rsid w:val="00901F99"/>
    <w:rsid w:val="009022CB"/>
    <w:rsid w:val="0090261B"/>
    <w:rsid w:val="009026F7"/>
    <w:rsid w:val="0090292E"/>
    <w:rsid w:val="00902AE3"/>
    <w:rsid w:val="0090312A"/>
    <w:rsid w:val="00903B5D"/>
    <w:rsid w:val="00905D57"/>
    <w:rsid w:val="00906B7B"/>
    <w:rsid w:val="00907655"/>
    <w:rsid w:val="00907C7F"/>
    <w:rsid w:val="00907CCF"/>
    <w:rsid w:val="00910092"/>
    <w:rsid w:val="009102C6"/>
    <w:rsid w:val="00910A6F"/>
    <w:rsid w:val="00910D8E"/>
    <w:rsid w:val="00910EC4"/>
    <w:rsid w:val="0091111A"/>
    <w:rsid w:val="00911AB2"/>
    <w:rsid w:val="0091338C"/>
    <w:rsid w:val="00913D0A"/>
    <w:rsid w:val="0091404C"/>
    <w:rsid w:val="00914B04"/>
    <w:rsid w:val="00914BA4"/>
    <w:rsid w:val="00915A40"/>
    <w:rsid w:val="00915D25"/>
    <w:rsid w:val="00916150"/>
    <w:rsid w:val="009161AF"/>
    <w:rsid w:val="009162A6"/>
    <w:rsid w:val="00916C07"/>
    <w:rsid w:val="009171D7"/>
    <w:rsid w:val="009174F8"/>
    <w:rsid w:val="0091793F"/>
    <w:rsid w:val="009179AE"/>
    <w:rsid w:val="00917DFB"/>
    <w:rsid w:val="009203B3"/>
    <w:rsid w:val="00920530"/>
    <w:rsid w:val="0092149D"/>
    <w:rsid w:val="0092166E"/>
    <w:rsid w:val="009217B0"/>
    <w:rsid w:val="0092258D"/>
    <w:rsid w:val="0092266E"/>
    <w:rsid w:val="009226E2"/>
    <w:rsid w:val="00922FB7"/>
    <w:rsid w:val="00922FCB"/>
    <w:rsid w:val="009235CE"/>
    <w:rsid w:val="00923771"/>
    <w:rsid w:val="00923ACF"/>
    <w:rsid w:val="00923D1E"/>
    <w:rsid w:val="009242F0"/>
    <w:rsid w:val="0092440C"/>
    <w:rsid w:val="00924973"/>
    <w:rsid w:val="00925064"/>
    <w:rsid w:val="009257BA"/>
    <w:rsid w:val="0092604F"/>
    <w:rsid w:val="00926FDE"/>
    <w:rsid w:val="00927776"/>
    <w:rsid w:val="00927A95"/>
    <w:rsid w:val="00930173"/>
    <w:rsid w:val="009302A6"/>
    <w:rsid w:val="00930603"/>
    <w:rsid w:val="00931265"/>
    <w:rsid w:val="00931CBB"/>
    <w:rsid w:val="00931EDD"/>
    <w:rsid w:val="00932095"/>
    <w:rsid w:val="009320F0"/>
    <w:rsid w:val="009324E2"/>
    <w:rsid w:val="00932597"/>
    <w:rsid w:val="00932B52"/>
    <w:rsid w:val="00932E7F"/>
    <w:rsid w:val="00933013"/>
    <w:rsid w:val="0093322C"/>
    <w:rsid w:val="009337F3"/>
    <w:rsid w:val="009339CE"/>
    <w:rsid w:val="00934245"/>
    <w:rsid w:val="0093439E"/>
    <w:rsid w:val="009349E0"/>
    <w:rsid w:val="00935AB4"/>
    <w:rsid w:val="00935F91"/>
    <w:rsid w:val="00936558"/>
    <w:rsid w:val="00936778"/>
    <w:rsid w:val="00936ACD"/>
    <w:rsid w:val="00936B14"/>
    <w:rsid w:val="0093725A"/>
    <w:rsid w:val="009400C3"/>
    <w:rsid w:val="00940135"/>
    <w:rsid w:val="00941419"/>
    <w:rsid w:val="00941B7A"/>
    <w:rsid w:val="00941E92"/>
    <w:rsid w:val="009421B6"/>
    <w:rsid w:val="00942269"/>
    <w:rsid w:val="00942637"/>
    <w:rsid w:val="009429E2"/>
    <w:rsid w:val="00942C80"/>
    <w:rsid w:val="00942C83"/>
    <w:rsid w:val="009438AB"/>
    <w:rsid w:val="009439BC"/>
    <w:rsid w:val="00944489"/>
    <w:rsid w:val="009445E1"/>
    <w:rsid w:val="00944C7E"/>
    <w:rsid w:val="00944D8B"/>
    <w:rsid w:val="00944F45"/>
    <w:rsid w:val="00945092"/>
    <w:rsid w:val="00945BDD"/>
    <w:rsid w:val="009463BD"/>
    <w:rsid w:val="0094688E"/>
    <w:rsid w:val="00946CC2"/>
    <w:rsid w:val="00946DDE"/>
    <w:rsid w:val="009470F5"/>
    <w:rsid w:val="00947FA6"/>
    <w:rsid w:val="00950070"/>
    <w:rsid w:val="00950448"/>
    <w:rsid w:val="009506D3"/>
    <w:rsid w:val="00950C3B"/>
    <w:rsid w:val="00950D78"/>
    <w:rsid w:val="009510A0"/>
    <w:rsid w:val="00951536"/>
    <w:rsid w:val="00951B9D"/>
    <w:rsid w:val="00951D24"/>
    <w:rsid w:val="00951EBD"/>
    <w:rsid w:val="00951F62"/>
    <w:rsid w:val="00952056"/>
    <w:rsid w:val="009520DD"/>
    <w:rsid w:val="00952402"/>
    <w:rsid w:val="00952BAF"/>
    <w:rsid w:val="009530E6"/>
    <w:rsid w:val="00954406"/>
    <w:rsid w:val="0095485B"/>
    <w:rsid w:val="00954A73"/>
    <w:rsid w:val="00954EF6"/>
    <w:rsid w:val="009550AB"/>
    <w:rsid w:val="00955201"/>
    <w:rsid w:val="009552AD"/>
    <w:rsid w:val="009552FC"/>
    <w:rsid w:val="00955A73"/>
    <w:rsid w:val="00955E50"/>
    <w:rsid w:val="0095722E"/>
    <w:rsid w:val="0095790C"/>
    <w:rsid w:val="00957A69"/>
    <w:rsid w:val="00960707"/>
    <w:rsid w:val="00960826"/>
    <w:rsid w:val="009608BB"/>
    <w:rsid w:val="00960C80"/>
    <w:rsid w:val="00960EEF"/>
    <w:rsid w:val="009616BC"/>
    <w:rsid w:val="00961CB6"/>
    <w:rsid w:val="009621D7"/>
    <w:rsid w:val="00962DD4"/>
    <w:rsid w:val="00963BFB"/>
    <w:rsid w:val="00963DAC"/>
    <w:rsid w:val="00963EF3"/>
    <w:rsid w:val="00964003"/>
    <w:rsid w:val="0096453D"/>
    <w:rsid w:val="0096478B"/>
    <w:rsid w:val="00965187"/>
    <w:rsid w:val="00965543"/>
    <w:rsid w:val="009658AD"/>
    <w:rsid w:val="00965F2E"/>
    <w:rsid w:val="00965FB4"/>
    <w:rsid w:val="0096687F"/>
    <w:rsid w:val="00966C03"/>
    <w:rsid w:val="00966CCE"/>
    <w:rsid w:val="00966D8E"/>
    <w:rsid w:val="0096736C"/>
    <w:rsid w:val="0096774A"/>
    <w:rsid w:val="009703B1"/>
    <w:rsid w:val="009704EF"/>
    <w:rsid w:val="00970863"/>
    <w:rsid w:val="009711D3"/>
    <w:rsid w:val="009711E2"/>
    <w:rsid w:val="009714F5"/>
    <w:rsid w:val="009719F2"/>
    <w:rsid w:val="00971AC7"/>
    <w:rsid w:val="00971BA9"/>
    <w:rsid w:val="0097257B"/>
    <w:rsid w:val="0097278A"/>
    <w:rsid w:val="009728DB"/>
    <w:rsid w:val="00972E86"/>
    <w:rsid w:val="009734AB"/>
    <w:rsid w:val="00973EDA"/>
    <w:rsid w:val="00974B13"/>
    <w:rsid w:val="00974FED"/>
    <w:rsid w:val="00975AC7"/>
    <w:rsid w:val="00975AF9"/>
    <w:rsid w:val="00975EC5"/>
    <w:rsid w:val="00976007"/>
    <w:rsid w:val="0097615C"/>
    <w:rsid w:val="0097622E"/>
    <w:rsid w:val="00976528"/>
    <w:rsid w:val="009765DD"/>
    <w:rsid w:val="00976DA3"/>
    <w:rsid w:val="00976F8E"/>
    <w:rsid w:val="00977F96"/>
    <w:rsid w:val="00980EEC"/>
    <w:rsid w:val="00980F50"/>
    <w:rsid w:val="0098110C"/>
    <w:rsid w:val="009818F9"/>
    <w:rsid w:val="00981B39"/>
    <w:rsid w:val="00981D02"/>
    <w:rsid w:val="0098209C"/>
    <w:rsid w:val="00982452"/>
    <w:rsid w:val="00982C8A"/>
    <w:rsid w:val="00983B47"/>
    <w:rsid w:val="00983F32"/>
    <w:rsid w:val="009841F9"/>
    <w:rsid w:val="0098476A"/>
    <w:rsid w:val="009847E3"/>
    <w:rsid w:val="009852B8"/>
    <w:rsid w:val="009857AE"/>
    <w:rsid w:val="00985A16"/>
    <w:rsid w:val="00986014"/>
    <w:rsid w:val="009860F5"/>
    <w:rsid w:val="0098679E"/>
    <w:rsid w:val="009869B6"/>
    <w:rsid w:val="00986C0E"/>
    <w:rsid w:val="009870C2"/>
    <w:rsid w:val="00987197"/>
    <w:rsid w:val="0098736C"/>
    <w:rsid w:val="0099004B"/>
    <w:rsid w:val="00990072"/>
    <w:rsid w:val="00990BBF"/>
    <w:rsid w:val="00990D50"/>
    <w:rsid w:val="00990F0A"/>
    <w:rsid w:val="0099185D"/>
    <w:rsid w:val="00991D1B"/>
    <w:rsid w:val="00991F01"/>
    <w:rsid w:val="0099209D"/>
    <w:rsid w:val="00992159"/>
    <w:rsid w:val="009926C9"/>
    <w:rsid w:val="00992794"/>
    <w:rsid w:val="00992879"/>
    <w:rsid w:val="00992A88"/>
    <w:rsid w:val="00992CAF"/>
    <w:rsid w:val="009935A1"/>
    <w:rsid w:val="00993B15"/>
    <w:rsid w:val="00993B8F"/>
    <w:rsid w:val="00994323"/>
    <w:rsid w:val="009944DA"/>
    <w:rsid w:val="00994838"/>
    <w:rsid w:val="009948A0"/>
    <w:rsid w:val="00994A85"/>
    <w:rsid w:val="00994BF9"/>
    <w:rsid w:val="0099534D"/>
    <w:rsid w:val="00995366"/>
    <w:rsid w:val="0099584D"/>
    <w:rsid w:val="009958D5"/>
    <w:rsid w:val="00995F34"/>
    <w:rsid w:val="00996645"/>
    <w:rsid w:val="0099690F"/>
    <w:rsid w:val="0099716E"/>
    <w:rsid w:val="009979BD"/>
    <w:rsid w:val="009979F4"/>
    <w:rsid w:val="009A09D1"/>
    <w:rsid w:val="009A1024"/>
    <w:rsid w:val="009A10B8"/>
    <w:rsid w:val="009A17AB"/>
    <w:rsid w:val="009A1910"/>
    <w:rsid w:val="009A19BD"/>
    <w:rsid w:val="009A23E7"/>
    <w:rsid w:val="009A344D"/>
    <w:rsid w:val="009A3966"/>
    <w:rsid w:val="009A3F1B"/>
    <w:rsid w:val="009A4290"/>
    <w:rsid w:val="009A4348"/>
    <w:rsid w:val="009A4931"/>
    <w:rsid w:val="009A4ED6"/>
    <w:rsid w:val="009A5039"/>
    <w:rsid w:val="009A5922"/>
    <w:rsid w:val="009A5E9C"/>
    <w:rsid w:val="009A6451"/>
    <w:rsid w:val="009A66CE"/>
    <w:rsid w:val="009A681F"/>
    <w:rsid w:val="009A7109"/>
    <w:rsid w:val="009A717B"/>
    <w:rsid w:val="009A721E"/>
    <w:rsid w:val="009A7571"/>
    <w:rsid w:val="009A7BF9"/>
    <w:rsid w:val="009A7DD3"/>
    <w:rsid w:val="009B0272"/>
    <w:rsid w:val="009B0BAC"/>
    <w:rsid w:val="009B0C88"/>
    <w:rsid w:val="009B112A"/>
    <w:rsid w:val="009B1BD1"/>
    <w:rsid w:val="009B2283"/>
    <w:rsid w:val="009B2D83"/>
    <w:rsid w:val="009B302C"/>
    <w:rsid w:val="009B36FA"/>
    <w:rsid w:val="009B39A5"/>
    <w:rsid w:val="009B3A0C"/>
    <w:rsid w:val="009B3B9B"/>
    <w:rsid w:val="009B3CAB"/>
    <w:rsid w:val="009B3E76"/>
    <w:rsid w:val="009B41A2"/>
    <w:rsid w:val="009B5166"/>
    <w:rsid w:val="009B51E0"/>
    <w:rsid w:val="009B52C5"/>
    <w:rsid w:val="009B6292"/>
    <w:rsid w:val="009B66C0"/>
    <w:rsid w:val="009B6D46"/>
    <w:rsid w:val="009B7149"/>
    <w:rsid w:val="009B736B"/>
    <w:rsid w:val="009B773D"/>
    <w:rsid w:val="009C0C94"/>
    <w:rsid w:val="009C0DA8"/>
    <w:rsid w:val="009C1486"/>
    <w:rsid w:val="009C183B"/>
    <w:rsid w:val="009C1840"/>
    <w:rsid w:val="009C2346"/>
    <w:rsid w:val="009C26CE"/>
    <w:rsid w:val="009C294E"/>
    <w:rsid w:val="009C29BB"/>
    <w:rsid w:val="009C2BC1"/>
    <w:rsid w:val="009C2C15"/>
    <w:rsid w:val="009C2E0A"/>
    <w:rsid w:val="009C3522"/>
    <w:rsid w:val="009C37B6"/>
    <w:rsid w:val="009C39ED"/>
    <w:rsid w:val="009C4B9E"/>
    <w:rsid w:val="009C53B4"/>
    <w:rsid w:val="009C590D"/>
    <w:rsid w:val="009C5953"/>
    <w:rsid w:val="009C64DB"/>
    <w:rsid w:val="009C6831"/>
    <w:rsid w:val="009C6C64"/>
    <w:rsid w:val="009C6CFB"/>
    <w:rsid w:val="009C6EA5"/>
    <w:rsid w:val="009C77BD"/>
    <w:rsid w:val="009D0208"/>
    <w:rsid w:val="009D0565"/>
    <w:rsid w:val="009D0C05"/>
    <w:rsid w:val="009D15C2"/>
    <w:rsid w:val="009D1993"/>
    <w:rsid w:val="009D1AE2"/>
    <w:rsid w:val="009D1B21"/>
    <w:rsid w:val="009D2074"/>
    <w:rsid w:val="009D23FD"/>
    <w:rsid w:val="009D2439"/>
    <w:rsid w:val="009D2EED"/>
    <w:rsid w:val="009D3944"/>
    <w:rsid w:val="009D3979"/>
    <w:rsid w:val="009D3C57"/>
    <w:rsid w:val="009D4011"/>
    <w:rsid w:val="009D4D01"/>
    <w:rsid w:val="009D52EE"/>
    <w:rsid w:val="009D59FE"/>
    <w:rsid w:val="009D5F8E"/>
    <w:rsid w:val="009D606A"/>
    <w:rsid w:val="009D64C8"/>
    <w:rsid w:val="009D67B1"/>
    <w:rsid w:val="009D6CA3"/>
    <w:rsid w:val="009D6D9D"/>
    <w:rsid w:val="009D75CE"/>
    <w:rsid w:val="009E0166"/>
    <w:rsid w:val="009E077D"/>
    <w:rsid w:val="009E0EA7"/>
    <w:rsid w:val="009E0EC9"/>
    <w:rsid w:val="009E1043"/>
    <w:rsid w:val="009E1207"/>
    <w:rsid w:val="009E1DFC"/>
    <w:rsid w:val="009E2372"/>
    <w:rsid w:val="009E3392"/>
    <w:rsid w:val="009E3479"/>
    <w:rsid w:val="009E3979"/>
    <w:rsid w:val="009E4272"/>
    <w:rsid w:val="009E43C9"/>
    <w:rsid w:val="009E4962"/>
    <w:rsid w:val="009E5524"/>
    <w:rsid w:val="009E5C0F"/>
    <w:rsid w:val="009E5CD3"/>
    <w:rsid w:val="009E5D3B"/>
    <w:rsid w:val="009E5E1F"/>
    <w:rsid w:val="009E63FE"/>
    <w:rsid w:val="009E7132"/>
    <w:rsid w:val="009E7858"/>
    <w:rsid w:val="009E7A1F"/>
    <w:rsid w:val="009F029F"/>
    <w:rsid w:val="009F02BD"/>
    <w:rsid w:val="009F02C2"/>
    <w:rsid w:val="009F069B"/>
    <w:rsid w:val="009F18B4"/>
    <w:rsid w:val="009F18C0"/>
    <w:rsid w:val="009F1BED"/>
    <w:rsid w:val="009F348C"/>
    <w:rsid w:val="009F35CE"/>
    <w:rsid w:val="009F35EA"/>
    <w:rsid w:val="009F4588"/>
    <w:rsid w:val="009F45B8"/>
    <w:rsid w:val="009F49A0"/>
    <w:rsid w:val="009F4C03"/>
    <w:rsid w:val="009F5588"/>
    <w:rsid w:val="009F5C30"/>
    <w:rsid w:val="009F60A4"/>
    <w:rsid w:val="009F64BC"/>
    <w:rsid w:val="009F68FB"/>
    <w:rsid w:val="009F6A8A"/>
    <w:rsid w:val="009F6DC8"/>
    <w:rsid w:val="009F7039"/>
    <w:rsid w:val="009F7295"/>
    <w:rsid w:val="009F7E27"/>
    <w:rsid w:val="00A002D4"/>
    <w:rsid w:val="00A009C9"/>
    <w:rsid w:val="00A0125B"/>
    <w:rsid w:val="00A01ACA"/>
    <w:rsid w:val="00A0239A"/>
    <w:rsid w:val="00A023D3"/>
    <w:rsid w:val="00A025AF"/>
    <w:rsid w:val="00A0289C"/>
    <w:rsid w:val="00A02982"/>
    <w:rsid w:val="00A0390D"/>
    <w:rsid w:val="00A03DBB"/>
    <w:rsid w:val="00A03FD6"/>
    <w:rsid w:val="00A04605"/>
    <w:rsid w:val="00A04BF0"/>
    <w:rsid w:val="00A05319"/>
    <w:rsid w:val="00A05A8B"/>
    <w:rsid w:val="00A05AE9"/>
    <w:rsid w:val="00A05EE5"/>
    <w:rsid w:val="00A060BD"/>
    <w:rsid w:val="00A06323"/>
    <w:rsid w:val="00A066E1"/>
    <w:rsid w:val="00A06B0E"/>
    <w:rsid w:val="00A07A39"/>
    <w:rsid w:val="00A107A8"/>
    <w:rsid w:val="00A10DB8"/>
    <w:rsid w:val="00A111CA"/>
    <w:rsid w:val="00A11B52"/>
    <w:rsid w:val="00A12374"/>
    <w:rsid w:val="00A12A1A"/>
    <w:rsid w:val="00A12A92"/>
    <w:rsid w:val="00A12B3A"/>
    <w:rsid w:val="00A13383"/>
    <w:rsid w:val="00A1349B"/>
    <w:rsid w:val="00A13AEA"/>
    <w:rsid w:val="00A13CEC"/>
    <w:rsid w:val="00A14C8C"/>
    <w:rsid w:val="00A14C97"/>
    <w:rsid w:val="00A1557D"/>
    <w:rsid w:val="00A15B64"/>
    <w:rsid w:val="00A17BC8"/>
    <w:rsid w:val="00A17E94"/>
    <w:rsid w:val="00A17E97"/>
    <w:rsid w:val="00A17FF0"/>
    <w:rsid w:val="00A205E1"/>
    <w:rsid w:val="00A2082A"/>
    <w:rsid w:val="00A20A07"/>
    <w:rsid w:val="00A20A2D"/>
    <w:rsid w:val="00A21867"/>
    <w:rsid w:val="00A21DD9"/>
    <w:rsid w:val="00A22C6D"/>
    <w:rsid w:val="00A22D96"/>
    <w:rsid w:val="00A2302F"/>
    <w:rsid w:val="00A230FA"/>
    <w:rsid w:val="00A234AF"/>
    <w:rsid w:val="00A23AD6"/>
    <w:rsid w:val="00A23CC9"/>
    <w:rsid w:val="00A24026"/>
    <w:rsid w:val="00A240BC"/>
    <w:rsid w:val="00A24306"/>
    <w:rsid w:val="00A24A4E"/>
    <w:rsid w:val="00A24B5E"/>
    <w:rsid w:val="00A24B77"/>
    <w:rsid w:val="00A24EDA"/>
    <w:rsid w:val="00A2513B"/>
    <w:rsid w:val="00A25592"/>
    <w:rsid w:val="00A257A1"/>
    <w:rsid w:val="00A266CA"/>
    <w:rsid w:val="00A267D2"/>
    <w:rsid w:val="00A27295"/>
    <w:rsid w:val="00A27435"/>
    <w:rsid w:val="00A2758D"/>
    <w:rsid w:val="00A278BC"/>
    <w:rsid w:val="00A278EF"/>
    <w:rsid w:val="00A27CC5"/>
    <w:rsid w:val="00A27D35"/>
    <w:rsid w:val="00A27DBC"/>
    <w:rsid w:val="00A27F03"/>
    <w:rsid w:val="00A27FE3"/>
    <w:rsid w:val="00A302AD"/>
    <w:rsid w:val="00A30689"/>
    <w:rsid w:val="00A30988"/>
    <w:rsid w:val="00A30A21"/>
    <w:rsid w:val="00A30C74"/>
    <w:rsid w:val="00A30D1C"/>
    <w:rsid w:val="00A31230"/>
    <w:rsid w:val="00A31504"/>
    <w:rsid w:val="00A31C1E"/>
    <w:rsid w:val="00A32097"/>
    <w:rsid w:val="00A3298B"/>
    <w:rsid w:val="00A32995"/>
    <w:rsid w:val="00A32A20"/>
    <w:rsid w:val="00A33735"/>
    <w:rsid w:val="00A33FE2"/>
    <w:rsid w:val="00A34273"/>
    <w:rsid w:val="00A34489"/>
    <w:rsid w:val="00A3473E"/>
    <w:rsid w:val="00A347B4"/>
    <w:rsid w:val="00A34BE3"/>
    <w:rsid w:val="00A35345"/>
    <w:rsid w:val="00A354E2"/>
    <w:rsid w:val="00A3564C"/>
    <w:rsid w:val="00A356F5"/>
    <w:rsid w:val="00A35AD2"/>
    <w:rsid w:val="00A35CDB"/>
    <w:rsid w:val="00A35E4E"/>
    <w:rsid w:val="00A35EAD"/>
    <w:rsid w:val="00A363AB"/>
    <w:rsid w:val="00A369FD"/>
    <w:rsid w:val="00A36C6E"/>
    <w:rsid w:val="00A3700A"/>
    <w:rsid w:val="00A371DF"/>
    <w:rsid w:val="00A373B3"/>
    <w:rsid w:val="00A37401"/>
    <w:rsid w:val="00A3765C"/>
    <w:rsid w:val="00A3771A"/>
    <w:rsid w:val="00A402DB"/>
    <w:rsid w:val="00A4054E"/>
    <w:rsid w:val="00A40816"/>
    <w:rsid w:val="00A408C2"/>
    <w:rsid w:val="00A4110A"/>
    <w:rsid w:val="00A4140A"/>
    <w:rsid w:val="00A415D5"/>
    <w:rsid w:val="00A41921"/>
    <w:rsid w:val="00A41F46"/>
    <w:rsid w:val="00A41F89"/>
    <w:rsid w:val="00A42424"/>
    <w:rsid w:val="00A42CF4"/>
    <w:rsid w:val="00A43102"/>
    <w:rsid w:val="00A43692"/>
    <w:rsid w:val="00A436BC"/>
    <w:rsid w:val="00A437D7"/>
    <w:rsid w:val="00A444A3"/>
    <w:rsid w:val="00A4450E"/>
    <w:rsid w:val="00A449CC"/>
    <w:rsid w:val="00A44A68"/>
    <w:rsid w:val="00A44F57"/>
    <w:rsid w:val="00A452AB"/>
    <w:rsid w:val="00A452DF"/>
    <w:rsid w:val="00A4534D"/>
    <w:rsid w:val="00A45C02"/>
    <w:rsid w:val="00A460F7"/>
    <w:rsid w:val="00A46301"/>
    <w:rsid w:val="00A46629"/>
    <w:rsid w:val="00A469AB"/>
    <w:rsid w:val="00A471A8"/>
    <w:rsid w:val="00A47653"/>
    <w:rsid w:val="00A47A11"/>
    <w:rsid w:val="00A47DCB"/>
    <w:rsid w:val="00A505DC"/>
    <w:rsid w:val="00A5098C"/>
    <w:rsid w:val="00A50B54"/>
    <w:rsid w:val="00A5128D"/>
    <w:rsid w:val="00A51648"/>
    <w:rsid w:val="00A51751"/>
    <w:rsid w:val="00A52249"/>
    <w:rsid w:val="00A52695"/>
    <w:rsid w:val="00A52B14"/>
    <w:rsid w:val="00A53483"/>
    <w:rsid w:val="00A539AE"/>
    <w:rsid w:val="00A53DBB"/>
    <w:rsid w:val="00A53F2E"/>
    <w:rsid w:val="00A5400B"/>
    <w:rsid w:val="00A542EA"/>
    <w:rsid w:val="00A54A4B"/>
    <w:rsid w:val="00A54C8B"/>
    <w:rsid w:val="00A55343"/>
    <w:rsid w:val="00A556BB"/>
    <w:rsid w:val="00A5648B"/>
    <w:rsid w:val="00A570AF"/>
    <w:rsid w:val="00A57259"/>
    <w:rsid w:val="00A603C2"/>
    <w:rsid w:val="00A60EF1"/>
    <w:rsid w:val="00A614E7"/>
    <w:rsid w:val="00A6191E"/>
    <w:rsid w:val="00A61ECE"/>
    <w:rsid w:val="00A624C0"/>
    <w:rsid w:val="00A627D9"/>
    <w:rsid w:val="00A63779"/>
    <w:rsid w:val="00A63853"/>
    <w:rsid w:val="00A64063"/>
    <w:rsid w:val="00A646B9"/>
    <w:rsid w:val="00A655B1"/>
    <w:rsid w:val="00A6585D"/>
    <w:rsid w:val="00A65ECC"/>
    <w:rsid w:val="00A660C0"/>
    <w:rsid w:val="00A663BD"/>
    <w:rsid w:val="00A66E67"/>
    <w:rsid w:val="00A67466"/>
    <w:rsid w:val="00A70676"/>
    <w:rsid w:val="00A70E29"/>
    <w:rsid w:val="00A70FCD"/>
    <w:rsid w:val="00A71852"/>
    <w:rsid w:val="00A719FA"/>
    <w:rsid w:val="00A71A7F"/>
    <w:rsid w:val="00A71CCC"/>
    <w:rsid w:val="00A72261"/>
    <w:rsid w:val="00A724E4"/>
    <w:rsid w:val="00A7270A"/>
    <w:rsid w:val="00A72BBC"/>
    <w:rsid w:val="00A73B55"/>
    <w:rsid w:val="00A73E65"/>
    <w:rsid w:val="00A7444F"/>
    <w:rsid w:val="00A744E7"/>
    <w:rsid w:val="00A747E9"/>
    <w:rsid w:val="00A749A1"/>
    <w:rsid w:val="00A751C2"/>
    <w:rsid w:val="00A7546B"/>
    <w:rsid w:val="00A75C75"/>
    <w:rsid w:val="00A761C1"/>
    <w:rsid w:val="00A7673F"/>
    <w:rsid w:val="00A773BC"/>
    <w:rsid w:val="00A7776B"/>
    <w:rsid w:val="00A77A0C"/>
    <w:rsid w:val="00A80493"/>
    <w:rsid w:val="00A804AC"/>
    <w:rsid w:val="00A8098F"/>
    <w:rsid w:val="00A80DB2"/>
    <w:rsid w:val="00A80E68"/>
    <w:rsid w:val="00A8115F"/>
    <w:rsid w:val="00A816CE"/>
    <w:rsid w:val="00A81873"/>
    <w:rsid w:val="00A818A4"/>
    <w:rsid w:val="00A819E4"/>
    <w:rsid w:val="00A81DD6"/>
    <w:rsid w:val="00A81F51"/>
    <w:rsid w:val="00A82B00"/>
    <w:rsid w:val="00A82B8B"/>
    <w:rsid w:val="00A82F9D"/>
    <w:rsid w:val="00A83215"/>
    <w:rsid w:val="00A8371D"/>
    <w:rsid w:val="00A838F0"/>
    <w:rsid w:val="00A84496"/>
    <w:rsid w:val="00A84C77"/>
    <w:rsid w:val="00A85408"/>
    <w:rsid w:val="00A85C80"/>
    <w:rsid w:val="00A85F95"/>
    <w:rsid w:val="00A867B4"/>
    <w:rsid w:val="00A8686C"/>
    <w:rsid w:val="00A86881"/>
    <w:rsid w:val="00A86B8F"/>
    <w:rsid w:val="00A86C6F"/>
    <w:rsid w:val="00A86D41"/>
    <w:rsid w:val="00A86F3F"/>
    <w:rsid w:val="00A873F5"/>
    <w:rsid w:val="00A87908"/>
    <w:rsid w:val="00A87A42"/>
    <w:rsid w:val="00A90C23"/>
    <w:rsid w:val="00A911B8"/>
    <w:rsid w:val="00A916EF"/>
    <w:rsid w:val="00A91B23"/>
    <w:rsid w:val="00A91C71"/>
    <w:rsid w:val="00A92127"/>
    <w:rsid w:val="00A93386"/>
    <w:rsid w:val="00A934F0"/>
    <w:rsid w:val="00A938EE"/>
    <w:rsid w:val="00A939D0"/>
    <w:rsid w:val="00A93B1A"/>
    <w:rsid w:val="00A94224"/>
    <w:rsid w:val="00A9426B"/>
    <w:rsid w:val="00A943CB"/>
    <w:rsid w:val="00A944BE"/>
    <w:rsid w:val="00A94C69"/>
    <w:rsid w:val="00A959B0"/>
    <w:rsid w:val="00A95B12"/>
    <w:rsid w:val="00A95C47"/>
    <w:rsid w:val="00A95EF9"/>
    <w:rsid w:val="00A95EFF"/>
    <w:rsid w:val="00A96451"/>
    <w:rsid w:val="00A96469"/>
    <w:rsid w:val="00A9648C"/>
    <w:rsid w:val="00A96651"/>
    <w:rsid w:val="00A96772"/>
    <w:rsid w:val="00A97E2F"/>
    <w:rsid w:val="00AA003D"/>
    <w:rsid w:val="00AA0506"/>
    <w:rsid w:val="00AA0549"/>
    <w:rsid w:val="00AA077B"/>
    <w:rsid w:val="00AA162F"/>
    <w:rsid w:val="00AA1C39"/>
    <w:rsid w:val="00AA2779"/>
    <w:rsid w:val="00AA27FC"/>
    <w:rsid w:val="00AA2A82"/>
    <w:rsid w:val="00AA2B45"/>
    <w:rsid w:val="00AA2EAE"/>
    <w:rsid w:val="00AA2EE3"/>
    <w:rsid w:val="00AA3008"/>
    <w:rsid w:val="00AA30F2"/>
    <w:rsid w:val="00AA35E7"/>
    <w:rsid w:val="00AA3F4B"/>
    <w:rsid w:val="00AA485E"/>
    <w:rsid w:val="00AA4B06"/>
    <w:rsid w:val="00AA4C19"/>
    <w:rsid w:val="00AA4EC8"/>
    <w:rsid w:val="00AA533B"/>
    <w:rsid w:val="00AA539C"/>
    <w:rsid w:val="00AA6695"/>
    <w:rsid w:val="00AA66CB"/>
    <w:rsid w:val="00AA671E"/>
    <w:rsid w:val="00AA6BD0"/>
    <w:rsid w:val="00AA6E48"/>
    <w:rsid w:val="00AA774E"/>
    <w:rsid w:val="00AA79F5"/>
    <w:rsid w:val="00AA7ED0"/>
    <w:rsid w:val="00AB0296"/>
    <w:rsid w:val="00AB072C"/>
    <w:rsid w:val="00AB0A7F"/>
    <w:rsid w:val="00AB0ADC"/>
    <w:rsid w:val="00AB1D73"/>
    <w:rsid w:val="00AB1EB5"/>
    <w:rsid w:val="00AB1EB9"/>
    <w:rsid w:val="00AB206D"/>
    <w:rsid w:val="00AB2969"/>
    <w:rsid w:val="00AB2E0A"/>
    <w:rsid w:val="00AB36BF"/>
    <w:rsid w:val="00AB3C61"/>
    <w:rsid w:val="00AB4203"/>
    <w:rsid w:val="00AB449E"/>
    <w:rsid w:val="00AB47CB"/>
    <w:rsid w:val="00AB4C4C"/>
    <w:rsid w:val="00AB5079"/>
    <w:rsid w:val="00AB5702"/>
    <w:rsid w:val="00AB597A"/>
    <w:rsid w:val="00AB5F33"/>
    <w:rsid w:val="00AB6083"/>
    <w:rsid w:val="00AB6463"/>
    <w:rsid w:val="00AB65FE"/>
    <w:rsid w:val="00AB694A"/>
    <w:rsid w:val="00AB698E"/>
    <w:rsid w:val="00AB69C0"/>
    <w:rsid w:val="00AB6A65"/>
    <w:rsid w:val="00AB6BE6"/>
    <w:rsid w:val="00AB6D7D"/>
    <w:rsid w:val="00AB74CA"/>
    <w:rsid w:val="00AB7786"/>
    <w:rsid w:val="00AB78A2"/>
    <w:rsid w:val="00AB7C3F"/>
    <w:rsid w:val="00AC015F"/>
    <w:rsid w:val="00AC0233"/>
    <w:rsid w:val="00AC1251"/>
    <w:rsid w:val="00AC180C"/>
    <w:rsid w:val="00AC184D"/>
    <w:rsid w:val="00AC192E"/>
    <w:rsid w:val="00AC1C17"/>
    <w:rsid w:val="00AC209F"/>
    <w:rsid w:val="00AC231B"/>
    <w:rsid w:val="00AC2722"/>
    <w:rsid w:val="00AC318C"/>
    <w:rsid w:val="00AC3622"/>
    <w:rsid w:val="00AC3E7B"/>
    <w:rsid w:val="00AC3F26"/>
    <w:rsid w:val="00AC3F32"/>
    <w:rsid w:val="00AC3FB5"/>
    <w:rsid w:val="00AC4959"/>
    <w:rsid w:val="00AC5413"/>
    <w:rsid w:val="00AC59DC"/>
    <w:rsid w:val="00AC5BD7"/>
    <w:rsid w:val="00AC6634"/>
    <w:rsid w:val="00AC682B"/>
    <w:rsid w:val="00AC74AF"/>
    <w:rsid w:val="00AC7513"/>
    <w:rsid w:val="00AD0E9E"/>
    <w:rsid w:val="00AD1151"/>
    <w:rsid w:val="00AD1476"/>
    <w:rsid w:val="00AD16B8"/>
    <w:rsid w:val="00AD1705"/>
    <w:rsid w:val="00AD1B3A"/>
    <w:rsid w:val="00AD1BAE"/>
    <w:rsid w:val="00AD1C45"/>
    <w:rsid w:val="00AD1C95"/>
    <w:rsid w:val="00AD2858"/>
    <w:rsid w:val="00AD2888"/>
    <w:rsid w:val="00AD2DEA"/>
    <w:rsid w:val="00AD30FB"/>
    <w:rsid w:val="00AD3290"/>
    <w:rsid w:val="00AD32E4"/>
    <w:rsid w:val="00AD39AB"/>
    <w:rsid w:val="00AD3B2F"/>
    <w:rsid w:val="00AD47FF"/>
    <w:rsid w:val="00AD529E"/>
    <w:rsid w:val="00AD5ACA"/>
    <w:rsid w:val="00AE095E"/>
    <w:rsid w:val="00AE1725"/>
    <w:rsid w:val="00AE179D"/>
    <w:rsid w:val="00AE1A16"/>
    <w:rsid w:val="00AE1A2C"/>
    <w:rsid w:val="00AE20A5"/>
    <w:rsid w:val="00AE2C11"/>
    <w:rsid w:val="00AE2D0C"/>
    <w:rsid w:val="00AE2DD8"/>
    <w:rsid w:val="00AE33DD"/>
    <w:rsid w:val="00AE3C73"/>
    <w:rsid w:val="00AE4251"/>
    <w:rsid w:val="00AE43F1"/>
    <w:rsid w:val="00AE4B05"/>
    <w:rsid w:val="00AE4E0E"/>
    <w:rsid w:val="00AE52CC"/>
    <w:rsid w:val="00AE53D3"/>
    <w:rsid w:val="00AE578E"/>
    <w:rsid w:val="00AE5A30"/>
    <w:rsid w:val="00AE5BB7"/>
    <w:rsid w:val="00AF027D"/>
    <w:rsid w:val="00AF05EA"/>
    <w:rsid w:val="00AF0C01"/>
    <w:rsid w:val="00AF0C15"/>
    <w:rsid w:val="00AF1433"/>
    <w:rsid w:val="00AF14F1"/>
    <w:rsid w:val="00AF16F6"/>
    <w:rsid w:val="00AF186D"/>
    <w:rsid w:val="00AF2B19"/>
    <w:rsid w:val="00AF3464"/>
    <w:rsid w:val="00AF3A7F"/>
    <w:rsid w:val="00AF3CAA"/>
    <w:rsid w:val="00AF4284"/>
    <w:rsid w:val="00AF441C"/>
    <w:rsid w:val="00AF44F4"/>
    <w:rsid w:val="00AF5121"/>
    <w:rsid w:val="00AF5539"/>
    <w:rsid w:val="00AF576A"/>
    <w:rsid w:val="00AF6639"/>
    <w:rsid w:val="00AF6E3C"/>
    <w:rsid w:val="00AF70E9"/>
    <w:rsid w:val="00AF7608"/>
    <w:rsid w:val="00AF7AA2"/>
    <w:rsid w:val="00B0028E"/>
    <w:rsid w:val="00B003A6"/>
    <w:rsid w:val="00B009A5"/>
    <w:rsid w:val="00B00D2F"/>
    <w:rsid w:val="00B00FE0"/>
    <w:rsid w:val="00B010D6"/>
    <w:rsid w:val="00B013EA"/>
    <w:rsid w:val="00B0217B"/>
    <w:rsid w:val="00B022CE"/>
    <w:rsid w:val="00B024A1"/>
    <w:rsid w:val="00B024D5"/>
    <w:rsid w:val="00B025A3"/>
    <w:rsid w:val="00B028FC"/>
    <w:rsid w:val="00B02B1B"/>
    <w:rsid w:val="00B02C43"/>
    <w:rsid w:val="00B03C1B"/>
    <w:rsid w:val="00B04044"/>
    <w:rsid w:val="00B04333"/>
    <w:rsid w:val="00B043A1"/>
    <w:rsid w:val="00B04D64"/>
    <w:rsid w:val="00B05AC1"/>
    <w:rsid w:val="00B05CCE"/>
    <w:rsid w:val="00B05EEF"/>
    <w:rsid w:val="00B063A7"/>
    <w:rsid w:val="00B0666C"/>
    <w:rsid w:val="00B06BB8"/>
    <w:rsid w:val="00B071BD"/>
    <w:rsid w:val="00B071DC"/>
    <w:rsid w:val="00B072B7"/>
    <w:rsid w:val="00B07383"/>
    <w:rsid w:val="00B0773B"/>
    <w:rsid w:val="00B07BC0"/>
    <w:rsid w:val="00B101B1"/>
    <w:rsid w:val="00B1045C"/>
    <w:rsid w:val="00B10C2B"/>
    <w:rsid w:val="00B123DC"/>
    <w:rsid w:val="00B12440"/>
    <w:rsid w:val="00B125E2"/>
    <w:rsid w:val="00B12605"/>
    <w:rsid w:val="00B12865"/>
    <w:rsid w:val="00B12875"/>
    <w:rsid w:val="00B12F5E"/>
    <w:rsid w:val="00B132D7"/>
    <w:rsid w:val="00B133C2"/>
    <w:rsid w:val="00B133EE"/>
    <w:rsid w:val="00B13497"/>
    <w:rsid w:val="00B134CE"/>
    <w:rsid w:val="00B145BE"/>
    <w:rsid w:val="00B14A8F"/>
    <w:rsid w:val="00B15411"/>
    <w:rsid w:val="00B1547E"/>
    <w:rsid w:val="00B15B23"/>
    <w:rsid w:val="00B16532"/>
    <w:rsid w:val="00B1671A"/>
    <w:rsid w:val="00B16E03"/>
    <w:rsid w:val="00B17D7D"/>
    <w:rsid w:val="00B204D3"/>
    <w:rsid w:val="00B20881"/>
    <w:rsid w:val="00B20B5A"/>
    <w:rsid w:val="00B20BDD"/>
    <w:rsid w:val="00B20CE0"/>
    <w:rsid w:val="00B212BF"/>
    <w:rsid w:val="00B21D62"/>
    <w:rsid w:val="00B234F7"/>
    <w:rsid w:val="00B23708"/>
    <w:rsid w:val="00B23B80"/>
    <w:rsid w:val="00B24020"/>
    <w:rsid w:val="00B24A18"/>
    <w:rsid w:val="00B25385"/>
    <w:rsid w:val="00B25554"/>
    <w:rsid w:val="00B25A21"/>
    <w:rsid w:val="00B25CF6"/>
    <w:rsid w:val="00B25F62"/>
    <w:rsid w:val="00B25FF8"/>
    <w:rsid w:val="00B26192"/>
    <w:rsid w:val="00B2628E"/>
    <w:rsid w:val="00B26380"/>
    <w:rsid w:val="00B26A74"/>
    <w:rsid w:val="00B26ACE"/>
    <w:rsid w:val="00B273F7"/>
    <w:rsid w:val="00B2783C"/>
    <w:rsid w:val="00B30314"/>
    <w:rsid w:val="00B30A47"/>
    <w:rsid w:val="00B30C37"/>
    <w:rsid w:val="00B30F68"/>
    <w:rsid w:val="00B31AC2"/>
    <w:rsid w:val="00B31D92"/>
    <w:rsid w:val="00B31F78"/>
    <w:rsid w:val="00B3223E"/>
    <w:rsid w:val="00B32468"/>
    <w:rsid w:val="00B32964"/>
    <w:rsid w:val="00B32A35"/>
    <w:rsid w:val="00B32AE7"/>
    <w:rsid w:val="00B33093"/>
    <w:rsid w:val="00B33164"/>
    <w:rsid w:val="00B33B1F"/>
    <w:rsid w:val="00B33BCD"/>
    <w:rsid w:val="00B33E2F"/>
    <w:rsid w:val="00B341B1"/>
    <w:rsid w:val="00B34416"/>
    <w:rsid w:val="00B34682"/>
    <w:rsid w:val="00B3510B"/>
    <w:rsid w:val="00B35269"/>
    <w:rsid w:val="00B358A7"/>
    <w:rsid w:val="00B365BA"/>
    <w:rsid w:val="00B36718"/>
    <w:rsid w:val="00B3672F"/>
    <w:rsid w:val="00B3681D"/>
    <w:rsid w:val="00B372C4"/>
    <w:rsid w:val="00B37391"/>
    <w:rsid w:val="00B3790C"/>
    <w:rsid w:val="00B37CA6"/>
    <w:rsid w:val="00B40D10"/>
    <w:rsid w:val="00B40DB2"/>
    <w:rsid w:val="00B41386"/>
    <w:rsid w:val="00B4194E"/>
    <w:rsid w:val="00B41B7F"/>
    <w:rsid w:val="00B41C9E"/>
    <w:rsid w:val="00B4212C"/>
    <w:rsid w:val="00B4230C"/>
    <w:rsid w:val="00B42412"/>
    <w:rsid w:val="00B42AA5"/>
    <w:rsid w:val="00B43843"/>
    <w:rsid w:val="00B43B7D"/>
    <w:rsid w:val="00B43BF6"/>
    <w:rsid w:val="00B44314"/>
    <w:rsid w:val="00B4436D"/>
    <w:rsid w:val="00B44EF6"/>
    <w:rsid w:val="00B450B8"/>
    <w:rsid w:val="00B45567"/>
    <w:rsid w:val="00B456CC"/>
    <w:rsid w:val="00B45783"/>
    <w:rsid w:val="00B458EA"/>
    <w:rsid w:val="00B45C0F"/>
    <w:rsid w:val="00B45FE7"/>
    <w:rsid w:val="00B4604B"/>
    <w:rsid w:val="00B46972"/>
    <w:rsid w:val="00B46FB4"/>
    <w:rsid w:val="00B47194"/>
    <w:rsid w:val="00B47DF3"/>
    <w:rsid w:val="00B50613"/>
    <w:rsid w:val="00B5093C"/>
    <w:rsid w:val="00B50F25"/>
    <w:rsid w:val="00B50F8E"/>
    <w:rsid w:val="00B51112"/>
    <w:rsid w:val="00B5174D"/>
    <w:rsid w:val="00B51D3E"/>
    <w:rsid w:val="00B51DE3"/>
    <w:rsid w:val="00B530BC"/>
    <w:rsid w:val="00B53254"/>
    <w:rsid w:val="00B53350"/>
    <w:rsid w:val="00B53D66"/>
    <w:rsid w:val="00B542B8"/>
    <w:rsid w:val="00B544B3"/>
    <w:rsid w:val="00B544C5"/>
    <w:rsid w:val="00B546A1"/>
    <w:rsid w:val="00B55FD1"/>
    <w:rsid w:val="00B560FA"/>
    <w:rsid w:val="00B572F9"/>
    <w:rsid w:val="00B576AB"/>
    <w:rsid w:val="00B578D4"/>
    <w:rsid w:val="00B600E2"/>
    <w:rsid w:val="00B60128"/>
    <w:rsid w:val="00B60226"/>
    <w:rsid w:val="00B60656"/>
    <w:rsid w:val="00B60797"/>
    <w:rsid w:val="00B609E1"/>
    <w:rsid w:val="00B60F11"/>
    <w:rsid w:val="00B614A3"/>
    <w:rsid w:val="00B6186D"/>
    <w:rsid w:val="00B61C71"/>
    <w:rsid w:val="00B62896"/>
    <w:rsid w:val="00B62BAE"/>
    <w:rsid w:val="00B62C1E"/>
    <w:rsid w:val="00B62D69"/>
    <w:rsid w:val="00B6345C"/>
    <w:rsid w:val="00B63589"/>
    <w:rsid w:val="00B638A7"/>
    <w:rsid w:val="00B63908"/>
    <w:rsid w:val="00B63B5F"/>
    <w:rsid w:val="00B63C2B"/>
    <w:rsid w:val="00B645A0"/>
    <w:rsid w:val="00B65031"/>
    <w:rsid w:val="00B650C4"/>
    <w:rsid w:val="00B65C6F"/>
    <w:rsid w:val="00B66F75"/>
    <w:rsid w:val="00B67253"/>
    <w:rsid w:val="00B67A7C"/>
    <w:rsid w:val="00B7083D"/>
    <w:rsid w:val="00B70AB2"/>
    <w:rsid w:val="00B70D55"/>
    <w:rsid w:val="00B7104B"/>
    <w:rsid w:val="00B712CE"/>
    <w:rsid w:val="00B7175E"/>
    <w:rsid w:val="00B71DA5"/>
    <w:rsid w:val="00B72039"/>
    <w:rsid w:val="00B72463"/>
    <w:rsid w:val="00B72578"/>
    <w:rsid w:val="00B72DB4"/>
    <w:rsid w:val="00B73091"/>
    <w:rsid w:val="00B73939"/>
    <w:rsid w:val="00B73C9E"/>
    <w:rsid w:val="00B73D89"/>
    <w:rsid w:val="00B73EA2"/>
    <w:rsid w:val="00B75725"/>
    <w:rsid w:val="00B75A20"/>
    <w:rsid w:val="00B7648E"/>
    <w:rsid w:val="00B76B4F"/>
    <w:rsid w:val="00B76CC4"/>
    <w:rsid w:val="00B76F90"/>
    <w:rsid w:val="00B7795F"/>
    <w:rsid w:val="00B8016A"/>
    <w:rsid w:val="00B801FF"/>
    <w:rsid w:val="00B80885"/>
    <w:rsid w:val="00B815EE"/>
    <w:rsid w:val="00B81D0C"/>
    <w:rsid w:val="00B81F89"/>
    <w:rsid w:val="00B824B4"/>
    <w:rsid w:val="00B82570"/>
    <w:rsid w:val="00B82DDE"/>
    <w:rsid w:val="00B82FD2"/>
    <w:rsid w:val="00B83021"/>
    <w:rsid w:val="00B83125"/>
    <w:rsid w:val="00B8346A"/>
    <w:rsid w:val="00B83801"/>
    <w:rsid w:val="00B844FF"/>
    <w:rsid w:val="00B856A8"/>
    <w:rsid w:val="00B857AE"/>
    <w:rsid w:val="00B85A86"/>
    <w:rsid w:val="00B85B34"/>
    <w:rsid w:val="00B86333"/>
    <w:rsid w:val="00B86401"/>
    <w:rsid w:val="00B86573"/>
    <w:rsid w:val="00B8688C"/>
    <w:rsid w:val="00B86E59"/>
    <w:rsid w:val="00B86EA4"/>
    <w:rsid w:val="00B87265"/>
    <w:rsid w:val="00B90386"/>
    <w:rsid w:val="00B9073E"/>
    <w:rsid w:val="00B90805"/>
    <w:rsid w:val="00B90BB1"/>
    <w:rsid w:val="00B90DEC"/>
    <w:rsid w:val="00B90E7F"/>
    <w:rsid w:val="00B90FA8"/>
    <w:rsid w:val="00B91BB7"/>
    <w:rsid w:val="00B91E58"/>
    <w:rsid w:val="00B9270D"/>
    <w:rsid w:val="00B927C6"/>
    <w:rsid w:val="00B92F43"/>
    <w:rsid w:val="00B92F8B"/>
    <w:rsid w:val="00B93457"/>
    <w:rsid w:val="00B93BF3"/>
    <w:rsid w:val="00B94203"/>
    <w:rsid w:val="00B94FC2"/>
    <w:rsid w:val="00B95120"/>
    <w:rsid w:val="00B9522B"/>
    <w:rsid w:val="00B95466"/>
    <w:rsid w:val="00B956D3"/>
    <w:rsid w:val="00B95B25"/>
    <w:rsid w:val="00B9618F"/>
    <w:rsid w:val="00B964CD"/>
    <w:rsid w:val="00B97C76"/>
    <w:rsid w:val="00B97FC6"/>
    <w:rsid w:val="00B97FF7"/>
    <w:rsid w:val="00BA0928"/>
    <w:rsid w:val="00BA0BD7"/>
    <w:rsid w:val="00BA0D2D"/>
    <w:rsid w:val="00BA12CF"/>
    <w:rsid w:val="00BA1878"/>
    <w:rsid w:val="00BA1A23"/>
    <w:rsid w:val="00BA1B80"/>
    <w:rsid w:val="00BA1BE9"/>
    <w:rsid w:val="00BA1E52"/>
    <w:rsid w:val="00BA1F02"/>
    <w:rsid w:val="00BA22EC"/>
    <w:rsid w:val="00BA2B68"/>
    <w:rsid w:val="00BA2BF1"/>
    <w:rsid w:val="00BA3376"/>
    <w:rsid w:val="00BA40C8"/>
    <w:rsid w:val="00BA4505"/>
    <w:rsid w:val="00BA496B"/>
    <w:rsid w:val="00BA5189"/>
    <w:rsid w:val="00BA52A3"/>
    <w:rsid w:val="00BA531C"/>
    <w:rsid w:val="00BA542C"/>
    <w:rsid w:val="00BA57C5"/>
    <w:rsid w:val="00BA5B55"/>
    <w:rsid w:val="00BA5FE7"/>
    <w:rsid w:val="00BA6124"/>
    <w:rsid w:val="00BA630D"/>
    <w:rsid w:val="00BA70AE"/>
    <w:rsid w:val="00BA7222"/>
    <w:rsid w:val="00BA7813"/>
    <w:rsid w:val="00BA7A65"/>
    <w:rsid w:val="00BA7E25"/>
    <w:rsid w:val="00BB05AF"/>
    <w:rsid w:val="00BB07BE"/>
    <w:rsid w:val="00BB0BFE"/>
    <w:rsid w:val="00BB0C63"/>
    <w:rsid w:val="00BB0F04"/>
    <w:rsid w:val="00BB118B"/>
    <w:rsid w:val="00BB1398"/>
    <w:rsid w:val="00BB1762"/>
    <w:rsid w:val="00BB1E1E"/>
    <w:rsid w:val="00BB2398"/>
    <w:rsid w:val="00BB23FF"/>
    <w:rsid w:val="00BB29A4"/>
    <w:rsid w:val="00BB2BBE"/>
    <w:rsid w:val="00BB2C54"/>
    <w:rsid w:val="00BB3388"/>
    <w:rsid w:val="00BB3424"/>
    <w:rsid w:val="00BB34FF"/>
    <w:rsid w:val="00BB357A"/>
    <w:rsid w:val="00BB3A8B"/>
    <w:rsid w:val="00BB3E7A"/>
    <w:rsid w:val="00BB3FE8"/>
    <w:rsid w:val="00BB48F5"/>
    <w:rsid w:val="00BB4C3B"/>
    <w:rsid w:val="00BB531E"/>
    <w:rsid w:val="00BB57DB"/>
    <w:rsid w:val="00BB5BB0"/>
    <w:rsid w:val="00BB5F7D"/>
    <w:rsid w:val="00BB6661"/>
    <w:rsid w:val="00BB687F"/>
    <w:rsid w:val="00BB6EB6"/>
    <w:rsid w:val="00BB73A8"/>
    <w:rsid w:val="00BB767D"/>
    <w:rsid w:val="00BB7FD4"/>
    <w:rsid w:val="00BC019F"/>
    <w:rsid w:val="00BC06D1"/>
    <w:rsid w:val="00BC0768"/>
    <w:rsid w:val="00BC127F"/>
    <w:rsid w:val="00BC1C66"/>
    <w:rsid w:val="00BC226C"/>
    <w:rsid w:val="00BC2522"/>
    <w:rsid w:val="00BC284C"/>
    <w:rsid w:val="00BC2FA6"/>
    <w:rsid w:val="00BC32C5"/>
    <w:rsid w:val="00BC363A"/>
    <w:rsid w:val="00BC3D99"/>
    <w:rsid w:val="00BC446D"/>
    <w:rsid w:val="00BC45EB"/>
    <w:rsid w:val="00BC4825"/>
    <w:rsid w:val="00BC561E"/>
    <w:rsid w:val="00BC5C39"/>
    <w:rsid w:val="00BC65CB"/>
    <w:rsid w:val="00BC675D"/>
    <w:rsid w:val="00BC683C"/>
    <w:rsid w:val="00BC6CD6"/>
    <w:rsid w:val="00BC705E"/>
    <w:rsid w:val="00BC712A"/>
    <w:rsid w:val="00BC72E2"/>
    <w:rsid w:val="00BC748D"/>
    <w:rsid w:val="00BC7AE8"/>
    <w:rsid w:val="00BD02A1"/>
    <w:rsid w:val="00BD0579"/>
    <w:rsid w:val="00BD07BB"/>
    <w:rsid w:val="00BD0B32"/>
    <w:rsid w:val="00BD128C"/>
    <w:rsid w:val="00BD1B89"/>
    <w:rsid w:val="00BD1E29"/>
    <w:rsid w:val="00BD2239"/>
    <w:rsid w:val="00BD327B"/>
    <w:rsid w:val="00BD3364"/>
    <w:rsid w:val="00BD3C18"/>
    <w:rsid w:val="00BD3D0A"/>
    <w:rsid w:val="00BD3D2C"/>
    <w:rsid w:val="00BD4BEC"/>
    <w:rsid w:val="00BD5384"/>
    <w:rsid w:val="00BD5A26"/>
    <w:rsid w:val="00BD630A"/>
    <w:rsid w:val="00BD632C"/>
    <w:rsid w:val="00BD64D2"/>
    <w:rsid w:val="00BD65FE"/>
    <w:rsid w:val="00BD6D2D"/>
    <w:rsid w:val="00BD6E48"/>
    <w:rsid w:val="00BD6F0E"/>
    <w:rsid w:val="00BD7238"/>
    <w:rsid w:val="00BD729D"/>
    <w:rsid w:val="00BD751C"/>
    <w:rsid w:val="00BD7610"/>
    <w:rsid w:val="00BD777C"/>
    <w:rsid w:val="00BD785A"/>
    <w:rsid w:val="00BD78F6"/>
    <w:rsid w:val="00BE0451"/>
    <w:rsid w:val="00BE0C16"/>
    <w:rsid w:val="00BE145C"/>
    <w:rsid w:val="00BE147C"/>
    <w:rsid w:val="00BE16FD"/>
    <w:rsid w:val="00BE170E"/>
    <w:rsid w:val="00BE1FBB"/>
    <w:rsid w:val="00BE22E3"/>
    <w:rsid w:val="00BE243A"/>
    <w:rsid w:val="00BE2F0C"/>
    <w:rsid w:val="00BE2F29"/>
    <w:rsid w:val="00BE3054"/>
    <w:rsid w:val="00BE3DBC"/>
    <w:rsid w:val="00BE449E"/>
    <w:rsid w:val="00BE49A9"/>
    <w:rsid w:val="00BE49FB"/>
    <w:rsid w:val="00BE4B73"/>
    <w:rsid w:val="00BE5211"/>
    <w:rsid w:val="00BE52A8"/>
    <w:rsid w:val="00BE5614"/>
    <w:rsid w:val="00BE58F0"/>
    <w:rsid w:val="00BE6111"/>
    <w:rsid w:val="00BE635A"/>
    <w:rsid w:val="00BE63CF"/>
    <w:rsid w:val="00BE6400"/>
    <w:rsid w:val="00BE651B"/>
    <w:rsid w:val="00BE6E6B"/>
    <w:rsid w:val="00BE7ADA"/>
    <w:rsid w:val="00BF0388"/>
    <w:rsid w:val="00BF0EC0"/>
    <w:rsid w:val="00BF11AA"/>
    <w:rsid w:val="00BF135A"/>
    <w:rsid w:val="00BF14DA"/>
    <w:rsid w:val="00BF18A0"/>
    <w:rsid w:val="00BF18B3"/>
    <w:rsid w:val="00BF1912"/>
    <w:rsid w:val="00BF1BEE"/>
    <w:rsid w:val="00BF1C3C"/>
    <w:rsid w:val="00BF291C"/>
    <w:rsid w:val="00BF29CB"/>
    <w:rsid w:val="00BF2E8B"/>
    <w:rsid w:val="00BF3031"/>
    <w:rsid w:val="00BF45CC"/>
    <w:rsid w:val="00BF46FA"/>
    <w:rsid w:val="00BF4892"/>
    <w:rsid w:val="00BF4A2C"/>
    <w:rsid w:val="00BF4E13"/>
    <w:rsid w:val="00BF50EF"/>
    <w:rsid w:val="00BF5908"/>
    <w:rsid w:val="00BF5B1A"/>
    <w:rsid w:val="00BF60E5"/>
    <w:rsid w:val="00BF67E3"/>
    <w:rsid w:val="00BF6821"/>
    <w:rsid w:val="00BF682D"/>
    <w:rsid w:val="00BF6C6F"/>
    <w:rsid w:val="00BF6CC0"/>
    <w:rsid w:val="00BF6E61"/>
    <w:rsid w:val="00BF7A0E"/>
    <w:rsid w:val="00BF7D32"/>
    <w:rsid w:val="00BF7F64"/>
    <w:rsid w:val="00C00076"/>
    <w:rsid w:val="00C000FD"/>
    <w:rsid w:val="00C0058A"/>
    <w:rsid w:val="00C0063E"/>
    <w:rsid w:val="00C00947"/>
    <w:rsid w:val="00C00EA0"/>
    <w:rsid w:val="00C00F34"/>
    <w:rsid w:val="00C010BB"/>
    <w:rsid w:val="00C01263"/>
    <w:rsid w:val="00C01977"/>
    <w:rsid w:val="00C01BE6"/>
    <w:rsid w:val="00C01C24"/>
    <w:rsid w:val="00C01CBF"/>
    <w:rsid w:val="00C024EA"/>
    <w:rsid w:val="00C02624"/>
    <w:rsid w:val="00C029E2"/>
    <w:rsid w:val="00C02B0F"/>
    <w:rsid w:val="00C02B7C"/>
    <w:rsid w:val="00C02F53"/>
    <w:rsid w:val="00C03011"/>
    <w:rsid w:val="00C03236"/>
    <w:rsid w:val="00C049B4"/>
    <w:rsid w:val="00C04B0E"/>
    <w:rsid w:val="00C04C59"/>
    <w:rsid w:val="00C054E8"/>
    <w:rsid w:val="00C058F1"/>
    <w:rsid w:val="00C058FF"/>
    <w:rsid w:val="00C0600D"/>
    <w:rsid w:val="00C0645D"/>
    <w:rsid w:val="00C06B71"/>
    <w:rsid w:val="00C06DAF"/>
    <w:rsid w:val="00C071CE"/>
    <w:rsid w:val="00C07678"/>
    <w:rsid w:val="00C077BE"/>
    <w:rsid w:val="00C07B4F"/>
    <w:rsid w:val="00C07FDC"/>
    <w:rsid w:val="00C1157B"/>
    <w:rsid w:val="00C11A8B"/>
    <w:rsid w:val="00C11E56"/>
    <w:rsid w:val="00C1205B"/>
    <w:rsid w:val="00C125BF"/>
    <w:rsid w:val="00C12A6D"/>
    <w:rsid w:val="00C12D74"/>
    <w:rsid w:val="00C13CE8"/>
    <w:rsid w:val="00C147B8"/>
    <w:rsid w:val="00C14E3F"/>
    <w:rsid w:val="00C14EAE"/>
    <w:rsid w:val="00C15291"/>
    <w:rsid w:val="00C159FD"/>
    <w:rsid w:val="00C161A4"/>
    <w:rsid w:val="00C1648E"/>
    <w:rsid w:val="00C16608"/>
    <w:rsid w:val="00C16C0A"/>
    <w:rsid w:val="00C170DB"/>
    <w:rsid w:val="00C17282"/>
    <w:rsid w:val="00C17E23"/>
    <w:rsid w:val="00C200A8"/>
    <w:rsid w:val="00C2023C"/>
    <w:rsid w:val="00C20571"/>
    <w:rsid w:val="00C210C5"/>
    <w:rsid w:val="00C220DF"/>
    <w:rsid w:val="00C223D7"/>
    <w:rsid w:val="00C227A0"/>
    <w:rsid w:val="00C22A57"/>
    <w:rsid w:val="00C23833"/>
    <w:rsid w:val="00C239CC"/>
    <w:rsid w:val="00C23BD9"/>
    <w:rsid w:val="00C23C36"/>
    <w:rsid w:val="00C24B58"/>
    <w:rsid w:val="00C25031"/>
    <w:rsid w:val="00C255BF"/>
    <w:rsid w:val="00C258AF"/>
    <w:rsid w:val="00C26111"/>
    <w:rsid w:val="00C26366"/>
    <w:rsid w:val="00C26800"/>
    <w:rsid w:val="00C26966"/>
    <w:rsid w:val="00C26E5B"/>
    <w:rsid w:val="00C26F11"/>
    <w:rsid w:val="00C27449"/>
    <w:rsid w:val="00C276E1"/>
    <w:rsid w:val="00C279EB"/>
    <w:rsid w:val="00C27D72"/>
    <w:rsid w:val="00C300B1"/>
    <w:rsid w:val="00C30458"/>
    <w:rsid w:val="00C306B0"/>
    <w:rsid w:val="00C30C72"/>
    <w:rsid w:val="00C30EC5"/>
    <w:rsid w:val="00C31478"/>
    <w:rsid w:val="00C315DC"/>
    <w:rsid w:val="00C3164F"/>
    <w:rsid w:val="00C32952"/>
    <w:rsid w:val="00C32E48"/>
    <w:rsid w:val="00C33307"/>
    <w:rsid w:val="00C334D4"/>
    <w:rsid w:val="00C33CC4"/>
    <w:rsid w:val="00C344F9"/>
    <w:rsid w:val="00C34664"/>
    <w:rsid w:val="00C34C37"/>
    <w:rsid w:val="00C34DD5"/>
    <w:rsid w:val="00C355FA"/>
    <w:rsid w:val="00C359F4"/>
    <w:rsid w:val="00C3623A"/>
    <w:rsid w:val="00C3625B"/>
    <w:rsid w:val="00C36842"/>
    <w:rsid w:val="00C36BC0"/>
    <w:rsid w:val="00C371B1"/>
    <w:rsid w:val="00C375E1"/>
    <w:rsid w:val="00C3772F"/>
    <w:rsid w:val="00C37C2B"/>
    <w:rsid w:val="00C37C6F"/>
    <w:rsid w:val="00C37E76"/>
    <w:rsid w:val="00C40219"/>
    <w:rsid w:val="00C40333"/>
    <w:rsid w:val="00C40897"/>
    <w:rsid w:val="00C40A5A"/>
    <w:rsid w:val="00C4139B"/>
    <w:rsid w:val="00C415BD"/>
    <w:rsid w:val="00C41817"/>
    <w:rsid w:val="00C41AD6"/>
    <w:rsid w:val="00C41CC9"/>
    <w:rsid w:val="00C41DDB"/>
    <w:rsid w:val="00C41FDF"/>
    <w:rsid w:val="00C421A5"/>
    <w:rsid w:val="00C422FB"/>
    <w:rsid w:val="00C423B2"/>
    <w:rsid w:val="00C424D6"/>
    <w:rsid w:val="00C429F0"/>
    <w:rsid w:val="00C43273"/>
    <w:rsid w:val="00C434FF"/>
    <w:rsid w:val="00C44203"/>
    <w:rsid w:val="00C44254"/>
    <w:rsid w:val="00C44489"/>
    <w:rsid w:val="00C44A48"/>
    <w:rsid w:val="00C44E86"/>
    <w:rsid w:val="00C44EB0"/>
    <w:rsid w:val="00C45052"/>
    <w:rsid w:val="00C452BB"/>
    <w:rsid w:val="00C45A96"/>
    <w:rsid w:val="00C46EBD"/>
    <w:rsid w:val="00C46F02"/>
    <w:rsid w:val="00C47564"/>
    <w:rsid w:val="00C475D0"/>
    <w:rsid w:val="00C475D5"/>
    <w:rsid w:val="00C47EE6"/>
    <w:rsid w:val="00C50F03"/>
    <w:rsid w:val="00C51548"/>
    <w:rsid w:val="00C517D5"/>
    <w:rsid w:val="00C51D1F"/>
    <w:rsid w:val="00C51DD3"/>
    <w:rsid w:val="00C51EA6"/>
    <w:rsid w:val="00C52287"/>
    <w:rsid w:val="00C524C3"/>
    <w:rsid w:val="00C536FB"/>
    <w:rsid w:val="00C53B1C"/>
    <w:rsid w:val="00C53C80"/>
    <w:rsid w:val="00C53D6B"/>
    <w:rsid w:val="00C5412D"/>
    <w:rsid w:val="00C542DE"/>
    <w:rsid w:val="00C5484E"/>
    <w:rsid w:val="00C549F3"/>
    <w:rsid w:val="00C54ADE"/>
    <w:rsid w:val="00C54D86"/>
    <w:rsid w:val="00C553F4"/>
    <w:rsid w:val="00C557DC"/>
    <w:rsid w:val="00C55C8F"/>
    <w:rsid w:val="00C56325"/>
    <w:rsid w:val="00C56BC2"/>
    <w:rsid w:val="00C56D33"/>
    <w:rsid w:val="00C56E76"/>
    <w:rsid w:val="00C57197"/>
    <w:rsid w:val="00C571E9"/>
    <w:rsid w:val="00C57366"/>
    <w:rsid w:val="00C57457"/>
    <w:rsid w:val="00C57D16"/>
    <w:rsid w:val="00C602D2"/>
    <w:rsid w:val="00C618CE"/>
    <w:rsid w:val="00C619FA"/>
    <w:rsid w:val="00C61FC4"/>
    <w:rsid w:val="00C61FEF"/>
    <w:rsid w:val="00C622A9"/>
    <w:rsid w:val="00C62427"/>
    <w:rsid w:val="00C634E9"/>
    <w:rsid w:val="00C63571"/>
    <w:rsid w:val="00C63845"/>
    <w:rsid w:val="00C63B7C"/>
    <w:rsid w:val="00C63CCA"/>
    <w:rsid w:val="00C63E7F"/>
    <w:rsid w:val="00C63F8E"/>
    <w:rsid w:val="00C64000"/>
    <w:rsid w:val="00C641DB"/>
    <w:rsid w:val="00C64523"/>
    <w:rsid w:val="00C64EA5"/>
    <w:rsid w:val="00C65293"/>
    <w:rsid w:val="00C65431"/>
    <w:rsid w:val="00C659E9"/>
    <w:rsid w:val="00C65DA8"/>
    <w:rsid w:val="00C65EC2"/>
    <w:rsid w:val="00C65FCC"/>
    <w:rsid w:val="00C66A6B"/>
    <w:rsid w:val="00C66FF0"/>
    <w:rsid w:val="00C67052"/>
    <w:rsid w:val="00C67344"/>
    <w:rsid w:val="00C67A73"/>
    <w:rsid w:val="00C67B2F"/>
    <w:rsid w:val="00C70192"/>
    <w:rsid w:val="00C709F1"/>
    <w:rsid w:val="00C71032"/>
    <w:rsid w:val="00C71B20"/>
    <w:rsid w:val="00C721BE"/>
    <w:rsid w:val="00C722E1"/>
    <w:rsid w:val="00C723D6"/>
    <w:rsid w:val="00C72713"/>
    <w:rsid w:val="00C73145"/>
    <w:rsid w:val="00C738D6"/>
    <w:rsid w:val="00C73FE0"/>
    <w:rsid w:val="00C74598"/>
    <w:rsid w:val="00C74EC6"/>
    <w:rsid w:val="00C7512E"/>
    <w:rsid w:val="00C753D7"/>
    <w:rsid w:val="00C7575F"/>
    <w:rsid w:val="00C759F5"/>
    <w:rsid w:val="00C75AD9"/>
    <w:rsid w:val="00C75D84"/>
    <w:rsid w:val="00C76588"/>
    <w:rsid w:val="00C7678F"/>
    <w:rsid w:val="00C76955"/>
    <w:rsid w:val="00C76C03"/>
    <w:rsid w:val="00C77332"/>
    <w:rsid w:val="00C774F3"/>
    <w:rsid w:val="00C776D5"/>
    <w:rsid w:val="00C7772A"/>
    <w:rsid w:val="00C77C43"/>
    <w:rsid w:val="00C77F01"/>
    <w:rsid w:val="00C80276"/>
    <w:rsid w:val="00C80A3C"/>
    <w:rsid w:val="00C80BF3"/>
    <w:rsid w:val="00C81BBE"/>
    <w:rsid w:val="00C81BF8"/>
    <w:rsid w:val="00C822F8"/>
    <w:rsid w:val="00C82782"/>
    <w:rsid w:val="00C835D5"/>
    <w:rsid w:val="00C84178"/>
    <w:rsid w:val="00C8444B"/>
    <w:rsid w:val="00C84DE7"/>
    <w:rsid w:val="00C86311"/>
    <w:rsid w:val="00C86667"/>
    <w:rsid w:val="00C8689C"/>
    <w:rsid w:val="00C869A9"/>
    <w:rsid w:val="00C86DE5"/>
    <w:rsid w:val="00C874BF"/>
    <w:rsid w:val="00C87910"/>
    <w:rsid w:val="00C906C7"/>
    <w:rsid w:val="00C909BA"/>
    <w:rsid w:val="00C91064"/>
    <w:rsid w:val="00C91405"/>
    <w:rsid w:val="00C9159E"/>
    <w:rsid w:val="00C91BF5"/>
    <w:rsid w:val="00C91C40"/>
    <w:rsid w:val="00C92198"/>
    <w:rsid w:val="00C9226C"/>
    <w:rsid w:val="00C925FD"/>
    <w:rsid w:val="00C92DF0"/>
    <w:rsid w:val="00C932BC"/>
    <w:rsid w:val="00C932F7"/>
    <w:rsid w:val="00C93389"/>
    <w:rsid w:val="00C93987"/>
    <w:rsid w:val="00C93A41"/>
    <w:rsid w:val="00C940EE"/>
    <w:rsid w:val="00C947D6"/>
    <w:rsid w:val="00C95000"/>
    <w:rsid w:val="00C9531E"/>
    <w:rsid w:val="00C95578"/>
    <w:rsid w:val="00C95942"/>
    <w:rsid w:val="00C96552"/>
    <w:rsid w:val="00C966EF"/>
    <w:rsid w:val="00C96765"/>
    <w:rsid w:val="00C9679D"/>
    <w:rsid w:val="00C96A55"/>
    <w:rsid w:val="00C96BE7"/>
    <w:rsid w:val="00C9704E"/>
    <w:rsid w:val="00C97510"/>
    <w:rsid w:val="00C97B22"/>
    <w:rsid w:val="00CA0403"/>
    <w:rsid w:val="00CA0BB8"/>
    <w:rsid w:val="00CA18CF"/>
    <w:rsid w:val="00CA1D30"/>
    <w:rsid w:val="00CA1F2F"/>
    <w:rsid w:val="00CA242C"/>
    <w:rsid w:val="00CA2592"/>
    <w:rsid w:val="00CA29C9"/>
    <w:rsid w:val="00CA2A64"/>
    <w:rsid w:val="00CA2D83"/>
    <w:rsid w:val="00CA2D8E"/>
    <w:rsid w:val="00CA30BA"/>
    <w:rsid w:val="00CA399A"/>
    <w:rsid w:val="00CA39B7"/>
    <w:rsid w:val="00CA39D0"/>
    <w:rsid w:val="00CA3F76"/>
    <w:rsid w:val="00CA4023"/>
    <w:rsid w:val="00CA48B4"/>
    <w:rsid w:val="00CA4923"/>
    <w:rsid w:val="00CA4E43"/>
    <w:rsid w:val="00CA4EAA"/>
    <w:rsid w:val="00CA515B"/>
    <w:rsid w:val="00CA5233"/>
    <w:rsid w:val="00CA5618"/>
    <w:rsid w:val="00CA589B"/>
    <w:rsid w:val="00CA5AE4"/>
    <w:rsid w:val="00CA5F55"/>
    <w:rsid w:val="00CA6865"/>
    <w:rsid w:val="00CA7592"/>
    <w:rsid w:val="00CB0F78"/>
    <w:rsid w:val="00CB1047"/>
    <w:rsid w:val="00CB1656"/>
    <w:rsid w:val="00CB2115"/>
    <w:rsid w:val="00CB27BF"/>
    <w:rsid w:val="00CB27E3"/>
    <w:rsid w:val="00CB2B64"/>
    <w:rsid w:val="00CB32B4"/>
    <w:rsid w:val="00CB3F08"/>
    <w:rsid w:val="00CB407E"/>
    <w:rsid w:val="00CB44B5"/>
    <w:rsid w:val="00CB4538"/>
    <w:rsid w:val="00CB4D77"/>
    <w:rsid w:val="00CB4DC4"/>
    <w:rsid w:val="00CB5875"/>
    <w:rsid w:val="00CB5C3C"/>
    <w:rsid w:val="00CB6667"/>
    <w:rsid w:val="00CB6805"/>
    <w:rsid w:val="00CB7F5E"/>
    <w:rsid w:val="00CC0202"/>
    <w:rsid w:val="00CC080A"/>
    <w:rsid w:val="00CC0973"/>
    <w:rsid w:val="00CC105D"/>
    <w:rsid w:val="00CC177E"/>
    <w:rsid w:val="00CC1ADB"/>
    <w:rsid w:val="00CC2693"/>
    <w:rsid w:val="00CC3006"/>
    <w:rsid w:val="00CC44C1"/>
    <w:rsid w:val="00CC4E01"/>
    <w:rsid w:val="00CC4E4E"/>
    <w:rsid w:val="00CC4FD8"/>
    <w:rsid w:val="00CC5359"/>
    <w:rsid w:val="00CC5DF1"/>
    <w:rsid w:val="00CC601E"/>
    <w:rsid w:val="00CC6057"/>
    <w:rsid w:val="00CC60CD"/>
    <w:rsid w:val="00CC62F4"/>
    <w:rsid w:val="00CC68ED"/>
    <w:rsid w:val="00CC6CCF"/>
    <w:rsid w:val="00CC700B"/>
    <w:rsid w:val="00CC702E"/>
    <w:rsid w:val="00CC707A"/>
    <w:rsid w:val="00CC7F61"/>
    <w:rsid w:val="00CD162E"/>
    <w:rsid w:val="00CD23A4"/>
    <w:rsid w:val="00CD2851"/>
    <w:rsid w:val="00CD2A36"/>
    <w:rsid w:val="00CD2C2C"/>
    <w:rsid w:val="00CD2D04"/>
    <w:rsid w:val="00CD3595"/>
    <w:rsid w:val="00CD3684"/>
    <w:rsid w:val="00CD3B23"/>
    <w:rsid w:val="00CD4435"/>
    <w:rsid w:val="00CD4A22"/>
    <w:rsid w:val="00CD4AFA"/>
    <w:rsid w:val="00CD4BE6"/>
    <w:rsid w:val="00CD513C"/>
    <w:rsid w:val="00CD520C"/>
    <w:rsid w:val="00CD557C"/>
    <w:rsid w:val="00CD5851"/>
    <w:rsid w:val="00CD59EC"/>
    <w:rsid w:val="00CD5B89"/>
    <w:rsid w:val="00CD5D45"/>
    <w:rsid w:val="00CD5E72"/>
    <w:rsid w:val="00CD60E2"/>
    <w:rsid w:val="00CD61EE"/>
    <w:rsid w:val="00CD6AF1"/>
    <w:rsid w:val="00CD6FA2"/>
    <w:rsid w:val="00CD705E"/>
    <w:rsid w:val="00CD7060"/>
    <w:rsid w:val="00CD7096"/>
    <w:rsid w:val="00CD7477"/>
    <w:rsid w:val="00CD75AD"/>
    <w:rsid w:val="00CD7CCF"/>
    <w:rsid w:val="00CD7EBB"/>
    <w:rsid w:val="00CE05CD"/>
    <w:rsid w:val="00CE0750"/>
    <w:rsid w:val="00CE0AB8"/>
    <w:rsid w:val="00CE0BCC"/>
    <w:rsid w:val="00CE0EC9"/>
    <w:rsid w:val="00CE128C"/>
    <w:rsid w:val="00CE139A"/>
    <w:rsid w:val="00CE15A8"/>
    <w:rsid w:val="00CE1627"/>
    <w:rsid w:val="00CE1629"/>
    <w:rsid w:val="00CE1660"/>
    <w:rsid w:val="00CE1ECA"/>
    <w:rsid w:val="00CE21FE"/>
    <w:rsid w:val="00CE239F"/>
    <w:rsid w:val="00CE2652"/>
    <w:rsid w:val="00CE2D63"/>
    <w:rsid w:val="00CE342E"/>
    <w:rsid w:val="00CE35E1"/>
    <w:rsid w:val="00CE375B"/>
    <w:rsid w:val="00CE39AE"/>
    <w:rsid w:val="00CE3D29"/>
    <w:rsid w:val="00CE49C0"/>
    <w:rsid w:val="00CE4C36"/>
    <w:rsid w:val="00CE4F4F"/>
    <w:rsid w:val="00CE57E2"/>
    <w:rsid w:val="00CE5AF8"/>
    <w:rsid w:val="00CE5ECE"/>
    <w:rsid w:val="00CE6315"/>
    <w:rsid w:val="00CE6569"/>
    <w:rsid w:val="00CE65EB"/>
    <w:rsid w:val="00CE6B93"/>
    <w:rsid w:val="00CE6EAD"/>
    <w:rsid w:val="00CE75CF"/>
    <w:rsid w:val="00CE7742"/>
    <w:rsid w:val="00CF08DE"/>
    <w:rsid w:val="00CF0B65"/>
    <w:rsid w:val="00CF160A"/>
    <w:rsid w:val="00CF1839"/>
    <w:rsid w:val="00CF2EBF"/>
    <w:rsid w:val="00CF3969"/>
    <w:rsid w:val="00CF39B6"/>
    <w:rsid w:val="00CF508F"/>
    <w:rsid w:val="00CF5229"/>
    <w:rsid w:val="00CF58AB"/>
    <w:rsid w:val="00CF5A10"/>
    <w:rsid w:val="00CF640B"/>
    <w:rsid w:val="00CF650C"/>
    <w:rsid w:val="00CF687F"/>
    <w:rsid w:val="00CF6CA6"/>
    <w:rsid w:val="00CF776B"/>
    <w:rsid w:val="00CF7D07"/>
    <w:rsid w:val="00D0057E"/>
    <w:rsid w:val="00D01216"/>
    <w:rsid w:val="00D01D41"/>
    <w:rsid w:val="00D0263C"/>
    <w:rsid w:val="00D02D7B"/>
    <w:rsid w:val="00D034C3"/>
    <w:rsid w:val="00D047C6"/>
    <w:rsid w:val="00D0490E"/>
    <w:rsid w:val="00D04EB9"/>
    <w:rsid w:val="00D0551D"/>
    <w:rsid w:val="00D05791"/>
    <w:rsid w:val="00D057AD"/>
    <w:rsid w:val="00D05BDB"/>
    <w:rsid w:val="00D05FFB"/>
    <w:rsid w:val="00D063F7"/>
    <w:rsid w:val="00D07339"/>
    <w:rsid w:val="00D073DF"/>
    <w:rsid w:val="00D0757A"/>
    <w:rsid w:val="00D07A21"/>
    <w:rsid w:val="00D07D6F"/>
    <w:rsid w:val="00D07F7C"/>
    <w:rsid w:val="00D10441"/>
    <w:rsid w:val="00D113FC"/>
    <w:rsid w:val="00D11776"/>
    <w:rsid w:val="00D11E11"/>
    <w:rsid w:val="00D11E70"/>
    <w:rsid w:val="00D12464"/>
    <w:rsid w:val="00D12E14"/>
    <w:rsid w:val="00D13839"/>
    <w:rsid w:val="00D1392D"/>
    <w:rsid w:val="00D13CD4"/>
    <w:rsid w:val="00D14045"/>
    <w:rsid w:val="00D140C9"/>
    <w:rsid w:val="00D14A79"/>
    <w:rsid w:val="00D14F99"/>
    <w:rsid w:val="00D153D8"/>
    <w:rsid w:val="00D15509"/>
    <w:rsid w:val="00D15F6E"/>
    <w:rsid w:val="00D16182"/>
    <w:rsid w:val="00D164BB"/>
    <w:rsid w:val="00D1683A"/>
    <w:rsid w:val="00D17007"/>
    <w:rsid w:val="00D17395"/>
    <w:rsid w:val="00D1796F"/>
    <w:rsid w:val="00D17A14"/>
    <w:rsid w:val="00D210C9"/>
    <w:rsid w:val="00D21224"/>
    <w:rsid w:val="00D213FD"/>
    <w:rsid w:val="00D227BF"/>
    <w:rsid w:val="00D23877"/>
    <w:rsid w:val="00D239B3"/>
    <w:rsid w:val="00D23AD4"/>
    <w:rsid w:val="00D24197"/>
    <w:rsid w:val="00D24365"/>
    <w:rsid w:val="00D2452F"/>
    <w:rsid w:val="00D24B7D"/>
    <w:rsid w:val="00D25156"/>
    <w:rsid w:val="00D25773"/>
    <w:rsid w:val="00D258F2"/>
    <w:rsid w:val="00D25B0F"/>
    <w:rsid w:val="00D267C7"/>
    <w:rsid w:val="00D26F7A"/>
    <w:rsid w:val="00D270FA"/>
    <w:rsid w:val="00D27420"/>
    <w:rsid w:val="00D2767B"/>
    <w:rsid w:val="00D27762"/>
    <w:rsid w:val="00D2793A"/>
    <w:rsid w:val="00D279DD"/>
    <w:rsid w:val="00D27D7E"/>
    <w:rsid w:val="00D27DA3"/>
    <w:rsid w:val="00D3037C"/>
    <w:rsid w:val="00D305BE"/>
    <w:rsid w:val="00D308A5"/>
    <w:rsid w:val="00D30AFD"/>
    <w:rsid w:val="00D31025"/>
    <w:rsid w:val="00D3148C"/>
    <w:rsid w:val="00D32018"/>
    <w:rsid w:val="00D325E7"/>
    <w:rsid w:val="00D32646"/>
    <w:rsid w:val="00D3280F"/>
    <w:rsid w:val="00D32955"/>
    <w:rsid w:val="00D33133"/>
    <w:rsid w:val="00D3362A"/>
    <w:rsid w:val="00D33B55"/>
    <w:rsid w:val="00D33E75"/>
    <w:rsid w:val="00D33F95"/>
    <w:rsid w:val="00D340D2"/>
    <w:rsid w:val="00D3436E"/>
    <w:rsid w:val="00D3437B"/>
    <w:rsid w:val="00D345F7"/>
    <w:rsid w:val="00D3471F"/>
    <w:rsid w:val="00D34AD8"/>
    <w:rsid w:val="00D34DEE"/>
    <w:rsid w:val="00D34EDE"/>
    <w:rsid w:val="00D360F4"/>
    <w:rsid w:val="00D36784"/>
    <w:rsid w:val="00D369B4"/>
    <w:rsid w:val="00D36ABB"/>
    <w:rsid w:val="00D372D2"/>
    <w:rsid w:val="00D374EE"/>
    <w:rsid w:val="00D37EB2"/>
    <w:rsid w:val="00D40897"/>
    <w:rsid w:val="00D40AD3"/>
    <w:rsid w:val="00D40B4E"/>
    <w:rsid w:val="00D40BB1"/>
    <w:rsid w:val="00D40E85"/>
    <w:rsid w:val="00D41031"/>
    <w:rsid w:val="00D414FC"/>
    <w:rsid w:val="00D4198A"/>
    <w:rsid w:val="00D41D68"/>
    <w:rsid w:val="00D422B7"/>
    <w:rsid w:val="00D42532"/>
    <w:rsid w:val="00D42A50"/>
    <w:rsid w:val="00D42B3B"/>
    <w:rsid w:val="00D42B93"/>
    <w:rsid w:val="00D42BD7"/>
    <w:rsid w:val="00D42CD9"/>
    <w:rsid w:val="00D437FA"/>
    <w:rsid w:val="00D43C7F"/>
    <w:rsid w:val="00D43EB6"/>
    <w:rsid w:val="00D43FED"/>
    <w:rsid w:val="00D441BC"/>
    <w:rsid w:val="00D4453E"/>
    <w:rsid w:val="00D44B43"/>
    <w:rsid w:val="00D45674"/>
    <w:rsid w:val="00D45EA8"/>
    <w:rsid w:val="00D45EFF"/>
    <w:rsid w:val="00D467C5"/>
    <w:rsid w:val="00D46D13"/>
    <w:rsid w:val="00D46EA9"/>
    <w:rsid w:val="00D475D7"/>
    <w:rsid w:val="00D47B08"/>
    <w:rsid w:val="00D47EBC"/>
    <w:rsid w:val="00D50022"/>
    <w:rsid w:val="00D5003F"/>
    <w:rsid w:val="00D503F9"/>
    <w:rsid w:val="00D51458"/>
    <w:rsid w:val="00D514F6"/>
    <w:rsid w:val="00D51594"/>
    <w:rsid w:val="00D5168B"/>
    <w:rsid w:val="00D51798"/>
    <w:rsid w:val="00D51CD5"/>
    <w:rsid w:val="00D52238"/>
    <w:rsid w:val="00D52500"/>
    <w:rsid w:val="00D52639"/>
    <w:rsid w:val="00D52943"/>
    <w:rsid w:val="00D52992"/>
    <w:rsid w:val="00D52F28"/>
    <w:rsid w:val="00D52FAD"/>
    <w:rsid w:val="00D5306B"/>
    <w:rsid w:val="00D53199"/>
    <w:rsid w:val="00D5341C"/>
    <w:rsid w:val="00D53942"/>
    <w:rsid w:val="00D5400E"/>
    <w:rsid w:val="00D54533"/>
    <w:rsid w:val="00D545DE"/>
    <w:rsid w:val="00D54B58"/>
    <w:rsid w:val="00D54C29"/>
    <w:rsid w:val="00D5507B"/>
    <w:rsid w:val="00D557F4"/>
    <w:rsid w:val="00D559D5"/>
    <w:rsid w:val="00D55D53"/>
    <w:rsid w:val="00D56190"/>
    <w:rsid w:val="00D561DB"/>
    <w:rsid w:val="00D56265"/>
    <w:rsid w:val="00D56946"/>
    <w:rsid w:val="00D57FFA"/>
    <w:rsid w:val="00D57FFD"/>
    <w:rsid w:val="00D60E1F"/>
    <w:rsid w:val="00D60EB4"/>
    <w:rsid w:val="00D6117C"/>
    <w:rsid w:val="00D6175B"/>
    <w:rsid w:val="00D61A04"/>
    <w:rsid w:val="00D61C33"/>
    <w:rsid w:val="00D61E12"/>
    <w:rsid w:val="00D61E59"/>
    <w:rsid w:val="00D62614"/>
    <w:rsid w:val="00D62ECB"/>
    <w:rsid w:val="00D636FA"/>
    <w:rsid w:val="00D63B3E"/>
    <w:rsid w:val="00D63D52"/>
    <w:rsid w:val="00D63E9C"/>
    <w:rsid w:val="00D63F8C"/>
    <w:rsid w:val="00D64487"/>
    <w:rsid w:val="00D64A23"/>
    <w:rsid w:val="00D65FF0"/>
    <w:rsid w:val="00D663EF"/>
    <w:rsid w:val="00D66701"/>
    <w:rsid w:val="00D66A25"/>
    <w:rsid w:val="00D66F2B"/>
    <w:rsid w:val="00D6745A"/>
    <w:rsid w:val="00D6755E"/>
    <w:rsid w:val="00D67D2C"/>
    <w:rsid w:val="00D67FCF"/>
    <w:rsid w:val="00D7090B"/>
    <w:rsid w:val="00D70F5F"/>
    <w:rsid w:val="00D71049"/>
    <w:rsid w:val="00D71223"/>
    <w:rsid w:val="00D7127F"/>
    <w:rsid w:val="00D71EBD"/>
    <w:rsid w:val="00D72104"/>
    <w:rsid w:val="00D72208"/>
    <w:rsid w:val="00D72EBC"/>
    <w:rsid w:val="00D72FF1"/>
    <w:rsid w:val="00D738D6"/>
    <w:rsid w:val="00D74074"/>
    <w:rsid w:val="00D756C3"/>
    <w:rsid w:val="00D75916"/>
    <w:rsid w:val="00D75F2F"/>
    <w:rsid w:val="00D7680D"/>
    <w:rsid w:val="00D77516"/>
    <w:rsid w:val="00D77676"/>
    <w:rsid w:val="00D779D9"/>
    <w:rsid w:val="00D77F57"/>
    <w:rsid w:val="00D80A14"/>
    <w:rsid w:val="00D80E28"/>
    <w:rsid w:val="00D81A82"/>
    <w:rsid w:val="00D81C8E"/>
    <w:rsid w:val="00D828BA"/>
    <w:rsid w:val="00D82971"/>
    <w:rsid w:val="00D829B1"/>
    <w:rsid w:val="00D82B36"/>
    <w:rsid w:val="00D82CE4"/>
    <w:rsid w:val="00D82CE7"/>
    <w:rsid w:val="00D83441"/>
    <w:rsid w:val="00D837CF"/>
    <w:rsid w:val="00D83CE1"/>
    <w:rsid w:val="00D840DF"/>
    <w:rsid w:val="00D84B23"/>
    <w:rsid w:val="00D8500B"/>
    <w:rsid w:val="00D85758"/>
    <w:rsid w:val="00D85774"/>
    <w:rsid w:val="00D85811"/>
    <w:rsid w:val="00D86629"/>
    <w:rsid w:val="00D866B6"/>
    <w:rsid w:val="00D866EE"/>
    <w:rsid w:val="00D86949"/>
    <w:rsid w:val="00D86C5A"/>
    <w:rsid w:val="00D86D05"/>
    <w:rsid w:val="00D86E34"/>
    <w:rsid w:val="00D8711D"/>
    <w:rsid w:val="00D872C3"/>
    <w:rsid w:val="00D87724"/>
    <w:rsid w:val="00D87A68"/>
    <w:rsid w:val="00D87E03"/>
    <w:rsid w:val="00D900AF"/>
    <w:rsid w:val="00D90A81"/>
    <w:rsid w:val="00D90E47"/>
    <w:rsid w:val="00D9108E"/>
    <w:rsid w:val="00D91629"/>
    <w:rsid w:val="00D91C6A"/>
    <w:rsid w:val="00D92482"/>
    <w:rsid w:val="00D92624"/>
    <w:rsid w:val="00D92F52"/>
    <w:rsid w:val="00D93A93"/>
    <w:rsid w:val="00D93ABB"/>
    <w:rsid w:val="00D93B85"/>
    <w:rsid w:val="00D94320"/>
    <w:rsid w:val="00D9443E"/>
    <w:rsid w:val="00D94F02"/>
    <w:rsid w:val="00D95296"/>
    <w:rsid w:val="00D95382"/>
    <w:rsid w:val="00D954EF"/>
    <w:rsid w:val="00D965BE"/>
    <w:rsid w:val="00D966E7"/>
    <w:rsid w:val="00D96AFF"/>
    <w:rsid w:val="00D96FF4"/>
    <w:rsid w:val="00D971AA"/>
    <w:rsid w:val="00D97531"/>
    <w:rsid w:val="00D977BD"/>
    <w:rsid w:val="00D97D63"/>
    <w:rsid w:val="00D97E62"/>
    <w:rsid w:val="00DA05F3"/>
    <w:rsid w:val="00DA0649"/>
    <w:rsid w:val="00DA0860"/>
    <w:rsid w:val="00DA0BD7"/>
    <w:rsid w:val="00DA0D4E"/>
    <w:rsid w:val="00DA134D"/>
    <w:rsid w:val="00DA135E"/>
    <w:rsid w:val="00DA147E"/>
    <w:rsid w:val="00DA192E"/>
    <w:rsid w:val="00DA1999"/>
    <w:rsid w:val="00DA1D55"/>
    <w:rsid w:val="00DA204B"/>
    <w:rsid w:val="00DA2177"/>
    <w:rsid w:val="00DA2C51"/>
    <w:rsid w:val="00DA3093"/>
    <w:rsid w:val="00DA3222"/>
    <w:rsid w:val="00DA342F"/>
    <w:rsid w:val="00DA34BE"/>
    <w:rsid w:val="00DA36AE"/>
    <w:rsid w:val="00DA400D"/>
    <w:rsid w:val="00DA497A"/>
    <w:rsid w:val="00DA4B2E"/>
    <w:rsid w:val="00DA54B2"/>
    <w:rsid w:val="00DA594B"/>
    <w:rsid w:val="00DA5DCC"/>
    <w:rsid w:val="00DA6575"/>
    <w:rsid w:val="00DA7489"/>
    <w:rsid w:val="00DA76FD"/>
    <w:rsid w:val="00DB0673"/>
    <w:rsid w:val="00DB088C"/>
    <w:rsid w:val="00DB0C3C"/>
    <w:rsid w:val="00DB1470"/>
    <w:rsid w:val="00DB1541"/>
    <w:rsid w:val="00DB1605"/>
    <w:rsid w:val="00DB17C7"/>
    <w:rsid w:val="00DB1EF3"/>
    <w:rsid w:val="00DB334C"/>
    <w:rsid w:val="00DB35C9"/>
    <w:rsid w:val="00DB3F5B"/>
    <w:rsid w:val="00DB425A"/>
    <w:rsid w:val="00DB4357"/>
    <w:rsid w:val="00DB43DB"/>
    <w:rsid w:val="00DB446C"/>
    <w:rsid w:val="00DB4D6D"/>
    <w:rsid w:val="00DB4EF0"/>
    <w:rsid w:val="00DB4F75"/>
    <w:rsid w:val="00DB542A"/>
    <w:rsid w:val="00DB58B9"/>
    <w:rsid w:val="00DB5EF5"/>
    <w:rsid w:val="00DB6A45"/>
    <w:rsid w:val="00DB756A"/>
    <w:rsid w:val="00DB77DA"/>
    <w:rsid w:val="00DB7C69"/>
    <w:rsid w:val="00DC016C"/>
    <w:rsid w:val="00DC0352"/>
    <w:rsid w:val="00DC0914"/>
    <w:rsid w:val="00DC0B67"/>
    <w:rsid w:val="00DC0FC7"/>
    <w:rsid w:val="00DC14E8"/>
    <w:rsid w:val="00DC1EE2"/>
    <w:rsid w:val="00DC23B4"/>
    <w:rsid w:val="00DC3142"/>
    <w:rsid w:val="00DC3312"/>
    <w:rsid w:val="00DC3877"/>
    <w:rsid w:val="00DC3A0C"/>
    <w:rsid w:val="00DC3F4B"/>
    <w:rsid w:val="00DC42AD"/>
    <w:rsid w:val="00DC4469"/>
    <w:rsid w:val="00DC47B7"/>
    <w:rsid w:val="00DC4A6B"/>
    <w:rsid w:val="00DC4BB5"/>
    <w:rsid w:val="00DC527C"/>
    <w:rsid w:val="00DC56A3"/>
    <w:rsid w:val="00DC5EF4"/>
    <w:rsid w:val="00DC659F"/>
    <w:rsid w:val="00DC65F8"/>
    <w:rsid w:val="00DC6B4F"/>
    <w:rsid w:val="00DC70FE"/>
    <w:rsid w:val="00DC7332"/>
    <w:rsid w:val="00DD045C"/>
    <w:rsid w:val="00DD0A4F"/>
    <w:rsid w:val="00DD0E77"/>
    <w:rsid w:val="00DD1817"/>
    <w:rsid w:val="00DD1B34"/>
    <w:rsid w:val="00DD273B"/>
    <w:rsid w:val="00DD28F1"/>
    <w:rsid w:val="00DD45C0"/>
    <w:rsid w:val="00DD46C2"/>
    <w:rsid w:val="00DD5696"/>
    <w:rsid w:val="00DD5AD7"/>
    <w:rsid w:val="00DD5C04"/>
    <w:rsid w:val="00DD5CDA"/>
    <w:rsid w:val="00DD6D21"/>
    <w:rsid w:val="00DD6E33"/>
    <w:rsid w:val="00DD6F81"/>
    <w:rsid w:val="00DD7241"/>
    <w:rsid w:val="00DD755A"/>
    <w:rsid w:val="00DD78DF"/>
    <w:rsid w:val="00DD78E1"/>
    <w:rsid w:val="00DD7C8D"/>
    <w:rsid w:val="00DD7CAC"/>
    <w:rsid w:val="00DD7E93"/>
    <w:rsid w:val="00DE021B"/>
    <w:rsid w:val="00DE09EB"/>
    <w:rsid w:val="00DE0C52"/>
    <w:rsid w:val="00DE1030"/>
    <w:rsid w:val="00DE1847"/>
    <w:rsid w:val="00DE1ADB"/>
    <w:rsid w:val="00DE1EBD"/>
    <w:rsid w:val="00DE1F44"/>
    <w:rsid w:val="00DE21B8"/>
    <w:rsid w:val="00DE23D8"/>
    <w:rsid w:val="00DE2B5D"/>
    <w:rsid w:val="00DE3000"/>
    <w:rsid w:val="00DE30AF"/>
    <w:rsid w:val="00DE3603"/>
    <w:rsid w:val="00DE36D7"/>
    <w:rsid w:val="00DE372A"/>
    <w:rsid w:val="00DE3C5B"/>
    <w:rsid w:val="00DE3CD0"/>
    <w:rsid w:val="00DE52BF"/>
    <w:rsid w:val="00DE5592"/>
    <w:rsid w:val="00DE5662"/>
    <w:rsid w:val="00DE58AF"/>
    <w:rsid w:val="00DE5AE2"/>
    <w:rsid w:val="00DE5D33"/>
    <w:rsid w:val="00DE5D4D"/>
    <w:rsid w:val="00DE5E35"/>
    <w:rsid w:val="00DE6067"/>
    <w:rsid w:val="00DE7410"/>
    <w:rsid w:val="00DE78C0"/>
    <w:rsid w:val="00DE7D87"/>
    <w:rsid w:val="00DE7F94"/>
    <w:rsid w:val="00DF01CF"/>
    <w:rsid w:val="00DF0420"/>
    <w:rsid w:val="00DF0540"/>
    <w:rsid w:val="00DF0885"/>
    <w:rsid w:val="00DF0AF7"/>
    <w:rsid w:val="00DF1001"/>
    <w:rsid w:val="00DF19B6"/>
    <w:rsid w:val="00DF1C16"/>
    <w:rsid w:val="00DF1D13"/>
    <w:rsid w:val="00DF20BB"/>
    <w:rsid w:val="00DF234A"/>
    <w:rsid w:val="00DF2405"/>
    <w:rsid w:val="00DF30A8"/>
    <w:rsid w:val="00DF359F"/>
    <w:rsid w:val="00DF3C0A"/>
    <w:rsid w:val="00DF3C48"/>
    <w:rsid w:val="00DF4019"/>
    <w:rsid w:val="00DF4808"/>
    <w:rsid w:val="00DF5270"/>
    <w:rsid w:val="00DF52D7"/>
    <w:rsid w:val="00DF554B"/>
    <w:rsid w:val="00DF563E"/>
    <w:rsid w:val="00DF65E4"/>
    <w:rsid w:val="00DF7099"/>
    <w:rsid w:val="00DF7276"/>
    <w:rsid w:val="00DF73E9"/>
    <w:rsid w:val="00DF775C"/>
    <w:rsid w:val="00DF78C0"/>
    <w:rsid w:val="00DF7BF6"/>
    <w:rsid w:val="00E00C0C"/>
    <w:rsid w:val="00E00EE6"/>
    <w:rsid w:val="00E01144"/>
    <w:rsid w:val="00E014F7"/>
    <w:rsid w:val="00E0153A"/>
    <w:rsid w:val="00E015CA"/>
    <w:rsid w:val="00E016A5"/>
    <w:rsid w:val="00E02045"/>
    <w:rsid w:val="00E032D7"/>
    <w:rsid w:val="00E03428"/>
    <w:rsid w:val="00E036F9"/>
    <w:rsid w:val="00E03A8C"/>
    <w:rsid w:val="00E040E1"/>
    <w:rsid w:val="00E048B2"/>
    <w:rsid w:val="00E04AED"/>
    <w:rsid w:val="00E04AFF"/>
    <w:rsid w:val="00E054A3"/>
    <w:rsid w:val="00E05920"/>
    <w:rsid w:val="00E05A6C"/>
    <w:rsid w:val="00E05AAB"/>
    <w:rsid w:val="00E05BD4"/>
    <w:rsid w:val="00E060B6"/>
    <w:rsid w:val="00E06146"/>
    <w:rsid w:val="00E06322"/>
    <w:rsid w:val="00E0679B"/>
    <w:rsid w:val="00E07307"/>
    <w:rsid w:val="00E079EB"/>
    <w:rsid w:val="00E07A59"/>
    <w:rsid w:val="00E07ABB"/>
    <w:rsid w:val="00E10D06"/>
    <w:rsid w:val="00E10E09"/>
    <w:rsid w:val="00E113BD"/>
    <w:rsid w:val="00E1158C"/>
    <w:rsid w:val="00E11872"/>
    <w:rsid w:val="00E11A69"/>
    <w:rsid w:val="00E1209F"/>
    <w:rsid w:val="00E122DA"/>
    <w:rsid w:val="00E12975"/>
    <w:rsid w:val="00E12EF8"/>
    <w:rsid w:val="00E13461"/>
    <w:rsid w:val="00E13549"/>
    <w:rsid w:val="00E135D0"/>
    <w:rsid w:val="00E13940"/>
    <w:rsid w:val="00E13D3A"/>
    <w:rsid w:val="00E13F0C"/>
    <w:rsid w:val="00E13F8B"/>
    <w:rsid w:val="00E141E6"/>
    <w:rsid w:val="00E144AE"/>
    <w:rsid w:val="00E14F47"/>
    <w:rsid w:val="00E15B69"/>
    <w:rsid w:val="00E15FD4"/>
    <w:rsid w:val="00E164A5"/>
    <w:rsid w:val="00E20071"/>
    <w:rsid w:val="00E21758"/>
    <w:rsid w:val="00E21C14"/>
    <w:rsid w:val="00E21EE2"/>
    <w:rsid w:val="00E22112"/>
    <w:rsid w:val="00E22762"/>
    <w:rsid w:val="00E22A94"/>
    <w:rsid w:val="00E233EB"/>
    <w:rsid w:val="00E23905"/>
    <w:rsid w:val="00E23BC5"/>
    <w:rsid w:val="00E23DC8"/>
    <w:rsid w:val="00E2417E"/>
    <w:rsid w:val="00E2422F"/>
    <w:rsid w:val="00E24DC3"/>
    <w:rsid w:val="00E254A6"/>
    <w:rsid w:val="00E254DF"/>
    <w:rsid w:val="00E2550F"/>
    <w:rsid w:val="00E25A2E"/>
    <w:rsid w:val="00E25E02"/>
    <w:rsid w:val="00E268B8"/>
    <w:rsid w:val="00E271FD"/>
    <w:rsid w:val="00E273A3"/>
    <w:rsid w:val="00E27AA4"/>
    <w:rsid w:val="00E27C7F"/>
    <w:rsid w:val="00E30092"/>
    <w:rsid w:val="00E302E6"/>
    <w:rsid w:val="00E3079B"/>
    <w:rsid w:val="00E30925"/>
    <w:rsid w:val="00E30CC1"/>
    <w:rsid w:val="00E30E26"/>
    <w:rsid w:val="00E313FD"/>
    <w:rsid w:val="00E315A7"/>
    <w:rsid w:val="00E31F36"/>
    <w:rsid w:val="00E3244A"/>
    <w:rsid w:val="00E32E12"/>
    <w:rsid w:val="00E331F9"/>
    <w:rsid w:val="00E335E4"/>
    <w:rsid w:val="00E33C5B"/>
    <w:rsid w:val="00E33CF7"/>
    <w:rsid w:val="00E33D25"/>
    <w:rsid w:val="00E3435D"/>
    <w:rsid w:val="00E3485B"/>
    <w:rsid w:val="00E36237"/>
    <w:rsid w:val="00E364E1"/>
    <w:rsid w:val="00E367B6"/>
    <w:rsid w:val="00E36FC6"/>
    <w:rsid w:val="00E3784E"/>
    <w:rsid w:val="00E37910"/>
    <w:rsid w:val="00E37D47"/>
    <w:rsid w:val="00E4069F"/>
    <w:rsid w:val="00E408A0"/>
    <w:rsid w:val="00E408CC"/>
    <w:rsid w:val="00E41273"/>
    <w:rsid w:val="00E414AC"/>
    <w:rsid w:val="00E418F4"/>
    <w:rsid w:val="00E41D4A"/>
    <w:rsid w:val="00E41FA3"/>
    <w:rsid w:val="00E42649"/>
    <w:rsid w:val="00E42ADB"/>
    <w:rsid w:val="00E439F7"/>
    <w:rsid w:val="00E4409C"/>
    <w:rsid w:val="00E44491"/>
    <w:rsid w:val="00E44A36"/>
    <w:rsid w:val="00E44D25"/>
    <w:rsid w:val="00E4518D"/>
    <w:rsid w:val="00E4532B"/>
    <w:rsid w:val="00E453C4"/>
    <w:rsid w:val="00E45953"/>
    <w:rsid w:val="00E461AC"/>
    <w:rsid w:val="00E46315"/>
    <w:rsid w:val="00E47763"/>
    <w:rsid w:val="00E47DAE"/>
    <w:rsid w:val="00E47E2A"/>
    <w:rsid w:val="00E5048A"/>
    <w:rsid w:val="00E5086B"/>
    <w:rsid w:val="00E50A36"/>
    <w:rsid w:val="00E51056"/>
    <w:rsid w:val="00E514E4"/>
    <w:rsid w:val="00E51688"/>
    <w:rsid w:val="00E51A3E"/>
    <w:rsid w:val="00E51AA7"/>
    <w:rsid w:val="00E5353F"/>
    <w:rsid w:val="00E53C37"/>
    <w:rsid w:val="00E53C50"/>
    <w:rsid w:val="00E543E5"/>
    <w:rsid w:val="00E5471B"/>
    <w:rsid w:val="00E54CB4"/>
    <w:rsid w:val="00E54D5C"/>
    <w:rsid w:val="00E5512E"/>
    <w:rsid w:val="00E55192"/>
    <w:rsid w:val="00E5536A"/>
    <w:rsid w:val="00E56376"/>
    <w:rsid w:val="00E563C5"/>
    <w:rsid w:val="00E56487"/>
    <w:rsid w:val="00E566DF"/>
    <w:rsid w:val="00E57685"/>
    <w:rsid w:val="00E57C47"/>
    <w:rsid w:val="00E57D66"/>
    <w:rsid w:val="00E57D80"/>
    <w:rsid w:val="00E614C4"/>
    <w:rsid w:val="00E6159C"/>
    <w:rsid w:val="00E615E6"/>
    <w:rsid w:val="00E61949"/>
    <w:rsid w:val="00E61D33"/>
    <w:rsid w:val="00E61D8E"/>
    <w:rsid w:val="00E621EA"/>
    <w:rsid w:val="00E6230F"/>
    <w:rsid w:val="00E62324"/>
    <w:rsid w:val="00E6245C"/>
    <w:rsid w:val="00E62488"/>
    <w:rsid w:val="00E624B9"/>
    <w:rsid w:val="00E625B7"/>
    <w:rsid w:val="00E62F24"/>
    <w:rsid w:val="00E631CC"/>
    <w:rsid w:val="00E63411"/>
    <w:rsid w:val="00E63AFB"/>
    <w:rsid w:val="00E640A8"/>
    <w:rsid w:val="00E64657"/>
    <w:rsid w:val="00E6553F"/>
    <w:rsid w:val="00E655C7"/>
    <w:rsid w:val="00E65673"/>
    <w:rsid w:val="00E65F34"/>
    <w:rsid w:val="00E6687E"/>
    <w:rsid w:val="00E67104"/>
    <w:rsid w:val="00E67320"/>
    <w:rsid w:val="00E6743F"/>
    <w:rsid w:val="00E67710"/>
    <w:rsid w:val="00E67B74"/>
    <w:rsid w:val="00E70119"/>
    <w:rsid w:val="00E70218"/>
    <w:rsid w:val="00E703E6"/>
    <w:rsid w:val="00E70424"/>
    <w:rsid w:val="00E70B09"/>
    <w:rsid w:val="00E70C0A"/>
    <w:rsid w:val="00E71006"/>
    <w:rsid w:val="00E71064"/>
    <w:rsid w:val="00E71815"/>
    <w:rsid w:val="00E72342"/>
    <w:rsid w:val="00E72E4A"/>
    <w:rsid w:val="00E730F8"/>
    <w:rsid w:val="00E73DEA"/>
    <w:rsid w:val="00E7432B"/>
    <w:rsid w:val="00E74A91"/>
    <w:rsid w:val="00E74CBB"/>
    <w:rsid w:val="00E75AEC"/>
    <w:rsid w:val="00E76004"/>
    <w:rsid w:val="00E76298"/>
    <w:rsid w:val="00E762D6"/>
    <w:rsid w:val="00E76508"/>
    <w:rsid w:val="00E76C49"/>
    <w:rsid w:val="00E76CD2"/>
    <w:rsid w:val="00E775CC"/>
    <w:rsid w:val="00E77E0A"/>
    <w:rsid w:val="00E80839"/>
    <w:rsid w:val="00E8097C"/>
    <w:rsid w:val="00E80B13"/>
    <w:rsid w:val="00E80E8B"/>
    <w:rsid w:val="00E815D0"/>
    <w:rsid w:val="00E819B1"/>
    <w:rsid w:val="00E819B9"/>
    <w:rsid w:val="00E81F87"/>
    <w:rsid w:val="00E8200F"/>
    <w:rsid w:val="00E82068"/>
    <w:rsid w:val="00E826AC"/>
    <w:rsid w:val="00E82D0A"/>
    <w:rsid w:val="00E83A7E"/>
    <w:rsid w:val="00E83B19"/>
    <w:rsid w:val="00E8410B"/>
    <w:rsid w:val="00E842EA"/>
    <w:rsid w:val="00E848BD"/>
    <w:rsid w:val="00E84D8D"/>
    <w:rsid w:val="00E84F38"/>
    <w:rsid w:val="00E8599A"/>
    <w:rsid w:val="00E85C33"/>
    <w:rsid w:val="00E85CDD"/>
    <w:rsid w:val="00E86673"/>
    <w:rsid w:val="00E86B5B"/>
    <w:rsid w:val="00E87CC7"/>
    <w:rsid w:val="00E9012C"/>
    <w:rsid w:val="00E90B2C"/>
    <w:rsid w:val="00E91070"/>
    <w:rsid w:val="00E91265"/>
    <w:rsid w:val="00E91DC9"/>
    <w:rsid w:val="00E91F36"/>
    <w:rsid w:val="00E92593"/>
    <w:rsid w:val="00E925BF"/>
    <w:rsid w:val="00E928D0"/>
    <w:rsid w:val="00E92A4F"/>
    <w:rsid w:val="00E92C41"/>
    <w:rsid w:val="00E92EAC"/>
    <w:rsid w:val="00E92FDE"/>
    <w:rsid w:val="00E9343F"/>
    <w:rsid w:val="00E9358E"/>
    <w:rsid w:val="00E937AB"/>
    <w:rsid w:val="00E937EF"/>
    <w:rsid w:val="00E93C87"/>
    <w:rsid w:val="00E93CEF"/>
    <w:rsid w:val="00E93D4B"/>
    <w:rsid w:val="00E94824"/>
    <w:rsid w:val="00E94D25"/>
    <w:rsid w:val="00E95340"/>
    <w:rsid w:val="00E9573A"/>
    <w:rsid w:val="00E95A3A"/>
    <w:rsid w:val="00E96376"/>
    <w:rsid w:val="00E9644D"/>
    <w:rsid w:val="00E96526"/>
    <w:rsid w:val="00E96648"/>
    <w:rsid w:val="00E96789"/>
    <w:rsid w:val="00E967EA"/>
    <w:rsid w:val="00E969E2"/>
    <w:rsid w:val="00E96D8A"/>
    <w:rsid w:val="00E96F64"/>
    <w:rsid w:val="00E972F4"/>
    <w:rsid w:val="00E9730E"/>
    <w:rsid w:val="00E976A1"/>
    <w:rsid w:val="00E97809"/>
    <w:rsid w:val="00E97C43"/>
    <w:rsid w:val="00E97E21"/>
    <w:rsid w:val="00EA042B"/>
    <w:rsid w:val="00EA079A"/>
    <w:rsid w:val="00EA0983"/>
    <w:rsid w:val="00EA0A8C"/>
    <w:rsid w:val="00EA0FB3"/>
    <w:rsid w:val="00EA14D1"/>
    <w:rsid w:val="00EA1972"/>
    <w:rsid w:val="00EA1EBF"/>
    <w:rsid w:val="00EA2581"/>
    <w:rsid w:val="00EA25EF"/>
    <w:rsid w:val="00EA2686"/>
    <w:rsid w:val="00EA282C"/>
    <w:rsid w:val="00EA2B00"/>
    <w:rsid w:val="00EA2DA1"/>
    <w:rsid w:val="00EA356E"/>
    <w:rsid w:val="00EA35F1"/>
    <w:rsid w:val="00EA4118"/>
    <w:rsid w:val="00EA4612"/>
    <w:rsid w:val="00EA494C"/>
    <w:rsid w:val="00EA5C07"/>
    <w:rsid w:val="00EA5E65"/>
    <w:rsid w:val="00EA5EDB"/>
    <w:rsid w:val="00EA624A"/>
    <w:rsid w:val="00EA6D8C"/>
    <w:rsid w:val="00EA71C3"/>
    <w:rsid w:val="00EA7AE7"/>
    <w:rsid w:val="00EA7FBB"/>
    <w:rsid w:val="00EB00E9"/>
    <w:rsid w:val="00EB0415"/>
    <w:rsid w:val="00EB0427"/>
    <w:rsid w:val="00EB0738"/>
    <w:rsid w:val="00EB0A07"/>
    <w:rsid w:val="00EB0CF6"/>
    <w:rsid w:val="00EB18DD"/>
    <w:rsid w:val="00EB1DCB"/>
    <w:rsid w:val="00EB20DB"/>
    <w:rsid w:val="00EB2D16"/>
    <w:rsid w:val="00EB2DFF"/>
    <w:rsid w:val="00EB3FD9"/>
    <w:rsid w:val="00EB4005"/>
    <w:rsid w:val="00EB46AC"/>
    <w:rsid w:val="00EB4A4B"/>
    <w:rsid w:val="00EB4AF9"/>
    <w:rsid w:val="00EB535F"/>
    <w:rsid w:val="00EB53FC"/>
    <w:rsid w:val="00EB5AFF"/>
    <w:rsid w:val="00EB5CAD"/>
    <w:rsid w:val="00EB6023"/>
    <w:rsid w:val="00EB729B"/>
    <w:rsid w:val="00EB7541"/>
    <w:rsid w:val="00EB7828"/>
    <w:rsid w:val="00EB79F8"/>
    <w:rsid w:val="00EB7F85"/>
    <w:rsid w:val="00EC0372"/>
    <w:rsid w:val="00EC0428"/>
    <w:rsid w:val="00EC096A"/>
    <w:rsid w:val="00EC0A48"/>
    <w:rsid w:val="00EC0C28"/>
    <w:rsid w:val="00EC0D74"/>
    <w:rsid w:val="00EC1A5D"/>
    <w:rsid w:val="00EC1DD9"/>
    <w:rsid w:val="00EC2236"/>
    <w:rsid w:val="00EC23E9"/>
    <w:rsid w:val="00EC29F1"/>
    <w:rsid w:val="00EC312F"/>
    <w:rsid w:val="00EC343E"/>
    <w:rsid w:val="00EC395A"/>
    <w:rsid w:val="00EC4076"/>
    <w:rsid w:val="00EC4139"/>
    <w:rsid w:val="00EC45AD"/>
    <w:rsid w:val="00EC4990"/>
    <w:rsid w:val="00EC4B17"/>
    <w:rsid w:val="00EC55E9"/>
    <w:rsid w:val="00EC56BA"/>
    <w:rsid w:val="00EC5F04"/>
    <w:rsid w:val="00EC6208"/>
    <w:rsid w:val="00EC6227"/>
    <w:rsid w:val="00EC641A"/>
    <w:rsid w:val="00EC64F6"/>
    <w:rsid w:val="00EC65B6"/>
    <w:rsid w:val="00EC6772"/>
    <w:rsid w:val="00EC6A3D"/>
    <w:rsid w:val="00EC6C1E"/>
    <w:rsid w:val="00EC6DCB"/>
    <w:rsid w:val="00EC6E93"/>
    <w:rsid w:val="00EC77F9"/>
    <w:rsid w:val="00ED014F"/>
    <w:rsid w:val="00ED01DE"/>
    <w:rsid w:val="00ED05C2"/>
    <w:rsid w:val="00ED0A24"/>
    <w:rsid w:val="00ED10CF"/>
    <w:rsid w:val="00ED11E7"/>
    <w:rsid w:val="00ED12EE"/>
    <w:rsid w:val="00ED1FD5"/>
    <w:rsid w:val="00ED25AA"/>
    <w:rsid w:val="00ED25E9"/>
    <w:rsid w:val="00ED340D"/>
    <w:rsid w:val="00ED3E77"/>
    <w:rsid w:val="00ED4C5D"/>
    <w:rsid w:val="00ED4CA7"/>
    <w:rsid w:val="00ED50B2"/>
    <w:rsid w:val="00ED54A9"/>
    <w:rsid w:val="00ED54C4"/>
    <w:rsid w:val="00ED5859"/>
    <w:rsid w:val="00ED61C0"/>
    <w:rsid w:val="00ED71CF"/>
    <w:rsid w:val="00ED77C6"/>
    <w:rsid w:val="00ED77C8"/>
    <w:rsid w:val="00ED7865"/>
    <w:rsid w:val="00ED7C61"/>
    <w:rsid w:val="00EE03C3"/>
    <w:rsid w:val="00EE04CB"/>
    <w:rsid w:val="00EE0915"/>
    <w:rsid w:val="00EE0D2D"/>
    <w:rsid w:val="00EE134E"/>
    <w:rsid w:val="00EE15B5"/>
    <w:rsid w:val="00EE1901"/>
    <w:rsid w:val="00EE1E0A"/>
    <w:rsid w:val="00EE1E97"/>
    <w:rsid w:val="00EE2AD2"/>
    <w:rsid w:val="00EE35B6"/>
    <w:rsid w:val="00EE3906"/>
    <w:rsid w:val="00EE3A64"/>
    <w:rsid w:val="00EE3F13"/>
    <w:rsid w:val="00EE42F2"/>
    <w:rsid w:val="00EE43CE"/>
    <w:rsid w:val="00EE466D"/>
    <w:rsid w:val="00EE50ED"/>
    <w:rsid w:val="00EE567C"/>
    <w:rsid w:val="00EE57EE"/>
    <w:rsid w:val="00EE5838"/>
    <w:rsid w:val="00EE5A96"/>
    <w:rsid w:val="00EE60A8"/>
    <w:rsid w:val="00EE6328"/>
    <w:rsid w:val="00EE680F"/>
    <w:rsid w:val="00EE69E1"/>
    <w:rsid w:val="00EE6A02"/>
    <w:rsid w:val="00EE6BA9"/>
    <w:rsid w:val="00EE7330"/>
    <w:rsid w:val="00EE7B55"/>
    <w:rsid w:val="00EE7EEB"/>
    <w:rsid w:val="00EF00C9"/>
    <w:rsid w:val="00EF0C53"/>
    <w:rsid w:val="00EF139A"/>
    <w:rsid w:val="00EF189C"/>
    <w:rsid w:val="00EF1EA9"/>
    <w:rsid w:val="00EF2665"/>
    <w:rsid w:val="00EF2ABC"/>
    <w:rsid w:val="00EF3368"/>
    <w:rsid w:val="00EF3D3E"/>
    <w:rsid w:val="00EF44D7"/>
    <w:rsid w:val="00EF468F"/>
    <w:rsid w:val="00EF496F"/>
    <w:rsid w:val="00EF4A4D"/>
    <w:rsid w:val="00EF4C42"/>
    <w:rsid w:val="00EF529F"/>
    <w:rsid w:val="00EF5E1A"/>
    <w:rsid w:val="00EF5EF6"/>
    <w:rsid w:val="00EF63DC"/>
    <w:rsid w:val="00EF67AB"/>
    <w:rsid w:val="00EF6C1E"/>
    <w:rsid w:val="00EF7119"/>
    <w:rsid w:val="00EF74E9"/>
    <w:rsid w:val="00EF7C67"/>
    <w:rsid w:val="00EF7D7D"/>
    <w:rsid w:val="00EF7FF3"/>
    <w:rsid w:val="00F002E5"/>
    <w:rsid w:val="00F00A02"/>
    <w:rsid w:val="00F00EA5"/>
    <w:rsid w:val="00F00EB9"/>
    <w:rsid w:val="00F0122D"/>
    <w:rsid w:val="00F01C12"/>
    <w:rsid w:val="00F01C22"/>
    <w:rsid w:val="00F02D34"/>
    <w:rsid w:val="00F030A7"/>
    <w:rsid w:val="00F0330B"/>
    <w:rsid w:val="00F033D4"/>
    <w:rsid w:val="00F03649"/>
    <w:rsid w:val="00F03B80"/>
    <w:rsid w:val="00F03C04"/>
    <w:rsid w:val="00F045D5"/>
    <w:rsid w:val="00F04C93"/>
    <w:rsid w:val="00F04D65"/>
    <w:rsid w:val="00F050BA"/>
    <w:rsid w:val="00F05CE6"/>
    <w:rsid w:val="00F05DF1"/>
    <w:rsid w:val="00F05DF9"/>
    <w:rsid w:val="00F0607A"/>
    <w:rsid w:val="00F066DC"/>
    <w:rsid w:val="00F06C5E"/>
    <w:rsid w:val="00F07605"/>
    <w:rsid w:val="00F07AA6"/>
    <w:rsid w:val="00F07C87"/>
    <w:rsid w:val="00F10C27"/>
    <w:rsid w:val="00F10F70"/>
    <w:rsid w:val="00F11646"/>
    <w:rsid w:val="00F11DD4"/>
    <w:rsid w:val="00F1229D"/>
    <w:rsid w:val="00F12342"/>
    <w:rsid w:val="00F12485"/>
    <w:rsid w:val="00F12E4D"/>
    <w:rsid w:val="00F1327B"/>
    <w:rsid w:val="00F13322"/>
    <w:rsid w:val="00F136B9"/>
    <w:rsid w:val="00F13A34"/>
    <w:rsid w:val="00F13C01"/>
    <w:rsid w:val="00F13C78"/>
    <w:rsid w:val="00F13CDB"/>
    <w:rsid w:val="00F141F2"/>
    <w:rsid w:val="00F143C1"/>
    <w:rsid w:val="00F14AFE"/>
    <w:rsid w:val="00F14B1E"/>
    <w:rsid w:val="00F14D9D"/>
    <w:rsid w:val="00F15165"/>
    <w:rsid w:val="00F15243"/>
    <w:rsid w:val="00F154FF"/>
    <w:rsid w:val="00F15574"/>
    <w:rsid w:val="00F15978"/>
    <w:rsid w:val="00F1650A"/>
    <w:rsid w:val="00F16516"/>
    <w:rsid w:val="00F16FD1"/>
    <w:rsid w:val="00F17024"/>
    <w:rsid w:val="00F17AAA"/>
    <w:rsid w:val="00F17C85"/>
    <w:rsid w:val="00F207E3"/>
    <w:rsid w:val="00F20BCC"/>
    <w:rsid w:val="00F2125B"/>
    <w:rsid w:val="00F21421"/>
    <w:rsid w:val="00F21A83"/>
    <w:rsid w:val="00F22BB7"/>
    <w:rsid w:val="00F23EDC"/>
    <w:rsid w:val="00F24570"/>
    <w:rsid w:val="00F24BCB"/>
    <w:rsid w:val="00F250E9"/>
    <w:rsid w:val="00F2521D"/>
    <w:rsid w:val="00F25603"/>
    <w:rsid w:val="00F25B25"/>
    <w:rsid w:val="00F262A8"/>
    <w:rsid w:val="00F26A23"/>
    <w:rsid w:val="00F26D06"/>
    <w:rsid w:val="00F272BE"/>
    <w:rsid w:val="00F275A1"/>
    <w:rsid w:val="00F275CC"/>
    <w:rsid w:val="00F30476"/>
    <w:rsid w:val="00F3070C"/>
    <w:rsid w:val="00F30724"/>
    <w:rsid w:val="00F31059"/>
    <w:rsid w:val="00F3159E"/>
    <w:rsid w:val="00F3192F"/>
    <w:rsid w:val="00F31A5A"/>
    <w:rsid w:val="00F31AF1"/>
    <w:rsid w:val="00F31B8E"/>
    <w:rsid w:val="00F31CA7"/>
    <w:rsid w:val="00F31E84"/>
    <w:rsid w:val="00F3237C"/>
    <w:rsid w:val="00F32A24"/>
    <w:rsid w:val="00F34064"/>
    <w:rsid w:val="00F34328"/>
    <w:rsid w:val="00F35193"/>
    <w:rsid w:val="00F3529E"/>
    <w:rsid w:val="00F35A25"/>
    <w:rsid w:val="00F35E87"/>
    <w:rsid w:val="00F35F8F"/>
    <w:rsid w:val="00F36069"/>
    <w:rsid w:val="00F36710"/>
    <w:rsid w:val="00F36913"/>
    <w:rsid w:val="00F36E17"/>
    <w:rsid w:val="00F37500"/>
    <w:rsid w:val="00F4022F"/>
    <w:rsid w:val="00F406F8"/>
    <w:rsid w:val="00F40A21"/>
    <w:rsid w:val="00F40AF1"/>
    <w:rsid w:val="00F40B32"/>
    <w:rsid w:val="00F4120A"/>
    <w:rsid w:val="00F419AD"/>
    <w:rsid w:val="00F420FE"/>
    <w:rsid w:val="00F4236A"/>
    <w:rsid w:val="00F42607"/>
    <w:rsid w:val="00F42816"/>
    <w:rsid w:val="00F42898"/>
    <w:rsid w:val="00F42CD9"/>
    <w:rsid w:val="00F42FC0"/>
    <w:rsid w:val="00F43049"/>
    <w:rsid w:val="00F430AE"/>
    <w:rsid w:val="00F43667"/>
    <w:rsid w:val="00F438A1"/>
    <w:rsid w:val="00F441FA"/>
    <w:rsid w:val="00F442A3"/>
    <w:rsid w:val="00F444A6"/>
    <w:rsid w:val="00F44738"/>
    <w:rsid w:val="00F448DD"/>
    <w:rsid w:val="00F44EFD"/>
    <w:rsid w:val="00F45914"/>
    <w:rsid w:val="00F45943"/>
    <w:rsid w:val="00F45F24"/>
    <w:rsid w:val="00F46342"/>
    <w:rsid w:val="00F465BE"/>
    <w:rsid w:val="00F46822"/>
    <w:rsid w:val="00F469E3"/>
    <w:rsid w:val="00F46CF4"/>
    <w:rsid w:val="00F46D54"/>
    <w:rsid w:val="00F46F96"/>
    <w:rsid w:val="00F471C6"/>
    <w:rsid w:val="00F47930"/>
    <w:rsid w:val="00F47A83"/>
    <w:rsid w:val="00F51964"/>
    <w:rsid w:val="00F51C17"/>
    <w:rsid w:val="00F51D53"/>
    <w:rsid w:val="00F51D9D"/>
    <w:rsid w:val="00F51DDF"/>
    <w:rsid w:val="00F51E44"/>
    <w:rsid w:val="00F52AC7"/>
    <w:rsid w:val="00F532C3"/>
    <w:rsid w:val="00F543AF"/>
    <w:rsid w:val="00F54867"/>
    <w:rsid w:val="00F54AF1"/>
    <w:rsid w:val="00F54E77"/>
    <w:rsid w:val="00F560E1"/>
    <w:rsid w:val="00F561C5"/>
    <w:rsid w:val="00F56301"/>
    <w:rsid w:val="00F567A5"/>
    <w:rsid w:val="00F568BD"/>
    <w:rsid w:val="00F56D87"/>
    <w:rsid w:val="00F572F0"/>
    <w:rsid w:val="00F573F9"/>
    <w:rsid w:val="00F575C1"/>
    <w:rsid w:val="00F57B86"/>
    <w:rsid w:val="00F601AC"/>
    <w:rsid w:val="00F602CD"/>
    <w:rsid w:val="00F6044A"/>
    <w:rsid w:val="00F606EB"/>
    <w:rsid w:val="00F6079E"/>
    <w:rsid w:val="00F607C1"/>
    <w:rsid w:val="00F60AF2"/>
    <w:rsid w:val="00F60B3F"/>
    <w:rsid w:val="00F60B90"/>
    <w:rsid w:val="00F60D92"/>
    <w:rsid w:val="00F60FF8"/>
    <w:rsid w:val="00F614B1"/>
    <w:rsid w:val="00F61900"/>
    <w:rsid w:val="00F61F14"/>
    <w:rsid w:val="00F6274A"/>
    <w:rsid w:val="00F62E3B"/>
    <w:rsid w:val="00F62E60"/>
    <w:rsid w:val="00F63293"/>
    <w:rsid w:val="00F647A3"/>
    <w:rsid w:val="00F64C0B"/>
    <w:rsid w:val="00F64FD5"/>
    <w:rsid w:val="00F652E7"/>
    <w:rsid w:val="00F65744"/>
    <w:rsid w:val="00F6592D"/>
    <w:rsid w:val="00F65D41"/>
    <w:rsid w:val="00F66C25"/>
    <w:rsid w:val="00F67036"/>
    <w:rsid w:val="00F67250"/>
    <w:rsid w:val="00F67262"/>
    <w:rsid w:val="00F67422"/>
    <w:rsid w:val="00F675AD"/>
    <w:rsid w:val="00F67807"/>
    <w:rsid w:val="00F67ACF"/>
    <w:rsid w:val="00F67B94"/>
    <w:rsid w:val="00F70015"/>
    <w:rsid w:val="00F704E1"/>
    <w:rsid w:val="00F70851"/>
    <w:rsid w:val="00F709D0"/>
    <w:rsid w:val="00F70A50"/>
    <w:rsid w:val="00F71518"/>
    <w:rsid w:val="00F719B9"/>
    <w:rsid w:val="00F7221F"/>
    <w:rsid w:val="00F72B77"/>
    <w:rsid w:val="00F738BB"/>
    <w:rsid w:val="00F73DD2"/>
    <w:rsid w:val="00F748F7"/>
    <w:rsid w:val="00F74BA5"/>
    <w:rsid w:val="00F75A41"/>
    <w:rsid w:val="00F75DEC"/>
    <w:rsid w:val="00F771B0"/>
    <w:rsid w:val="00F77F6D"/>
    <w:rsid w:val="00F8009F"/>
    <w:rsid w:val="00F800AC"/>
    <w:rsid w:val="00F8012A"/>
    <w:rsid w:val="00F805E8"/>
    <w:rsid w:val="00F807FB"/>
    <w:rsid w:val="00F80A78"/>
    <w:rsid w:val="00F80E06"/>
    <w:rsid w:val="00F812A9"/>
    <w:rsid w:val="00F81416"/>
    <w:rsid w:val="00F818C0"/>
    <w:rsid w:val="00F81A12"/>
    <w:rsid w:val="00F820EC"/>
    <w:rsid w:val="00F822A1"/>
    <w:rsid w:val="00F825D2"/>
    <w:rsid w:val="00F825D9"/>
    <w:rsid w:val="00F82722"/>
    <w:rsid w:val="00F8288F"/>
    <w:rsid w:val="00F82AF1"/>
    <w:rsid w:val="00F82E4F"/>
    <w:rsid w:val="00F8341E"/>
    <w:rsid w:val="00F837E2"/>
    <w:rsid w:val="00F83AB3"/>
    <w:rsid w:val="00F83EDF"/>
    <w:rsid w:val="00F83F00"/>
    <w:rsid w:val="00F83F68"/>
    <w:rsid w:val="00F84190"/>
    <w:rsid w:val="00F84372"/>
    <w:rsid w:val="00F84967"/>
    <w:rsid w:val="00F8574E"/>
    <w:rsid w:val="00F85CEA"/>
    <w:rsid w:val="00F867E6"/>
    <w:rsid w:val="00F86852"/>
    <w:rsid w:val="00F86B2F"/>
    <w:rsid w:val="00F87089"/>
    <w:rsid w:val="00F8724F"/>
    <w:rsid w:val="00F874E0"/>
    <w:rsid w:val="00F87B6D"/>
    <w:rsid w:val="00F90AA0"/>
    <w:rsid w:val="00F91EAF"/>
    <w:rsid w:val="00F9203D"/>
    <w:rsid w:val="00F921FC"/>
    <w:rsid w:val="00F9230D"/>
    <w:rsid w:val="00F925CD"/>
    <w:rsid w:val="00F92D94"/>
    <w:rsid w:val="00F93736"/>
    <w:rsid w:val="00F939E3"/>
    <w:rsid w:val="00F93E58"/>
    <w:rsid w:val="00F94291"/>
    <w:rsid w:val="00F9496D"/>
    <w:rsid w:val="00F94D92"/>
    <w:rsid w:val="00F94FEC"/>
    <w:rsid w:val="00F950E3"/>
    <w:rsid w:val="00F96206"/>
    <w:rsid w:val="00F9683C"/>
    <w:rsid w:val="00F96E14"/>
    <w:rsid w:val="00F96FEA"/>
    <w:rsid w:val="00F9750A"/>
    <w:rsid w:val="00F97A89"/>
    <w:rsid w:val="00FA00F5"/>
    <w:rsid w:val="00FA0992"/>
    <w:rsid w:val="00FA0C54"/>
    <w:rsid w:val="00FA0F48"/>
    <w:rsid w:val="00FA1B4B"/>
    <w:rsid w:val="00FA30DD"/>
    <w:rsid w:val="00FA330F"/>
    <w:rsid w:val="00FA33BF"/>
    <w:rsid w:val="00FA3670"/>
    <w:rsid w:val="00FA37BB"/>
    <w:rsid w:val="00FA3976"/>
    <w:rsid w:val="00FA4425"/>
    <w:rsid w:val="00FA49A1"/>
    <w:rsid w:val="00FA4EC0"/>
    <w:rsid w:val="00FA59CF"/>
    <w:rsid w:val="00FA5C60"/>
    <w:rsid w:val="00FA60B3"/>
    <w:rsid w:val="00FA6AD2"/>
    <w:rsid w:val="00FA6CB2"/>
    <w:rsid w:val="00FA6F55"/>
    <w:rsid w:val="00FA733D"/>
    <w:rsid w:val="00FA787C"/>
    <w:rsid w:val="00FA7EED"/>
    <w:rsid w:val="00FB0262"/>
    <w:rsid w:val="00FB0720"/>
    <w:rsid w:val="00FB0933"/>
    <w:rsid w:val="00FB0C81"/>
    <w:rsid w:val="00FB0DD8"/>
    <w:rsid w:val="00FB0E97"/>
    <w:rsid w:val="00FB0E9A"/>
    <w:rsid w:val="00FB1500"/>
    <w:rsid w:val="00FB1C1F"/>
    <w:rsid w:val="00FB1E88"/>
    <w:rsid w:val="00FB29FD"/>
    <w:rsid w:val="00FB2A1B"/>
    <w:rsid w:val="00FB2AC7"/>
    <w:rsid w:val="00FB2AE6"/>
    <w:rsid w:val="00FB2E71"/>
    <w:rsid w:val="00FB356F"/>
    <w:rsid w:val="00FB3E9B"/>
    <w:rsid w:val="00FB4005"/>
    <w:rsid w:val="00FB46D9"/>
    <w:rsid w:val="00FB502E"/>
    <w:rsid w:val="00FB5A22"/>
    <w:rsid w:val="00FB5B70"/>
    <w:rsid w:val="00FB5E23"/>
    <w:rsid w:val="00FB6769"/>
    <w:rsid w:val="00FB69D7"/>
    <w:rsid w:val="00FB6D19"/>
    <w:rsid w:val="00FB7355"/>
    <w:rsid w:val="00FB7624"/>
    <w:rsid w:val="00FB77C4"/>
    <w:rsid w:val="00FB7911"/>
    <w:rsid w:val="00FB7E36"/>
    <w:rsid w:val="00FC0278"/>
    <w:rsid w:val="00FC03FE"/>
    <w:rsid w:val="00FC0C07"/>
    <w:rsid w:val="00FC0D6D"/>
    <w:rsid w:val="00FC1078"/>
    <w:rsid w:val="00FC14DD"/>
    <w:rsid w:val="00FC1B1E"/>
    <w:rsid w:val="00FC1F23"/>
    <w:rsid w:val="00FC2200"/>
    <w:rsid w:val="00FC23EC"/>
    <w:rsid w:val="00FC3457"/>
    <w:rsid w:val="00FC395E"/>
    <w:rsid w:val="00FC39EE"/>
    <w:rsid w:val="00FC427D"/>
    <w:rsid w:val="00FC4AD6"/>
    <w:rsid w:val="00FC4D5F"/>
    <w:rsid w:val="00FC5132"/>
    <w:rsid w:val="00FC5987"/>
    <w:rsid w:val="00FC5B5C"/>
    <w:rsid w:val="00FC5D5D"/>
    <w:rsid w:val="00FC5D5E"/>
    <w:rsid w:val="00FC604A"/>
    <w:rsid w:val="00FC60A2"/>
    <w:rsid w:val="00FC6BDB"/>
    <w:rsid w:val="00FC6D26"/>
    <w:rsid w:val="00FC711B"/>
    <w:rsid w:val="00FC72E9"/>
    <w:rsid w:val="00FC7545"/>
    <w:rsid w:val="00FC78E3"/>
    <w:rsid w:val="00FC7944"/>
    <w:rsid w:val="00FD00A2"/>
    <w:rsid w:val="00FD047E"/>
    <w:rsid w:val="00FD061C"/>
    <w:rsid w:val="00FD0A36"/>
    <w:rsid w:val="00FD1137"/>
    <w:rsid w:val="00FD1298"/>
    <w:rsid w:val="00FD1A84"/>
    <w:rsid w:val="00FD21C0"/>
    <w:rsid w:val="00FD2357"/>
    <w:rsid w:val="00FD28FA"/>
    <w:rsid w:val="00FD2FB8"/>
    <w:rsid w:val="00FD3718"/>
    <w:rsid w:val="00FD38F1"/>
    <w:rsid w:val="00FD3A9C"/>
    <w:rsid w:val="00FD3F1C"/>
    <w:rsid w:val="00FD4315"/>
    <w:rsid w:val="00FD4570"/>
    <w:rsid w:val="00FD5732"/>
    <w:rsid w:val="00FD5B8F"/>
    <w:rsid w:val="00FD5C81"/>
    <w:rsid w:val="00FD5CAF"/>
    <w:rsid w:val="00FD5D0B"/>
    <w:rsid w:val="00FD5D67"/>
    <w:rsid w:val="00FD5E35"/>
    <w:rsid w:val="00FD729E"/>
    <w:rsid w:val="00FD7C30"/>
    <w:rsid w:val="00FE0507"/>
    <w:rsid w:val="00FE1677"/>
    <w:rsid w:val="00FE24BD"/>
    <w:rsid w:val="00FE268C"/>
    <w:rsid w:val="00FE295C"/>
    <w:rsid w:val="00FE35DB"/>
    <w:rsid w:val="00FE361B"/>
    <w:rsid w:val="00FE36A4"/>
    <w:rsid w:val="00FE381C"/>
    <w:rsid w:val="00FE3B0C"/>
    <w:rsid w:val="00FE4395"/>
    <w:rsid w:val="00FE49C9"/>
    <w:rsid w:val="00FE4A46"/>
    <w:rsid w:val="00FE4B60"/>
    <w:rsid w:val="00FE4ED0"/>
    <w:rsid w:val="00FE5183"/>
    <w:rsid w:val="00FE55CD"/>
    <w:rsid w:val="00FE5CC5"/>
    <w:rsid w:val="00FE6686"/>
    <w:rsid w:val="00FE7248"/>
    <w:rsid w:val="00FE73FD"/>
    <w:rsid w:val="00FE7BDE"/>
    <w:rsid w:val="00FE7D3E"/>
    <w:rsid w:val="00FE7D5B"/>
    <w:rsid w:val="00FF06B4"/>
    <w:rsid w:val="00FF09CE"/>
    <w:rsid w:val="00FF0C86"/>
    <w:rsid w:val="00FF1706"/>
    <w:rsid w:val="00FF1A17"/>
    <w:rsid w:val="00FF1EFF"/>
    <w:rsid w:val="00FF29E4"/>
    <w:rsid w:val="00FF2AD3"/>
    <w:rsid w:val="00FF2B72"/>
    <w:rsid w:val="00FF2C37"/>
    <w:rsid w:val="00FF2E86"/>
    <w:rsid w:val="00FF31FB"/>
    <w:rsid w:val="00FF327E"/>
    <w:rsid w:val="00FF329E"/>
    <w:rsid w:val="00FF3640"/>
    <w:rsid w:val="00FF3ADE"/>
    <w:rsid w:val="00FF3F87"/>
    <w:rsid w:val="00FF4633"/>
    <w:rsid w:val="00FF4BA6"/>
    <w:rsid w:val="00FF66AD"/>
    <w:rsid w:val="00FF7562"/>
    <w:rsid w:val="00FF7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0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9" w:unhideWhenUsed="0" w:qFormat="1"/>
    <w:lsdException w:name="heading 2" w:semiHidden="0" w:uiPriority="99" w:unhideWhenUsed="0" w:qFormat="1"/>
    <w:lsdException w:name="heading 3" w:semiHidden="0" w:uiPriority="99" w:unhideWhenUsed="0" w:qFormat="1"/>
    <w:lsdException w:name="heading 4" w:semiHidden="0" w:uiPriority="99" w:unhideWhenUsed="0" w:qFormat="1"/>
    <w:lsdException w:name="heading 5" w:semiHidden="0" w:uiPriority="99" w:unhideWhenUsed="0" w:qFormat="1"/>
    <w:lsdException w:name="heading 6" w:semiHidden="0" w:uiPriority="99" w:unhideWhenUsed="0" w:qFormat="1"/>
    <w:lsdException w:name="heading 7" w:uiPriority="99" w:qFormat="1"/>
    <w:lsdException w:name="heading 8" w:uiPriority="99" w:qFormat="1"/>
    <w:lsdException w:name="heading 9" w:uiPriority="99" w:qFormat="1"/>
    <w:lsdException w:name="caption" w:uiPriority="35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/>
    <w:lsdException w:name="Subtitle" w:semiHidden="0" w:uiPriority="11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/>
    <w:lsdException w:name="Emphasis" w:semiHidden="0" w:uiPriority="20" w:unhideWhenUsed="0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iPriority="1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TOC Heading" w:uiPriority="39"/>
  </w:latentStyles>
  <w:style w:type="paragraph" w:default="1" w:styleId="Normal">
    <w:name w:val="Normal"/>
    <w:rsid w:val="009A3966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sid w:val="00104C2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49CC"/>
  </w:style>
  <w:style w:type="paragraph" w:styleId="ListParagraph">
    <w:name w:val="List Paragraph"/>
    <w:basedOn w:val="Normal"/>
    <w:uiPriority w:val="34"/>
    <w:qFormat/>
    <w:rsid w:val="00A2559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BA630D"/>
    <w:rPr>
      <w:color w:val="800080" w:themeColor="followedHyperlink"/>
      <w:u w:val="single"/>
    </w:rPr>
  </w:style>
  <w:style w:type="table" w:styleId="TableGrid">
    <w:name w:val="Table Grid"/>
    <w:basedOn w:val="TableNormal"/>
    <w:rsid w:val="00F05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スタイル5"/>
    <w:basedOn w:val="Normal"/>
    <w:qFormat/>
    <w:rsid w:val="00A32097"/>
    <w:pPr>
      <w:spacing w:line="240" w:lineRule="exact"/>
      <w:jc w:val="center"/>
    </w:pPr>
    <w:rPr>
      <w:rFonts w:ascii="Meiryo" w:eastAsia="Meiryo" w:hAnsi="Meiryo" w:cstheme="majorHAnsi"/>
      <w:color w:val="000000"/>
      <w:sz w:val="19"/>
      <w:szCs w:val="19"/>
      <w:lang w:val="da-DK" w:eastAsia="ja-JP"/>
    </w:rPr>
  </w:style>
  <w:style w:type="paragraph" w:customStyle="1" w:styleId="Default">
    <w:name w:val="Default"/>
    <w:rsid w:val="00846480"/>
    <w:pPr>
      <w:autoSpaceDE w:val="0"/>
      <w:autoSpaceDN w:val="0"/>
      <w:adjustRightInd w:val="0"/>
    </w:pPr>
    <w:rPr>
      <w:rFonts w:ascii="Arial" w:hAnsi="Arial" w:cs="Arial"/>
      <w:color w:val="000000"/>
      <w:lang w:val="en-AU"/>
    </w:rPr>
  </w:style>
  <w:style w:type="paragraph" w:customStyle="1" w:styleId="Protocoltext">
    <w:name w:val="Protocol_text"/>
    <w:basedOn w:val="Normal"/>
    <w:qFormat/>
    <w:rsid w:val="00394880"/>
    <w:pPr>
      <w:tabs>
        <w:tab w:val="left" w:pos="3870"/>
      </w:tabs>
      <w:spacing w:after="120"/>
      <w:ind w:firstLineChars="100" w:firstLine="100"/>
    </w:pPr>
    <w:rPr>
      <w:rFonts w:ascii="Arial" w:hAnsi="Arial" w:cs="Arial"/>
      <w:sz w:val="21"/>
      <w:szCs w:val="21"/>
      <w:lang w:val="en-US" w:eastAsia="en-US"/>
    </w:rPr>
  </w:style>
  <w:style w:type="paragraph" w:customStyle="1" w:styleId="Protocoltablewordlevel1">
    <w:name w:val="Protocol_table_word_level1"/>
    <w:basedOn w:val="Normal"/>
    <w:qFormat/>
    <w:rsid w:val="00093A6B"/>
    <w:pPr>
      <w:spacing w:line="240" w:lineRule="exact"/>
    </w:pPr>
    <w:rPr>
      <w:rFonts w:ascii="Arial" w:hAnsi="Arial"/>
      <w:sz w:val="16"/>
      <w:szCs w:val="20"/>
      <w:lang w:val="en-US" w:eastAsia="ja-JP"/>
    </w:rPr>
  </w:style>
  <w:style w:type="paragraph" w:customStyle="1" w:styleId="mdBrktdBullet">
    <w:name w:val="md_Brktd Bullet"/>
    <w:basedOn w:val="Normal"/>
    <w:rsid w:val="006A670C"/>
    <w:pPr>
      <w:keepLines/>
      <w:spacing w:before="14" w:after="144" w:line="279" w:lineRule="atLeast"/>
      <w:ind w:left="1080" w:right="720" w:hanging="504"/>
    </w:pPr>
    <w:rPr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2173E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3Char"/>
    <w:link w:val="EndNoteBibliographyTitle"/>
    <w:rsid w:val="0032173E"/>
    <w:rPr>
      <w:rFonts w:ascii="Arial" w:hAnsi="Arial" w:cs="Arial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32173E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3Char"/>
    <w:link w:val="EndNoteBibliography"/>
    <w:rsid w:val="0032173E"/>
    <w:rPr>
      <w:rFonts w:ascii="Arial" w:hAnsi="Arial" w:cs="Arial"/>
      <w:noProof/>
      <w:sz w:val="22"/>
      <w:szCs w:val="22"/>
      <w:lang w:val="en-AU" w:eastAsia="en-AU"/>
    </w:rPr>
  </w:style>
  <w:style w:type="character" w:customStyle="1" w:styleId="highlight">
    <w:name w:val="highlight"/>
    <w:basedOn w:val="DefaultParagraphFont"/>
    <w:rsid w:val="002162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666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688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02156">
          <w:marLeft w:val="70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3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8889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5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41696">
                          <w:marLeft w:val="-150"/>
                          <w:marRight w:val="-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637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44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693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378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490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366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0295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5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3894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0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790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8532">
          <w:marLeft w:val="21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6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49615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9124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1639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C4052F-340D-4ACD-AF72-13694E9AD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0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ew</dc:creator>
  <cp:lastModifiedBy>0009662</cp:lastModifiedBy>
  <cp:revision>2</cp:revision>
  <cp:lastPrinted>2018-10-24T02:35:00Z</cp:lastPrinted>
  <dcterms:created xsi:type="dcterms:W3CDTF">2019-03-27T02:35:00Z</dcterms:created>
  <dcterms:modified xsi:type="dcterms:W3CDTF">2019-03-27T02:35:00Z</dcterms:modified>
</cp:coreProperties>
</file>